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1473E" w14:textId="3C9DCF49" w:rsidR="00DC0E62" w:rsidRPr="00F036E9" w:rsidRDefault="00867D62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Multimedia Appendix 1. </w:t>
      </w:r>
      <w:r w:rsidR="00DC0E62" w:rsidRPr="00F036E9">
        <w:rPr>
          <w:rFonts w:ascii="Arial" w:hAnsi="Arial" w:cs="Arial"/>
          <w:b/>
          <w:bCs/>
          <w:sz w:val="20"/>
          <w:szCs w:val="20"/>
        </w:rPr>
        <w:t>User Codebook</w:t>
      </w:r>
    </w:p>
    <w:tbl>
      <w:tblPr>
        <w:tblStyle w:val="TableGrid"/>
        <w:tblW w:w="10520" w:type="dxa"/>
        <w:tblInd w:w="-455" w:type="dxa"/>
        <w:tblLook w:val="04A0" w:firstRow="1" w:lastRow="0" w:firstColumn="1" w:lastColumn="0" w:noHBand="0" w:noVBand="1"/>
      </w:tblPr>
      <w:tblGrid>
        <w:gridCol w:w="2430"/>
        <w:gridCol w:w="3860"/>
        <w:gridCol w:w="4230"/>
      </w:tblGrid>
      <w:tr w:rsidR="00DC0E62" w:rsidRPr="00A05D19" w14:paraId="3E4054C9" w14:textId="77777777" w:rsidTr="00793CA6"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6434CA" w14:textId="61707F72" w:rsidR="00DC0E62" w:rsidRPr="00A05D19" w:rsidRDefault="00DC0E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549E448" w14:textId="04B43773" w:rsidR="00DC0E62" w:rsidRPr="00A05D19" w:rsidRDefault="00A95B7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C748C9" w14:textId="35D84C4A" w:rsidR="00DC0E62" w:rsidRPr="00A05D19" w:rsidRDefault="00DC0E6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b/>
                <w:bCs/>
                <w:sz w:val="20"/>
                <w:szCs w:val="20"/>
              </w:rPr>
              <w:t>Description/Examples</w:t>
            </w:r>
          </w:p>
        </w:tc>
      </w:tr>
      <w:tr w:rsidR="00866FB9" w:rsidRPr="00A05D19" w14:paraId="320EAA5F" w14:textId="77777777" w:rsidTr="00FE5401">
        <w:trPr>
          <w:trHeight w:val="1284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4EB1583E" w14:textId="77777777" w:rsidR="00866FB9" w:rsidRDefault="00866FB9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Coder Initials</w:t>
            </w:r>
          </w:p>
          <w:p w14:paraId="0FE21789" w14:textId="04931E04" w:rsidR="00731D58" w:rsidRPr="00A05D19" w:rsidRDefault="00731D58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0D82B72F" w14:textId="12BEAFC7" w:rsidR="00866FB9" w:rsidRPr="00A05D19" w:rsidRDefault="00866FB9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AA</w:t>
            </w:r>
          </w:p>
          <w:p w14:paraId="386A305F" w14:textId="7A0ABC1B" w:rsidR="00866FB9" w:rsidRPr="00A05D19" w:rsidRDefault="00866FB9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AB</w:t>
            </w:r>
          </w:p>
          <w:p w14:paraId="1D775E2E" w14:textId="77777777" w:rsidR="00866FB9" w:rsidRPr="00A05D19" w:rsidRDefault="00866FB9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MK</w:t>
            </w:r>
          </w:p>
          <w:p w14:paraId="564EB187" w14:textId="7282C2C8" w:rsidR="00866FB9" w:rsidRPr="00A05D19" w:rsidRDefault="00866FB9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SK</w:t>
            </w:r>
          </w:p>
          <w:p w14:paraId="6FAD9F3C" w14:textId="57567D18" w:rsidR="00866FB9" w:rsidRPr="00A05D19" w:rsidRDefault="00866FB9" w:rsidP="00866FB9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SM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72C2B109" w14:textId="61BB0E73" w:rsidR="00866FB9" w:rsidRPr="00A05D19" w:rsidRDefault="00866FB9" w:rsidP="00743013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dentify coder</w:t>
            </w:r>
          </w:p>
        </w:tc>
      </w:tr>
      <w:tr w:rsidR="00866FB9" w:rsidRPr="00A05D19" w14:paraId="6832F607" w14:textId="77777777" w:rsidTr="00FE5401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26D4D988" w14:textId="77777777" w:rsidR="00866FB9" w:rsidRDefault="00866FB9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Twitter user</w:t>
            </w:r>
            <w:r w:rsidR="000D20EC" w:rsidRPr="00A05D19">
              <w:rPr>
                <w:rFonts w:ascii="Arial" w:hAnsi="Arial" w:cs="Arial"/>
                <w:sz w:val="20"/>
                <w:szCs w:val="20"/>
              </w:rPr>
              <w:t>name</w:t>
            </w:r>
          </w:p>
          <w:p w14:paraId="22813E3A" w14:textId="05475CB1" w:rsidR="00E6685C" w:rsidRPr="00A05D19" w:rsidRDefault="00E6685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737BF1" w:rsidRPr="00A05D19">
              <w:rPr>
                <w:rFonts w:ascii="Arial" w:hAnsi="Arial" w:cs="Arial"/>
                <w:i/>
                <w:iCs/>
                <w:sz w:val="20"/>
                <w:szCs w:val="20"/>
              </w:rPr>
              <w:t>Choose 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28D964CE" w14:textId="4768E34B" w:rsidR="00866FB9" w:rsidRPr="00A05D19" w:rsidRDefault="000D20EC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Username/Hyperlink (Fill in) ______</w:t>
            </w:r>
          </w:p>
          <w:p w14:paraId="533CEB12" w14:textId="3EA389A8" w:rsidR="000D20EC" w:rsidRPr="00A05D19" w:rsidRDefault="000D20EC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Deactivated user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6312EDA0" w14:textId="4764D4B9" w:rsidR="00866FB9" w:rsidRPr="00A05D19" w:rsidRDefault="000D20EC" w:rsidP="00743013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Fill in tweeter’s username. If account no longer available, select deactivated user</w:t>
            </w:r>
          </w:p>
        </w:tc>
      </w:tr>
      <w:tr w:rsidR="00820A5E" w:rsidRPr="00A05D19" w14:paraId="5ACEA905" w14:textId="77777777" w:rsidTr="00FE5401">
        <w:trPr>
          <w:trHeight w:val="195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3226E169" w14:textId="77777777" w:rsidR="00E6685C" w:rsidRDefault="00820A5E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 xml:space="preserve">User type </w:t>
            </w:r>
          </w:p>
          <w:p w14:paraId="45016FF9" w14:textId="72AB569E" w:rsidR="00820A5E" w:rsidRPr="00A05D19" w:rsidRDefault="00820A5E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7A5BC116" w14:textId="77777777" w:rsidR="00820A5E" w:rsidRPr="00A05D19" w:rsidRDefault="00820A5E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ndividual – health professional</w:t>
            </w:r>
          </w:p>
          <w:p w14:paraId="2D0B6E5E" w14:textId="77777777" w:rsidR="00820A5E" w:rsidRPr="00A05D19" w:rsidRDefault="00820A5E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ndividual – researcher/academic</w:t>
            </w:r>
          </w:p>
          <w:p w14:paraId="2A95CBEA" w14:textId="77777777" w:rsidR="00820A5E" w:rsidRPr="00A05D19" w:rsidRDefault="00820A5E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ndividual – activist/advocate</w:t>
            </w:r>
          </w:p>
          <w:p w14:paraId="4FBC9996" w14:textId="77777777" w:rsidR="00820A5E" w:rsidRPr="00A05D19" w:rsidRDefault="00820A5E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ndividual – other (Fill in) ______</w:t>
            </w:r>
          </w:p>
          <w:p w14:paraId="115CF792" w14:textId="77777777" w:rsidR="00820A5E" w:rsidRPr="00A05D19" w:rsidRDefault="00820A5E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rganization – healthcare</w:t>
            </w:r>
          </w:p>
          <w:p w14:paraId="36925AFB" w14:textId="77777777" w:rsidR="00820A5E" w:rsidRPr="00A05D19" w:rsidRDefault="00820A5E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rganization – advocacy/NPO</w:t>
            </w:r>
          </w:p>
          <w:p w14:paraId="27B918D7" w14:textId="77777777" w:rsidR="00820A5E" w:rsidRPr="00A05D19" w:rsidRDefault="00820A5E" w:rsidP="00FD261E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rganization – general (Fill in) _____</w:t>
            </w:r>
          </w:p>
          <w:p w14:paraId="63316BD6" w14:textId="02FAB8CA" w:rsidR="00820A5E" w:rsidRPr="00A05D19" w:rsidRDefault="00820A5E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Undetermined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4F173B35" w14:textId="6EA398E1" w:rsidR="00820A5E" w:rsidRPr="00A05D19" w:rsidRDefault="00D24BD4" w:rsidP="00743013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="00820A5E" w:rsidRPr="00A05D19">
              <w:rPr>
                <w:rFonts w:ascii="Arial" w:hAnsi="Arial" w:cs="Arial"/>
                <w:sz w:val="20"/>
                <w:szCs w:val="20"/>
              </w:rPr>
              <w:t>HIV/STI doctor, nurse</w:t>
            </w:r>
          </w:p>
          <w:p w14:paraId="494750DF" w14:textId="238CF83C" w:rsidR="00820A5E" w:rsidRPr="00A05D19" w:rsidRDefault="00D24BD4" w:rsidP="00743013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="00820A5E" w:rsidRPr="00A05D19">
              <w:rPr>
                <w:rFonts w:ascii="Arial" w:hAnsi="Arial" w:cs="Arial"/>
                <w:sz w:val="20"/>
                <w:szCs w:val="20"/>
              </w:rPr>
              <w:t>Professor, epidemiologist</w:t>
            </w:r>
          </w:p>
          <w:p w14:paraId="4FF65513" w14:textId="4BB82F50" w:rsidR="00820A5E" w:rsidRPr="00A05D19" w:rsidRDefault="00D24BD4" w:rsidP="00743013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="00820A5E" w:rsidRPr="00A05D19">
              <w:rPr>
                <w:rFonts w:ascii="Arial" w:hAnsi="Arial" w:cs="Arial"/>
                <w:sz w:val="20"/>
                <w:szCs w:val="20"/>
              </w:rPr>
              <w:t>HIV activist, peer mentor</w:t>
            </w:r>
          </w:p>
          <w:p w14:paraId="382AA07B" w14:textId="556789B8" w:rsidR="00820A5E" w:rsidRPr="00A05D19" w:rsidRDefault="00D24BD4" w:rsidP="00743013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="00820A5E" w:rsidRPr="00A05D19">
              <w:rPr>
                <w:rFonts w:ascii="Arial" w:hAnsi="Arial" w:cs="Arial"/>
                <w:sz w:val="20"/>
                <w:szCs w:val="20"/>
              </w:rPr>
              <w:t>Author, artist, journalist</w:t>
            </w:r>
          </w:p>
          <w:p w14:paraId="565B5BB5" w14:textId="278D70B6" w:rsidR="00820A5E" w:rsidRPr="00A05D19" w:rsidRDefault="00D24BD4" w:rsidP="00743013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="00820A5E" w:rsidRPr="00A05D19">
              <w:rPr>
                <w:rFonts w:ascii="Arial" w:hAnsi="Arial" w:cs="Arial"/>
                <w:sz w:val="20"/>
                <w:szCs w:val="20"/>
              </w:rPr>
              <w:t>Healthcare services, HIV testing</w:t>
            </w:r>
          </w:p>
          <w:p w14:paraId="09DA2478" w14:textId="585E1639" w:rsidR="00820A5E" w:rsidRPr="00A05D19" w:rsidRDefault="00D24BD4" w:rsidP="00743013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="00820A5E" w:rsidRPr="00A05D19">
              <w:rPr>
                <w:rFonts w:ascii="Arial" w:hAnsi="Arial" w:cs="Arial"/>
                <w:sz w:val="20"/>
                <w:szCs w:val="20"/>
              </w:rPr>
              <w:t>AIDS institutes, local initiatives</w:t>
            </w:r>
          </w:p>
          <w:p w14:paraId="10B5D0C9" w14:textId="4E2DB018" w:rsidR="00820A5E" w:rsidRPr="00A05D19" w:rsidRDefault="00D24BD4" w:rsidP="00743013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="00820A5E" w:rsidRPr="00A05D19">
              <w:rPr>
                <w:rFonts w:ascii="Arial" w:hAnsi="Arial" w:cs="Arial"/>
                <w:sz w:val="20"/>
                <w:szCs w:val="20"/>
              </w:rPr>
              <w:t xml:space="preserve">Marketing, public relations </w:t>
            </w:r>
          </w:p>
          <w:p w14:paraId="7A02DC69" w14:textId="2A17638C" w:rsidR="00820A5E" w:rsidRPr="00A05D19" w:rsidRDefault="00820A5E" w:rsidP="00743013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Name/description/profile unclear</w:t>
            </w:r>
          </w:p>
        </w:tc>
      </w:tr>
      <w:tr w:rsidR="00AF2260" w:rsidRPr="00A05D19" w14:paraId="552D7E30" w14:textId="77777777" w:rsidTr="00BC151B"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2" w:space="0" w:color="auto"/>
            </w:tcBorders>
          </w:tcPr>
          <w:p w14:paraId="7AC1AA33" w14:textId="77777777" w:rsidR="00E6685C" w:rsidRDefault="00C4485E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 xml:space="preserve">User location </w:t>
            </w:r>
          </w:p>
          <w:p w14:paraId="5305FCAB" w14:textId="694AEF0D" w:rsidR="00AF2260" w:rsidRPr="00A05D19" w:rsidRDefault="00C4485E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i/>
                <w:iCs/>
                <w:sz w:val="20"/>
                <w:szCs w:val="20"/>
              </w:rPr>
              <w:t>(</w:t>
            </w:r>
            <w:r w:rsidR="00BC151B" w:rsidRPr="00A05D19">
              <w:rPr>
                <w:rFonts w:ascii="Arial" w:hAnsi="Arial" w:cs="Arial"/>
                <w:i/>
                <w:iCs/>
                <w:sz w:val="20"/>
                <w:szCs w:val="20"/>
              </w:rPr>
              <w:t>C</w:t>
            </w:r>
            <w:r w:rsidRPr="00A05D19">
              <w:rPr>
                <w:rFonts w:ascii="Arial" w:hAnsi="Arial" w:cs="Arial"/>
                <w:i/>
                <w:iCs/>
                <w:sz w:val="20"/>
                <w:szCs w:val="20"/>
              </w:rPr>
              <w:t>hoose 1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5E8A1A7E" w14:textId="136D903F" w:rsidR="00AF2260" w:rsidRDefault="00C4485E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US</w:t>
            </w:r>
          </w:p>
          <w:p w14:paraId="6D437CAD" w14:textId="77A80940" w:rsidR="00691F97" w:rsidRPr="00A05D19" w:rsidRDefault="00691F97" w:rsidP="00691F97">
            <w:pPr>
              <w:pStyle w:val="ListParagraph"/>
              <w:numPr>
                <w:ilvl w:val="1"/>
                <w:numId w:val="6"/>
              </w:numPr>
              <w:ind w:left="78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 location</w:t>
            </w:r>
          </w:p>
          <w:p w14:paraId="4D9449D7" w14:textId="3AA3F404" w:rsidR="00D15100" w:rsidRPr="00A05D19" w:rsidRDefault="00D15100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UK (Fill in) __________</w:t>
            </w:r>
          </w:p>
          <w:p w14:paraId="45CFE155" w14:textId="77777777" w:rsidR="00D15100" w:rsidRPr="00A05D19" w:rsidRDefault="00D15100" w:rsidP="00D15100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Brazil</w:t>
            </w:r>
          </w:p>
          <w:p w14:paraId="3C0560C7" w14:textId="77777777" w:rsidR="00D15100" w:rsidRPr="00A05D19" w:rsidRDefault="00D15100" w:rsidP="00D15100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Netherlands</w:t>
            </w:r>
          </w:p>
          <w:p w14:paraId="3C926A4E" w14:textId="194EED2F" w:rsidR="00D15100" w:rsidRPr="00A05D19" w:rsidRDefault="00D15100" w:rsidP="00D15100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ther (Fill in) ________</w:t>
            </w:r>
          </w:p>
          <w:p w14:paraId="27BB1B17" w14:textId="3D6B1918" w:rsidR="00D15100" w:rsidRPr="00A05D19" w:rsidRDefault="00D15100" w:rsidP="00D15100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None provided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32D82176" w14:textId="75A4FF8F" w:rsidR="00C4485E" w:rsidRPr="00A05D19" w:rsidRDefault="00C4485E" w:rsidP="00C4485E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 xml:space="preserve">If </w:t>
            </w:r>
            <w:r w:rsidR="00D15100" w:rsidRPr="00A05D19">
              <w:rPr>
                <w:rFonts w:ascii="Arial" w:hAnsi="Arial" w:cs="Arial"/>
                <w:sz w:val="20"/>
                <w:szCs w:val="20"/>
              </w:rPr>
              <w:t xml:space="preserve">US </w:t>
            </w:r>
            <w:r w:rsidRPr="00A05D19">
              <w:rPr>
                <w:rFonts w:ascii="Arial" w:hAnsi="Arial" w:cs="Arial"/>
                <w:sz w:val="20"/>
                <w:szCs w:val="20"/>
              </w:rPr>
              <w:t xml:space="preserve">selected, </w:t>
            </w:r>
            <w:r w:rsidR="00B50C91" w:rsidRPr="00A05D19">
              <w:rPr>
                <w:rFonts w:ascii="Arial" w:hAnsi="Arial" w:cs="Arial"/>
                <w:sz w:val="20"/>
                <w:szCs w:val="20"/>
              </w:rPr>
              <w:t xml:space="preserve">then </w:t>
            </w:r>
            <w:r w:rsidRPr="00A05D19">
              <w:rPr>
                <w:rFonts w:ascii="Arial" w:hAnsi="Arial" w:cs="Arial"/>
                <w:sz w:val="20"/>
                <w:szCs w:val="20"/>
              </w:rPr>
              <w:t>choose one of below:</w:t>
            </w:r>
          </w:p>
          <w:p w14:paraId="288878F8" w14:textId="3D387DA6" w:rsidR="00C4485E" w:rsidRPr="00A05D19" w:rsidRDefault="00C4485E" w:rsidP="00743013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 xml:space="preserve">General US </w:t>
            </w:r>
            <w:r w:rsidR="00706010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="00CC55E1">
              <w:rPr>
                <w:rFonts w:ascii="Arial" w:hAnsi="Arial" w:cs="Arial"/>
                <w:sz w:val="20"/>
                <w:szCs w:val="20"/>
              </w:rPr>
              <w:t>E</w:t>
            </w:r>
            <w:r w:rsidRPr="00A05D19">
              <w:rPr>
                <w:rFonts w:ascii="Arial" w:hAnsi="Arial" w:cs="Arial"/>
                <w:sz w:val="20"/>
                <w:szCs w:val="20"/>
              </w:rPr>
              <w:t>x: CDC, NIH</w:t>
            </w:r>
          </w:p>
          <w:p w14:paraId="1695986A" w14:textId="4DA91146" w:rsidR="00C4485E" w:rsidRPr="00A05D19" w:rsidRDefault="00C4485E" w:rsidP="00743013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 xml:space="preserve">Los Angeles </w:t>
            </w:r>
            <w:r w:rsidR="00706010">
              <w:rPr>
                <w:rFonts w:ascii="Arial" w:hAnsi="Arial" w:cs="Arial"/>
                <w:sz w:val="20"/>
                <w:szCs w:val="20"/>
              </w:rPr>
              <w:t xml:space="preserve">– Ex: </w:t>
            </w:r>
            <w:r w:rsidRPr="00A05D19">
              <w:rPr>
                <w:rFonts w:ascii="Arial" w:hAnsi="Arial" w:cs="Arial"/>
                <w:sz w:val="20"/>
                <w:szCs w:val="20"/>
              </w:rPr>
              <w:t>“Get0PrEPLA”</w:t>
            </w:r>
          </w:p>
          <w:p w14:paraId="0404D794" w14:textId="2421A723" w:rsidR="00C4485E" w:rsidRPr="00A05D19" w:rsidRDefault="00C4485E" w:rsidP="00743013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 xml:space="preserve">DC </w:t>
            </w:r>
            <w:r w:rsidR="00706010">
              <w:rPr>
                <w:rFonts w:ascii="Arial" w:hAnsi="Arial" w:cs="Arial"/>
                <w:sz w:val="20"/>
                <w:szCs w:val="20"/>
              </w:rPr>
              <w:t xml:space="preserve">– Ex: </w:t>
            </w:r>
            <w:r w:rsidRPr="00A05D19">
              <w:rPr>
                <w:rFonts w:ascii="Arial" w:hAnsi="Arial" w:cs="Arial"/>
                <w:sz w:val="20"/>
                <w:szCs w:val="20"/>
              </w:rPr>
              <w:t>“PrEP4Her”</w:t>
            </w:r>
          </w:p>
          <w:p w14:paraId="48CEFDAA" w14:textId="77777777" w:rsidR="00C4485E" w:rsidRPr="00A05D19" w:rsidRDefault="00C4485E" w:rsidP="00743013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>New York</w:t>
            </w:r>
          </w:p>
          <w:p w14:paraId="47E645BD" w14:textId="77777777" w:rsidR="00C4485E" w:rsidRPr="00A05D19" w:rsidRDefault="00C4485E" w:rsidP="00743013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>Chicago</w:t>
            </w:r>
          </w:p>
          <w:p w14:paraId="680E3B79" w14:textId="77777777" w:rsidR="00C4485E" w:rsidRPr="00A05D19" w:rsidRDefault="00C4485E" w:rsidP="00743013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>Boston</w:t>
            </w:r>
          </w:p>
          <w:p w14:paraId="050C8CAB" w14:textId="77777777" w:rsidR="00C4485E" w:rsidRPr="00A05D19" w:rsidRDefault="00C4485E" w:rsidP="00743013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>San Francisco</w:t>
            </w:r>
          </w:p>
          <w:p w14:paraId="4D7D2B53" w14:textId="77777777" w:rsidR="00C4485E" w:rsidRPr="00A05D19" w:rsidRDefault="00C4485E" w:rsidP="00743013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>Miami</w:t>
            </w:r>
          </w:p>
          <w:p w14:paraId="7111D52C" w14:textId="77777777" w:rsidR="0072755A" w:rsidRDefault="00C4485E" w:rsidP="00FE5401">
            <w:pPr>
              <w:ind w:firstLine="7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•</w:t>
            </w:r>
            <w:r w:rsidRPr="00A05D19">
              <w:rPr>
                <w:rFonts w:ascii="Arial" w:hAnsi="Arial" w:cs="Arial"/>
                <w:sz w:val="20"/>
                <w:szCs w:val="20"/>
              </w:rPr>
              <w:tab/>
              <w:t xml:space="preserve">Other – </w:t>
            </w:r>
            <w:r w:rsidR="00747F59" w:rsidRPr="00A05D19">
              <w:rPr>
                <w:rFonts w:ascii="Arial" w:hAnsi="Arial" w:cs="Arial"/>
                <w:sz w:val="20"/>
                <w:szCs w:val="20"/>
              </w:rPr>
              <w:t>(F</w:t>
            </w:r>
            <w:r w:rsidRPr="00A05D19">
              <w:rPr>
                <w:rFonts w:ascii="Arial" w:hAnsi="Arial" w:cs="Arial"/>
                <w:sz w:val="20"/>
                <w:szCs w:val="20"/>
              </w:rPr>
              <w:t>ill in</w:t>
            </w:r>
            <w:r w:rsidR="00747F59" w:rsidRPr="00A05D19">
              <w:rPr>
                <w:rFonts w:ascii="Arial" w:hAnsi="Arial" w:cs="Arial"/>
                <w:sz w:val="20"/>
                <w:szCs w:val="20"/>
              </w:rPr>
              <w:t>) ________</w:t>
            </w:r>
          </w:p>
          <w:p w14:paraId="500B1B92" w14:textId="76B3F6D9" w:rsidR="00FE5401" w:rsidRPr="00FE5401" w:rsidRDefault="00FE5401" w:rsidP="00FE5401">
            <w:pPr>
              <w:ind w:firstLine="7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AF2260" w:rsidRPr="00A05D19" w14:paraId="379828D4" w14:textId="77777777" w:rsidTr="00FE5401">
        <w:trPr>
          <w:trHeight w:val="1059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2A1EB49" w14:textId="346DDE0C" w:rsidR="00D15634" w:rsidRPr="00A05D19" w:rsidRDefault="00D15634" w:rsidP="00D15634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bCs/>
                <w:sz w:val="20"/>
                <w:szCs w:val="20"/>
              </w:rPr>
              <w:t xml:space="preserve">Perceived gender identity/expression </w:t>
            </w:r>
            <w:r w:rsidRPr="00A05D19">
              <w:rPr>
                <w:rFonts w:ascii="Arial" w:hAnsi="Arial" w:cs="Arial"/>
                <w:bCs/>
                <w:sz w:val="20"/>
                <w:szCs w:val="20"/>
                <w:u w:val="single"/>
              </w:rPr>
              <w:t>of</w:t>
            </w:r>
            <w:r w:rsidRPr="00A05D19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A05D19">
              <w:rPr>
                <w:rFonts w:ascii="Arial" w:hAnsi="Arial" w:cs="Arial"/>
                <w:bCs/>
                <w:sz w:val="20"/>
                <w:szCs w:val="20"/>
                <w:u w:val="single"/>
              </w:rPr>
              <w:t>individual user</w:t>
            </w:r>
          </w:p>
          <w:p w14:paraId="4D4EE296" w14:textId="653F4AA7" w:rsidR="00AF2260" w:rsidRPr="00A05D19" w:rsidRDefault="00D15634" w:rsidP="00D15634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BC151B" w:rsidRPr="00A05D19">
              <w:rPr>
                <w:rFonts w:ascii="Arial" w:hAnsi="Arial" w:cs="Arial"/>
                <w:i/>
                <w:sz w:val="20"/>
                <w:szCs w:val="20"/>
              </w:rPr>
              <w:t>Choose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 1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7B18F8A1" w14:textId="77777777" w:rsidR="00AF2260" w:rsidRPr="00A05D19" w:rsidRDefault="00D15634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7DAB8486" w14:textId="77777777" w:rsidR="00D15634" w:rsidRPr="00A05D19" w:rsidRDefault="00D15634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2BAB5C2C" w14:textId="20292FA8" w:rsidR="00D15634" w:rsidRPr="00A05D19" w:rsidRDefault="00D15634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ther (Fill in) ________</w:t>
            </w:r>
          </w:p>
          <w:p w14:paraId="66576497" w14:textId="737D067F" w:rsidR="00D15634" w:rsidRPr="00A05D19" w:rsidRDefault="00D15634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Not determined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591590" w14:textId="77777777" w:rsidR="00672CF0" w:rsidRDefault="00672CF0" w:rsidP="00672CF0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412A960F" w14:textId="77777777" w:rsidR="00672CF0" w:rsidRDefault="00672CF0" w:rsidP="00672CF0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41BAD55D" w14:textId="2B9D008B" w:rsidR="00AF2260" w:rsidRPr="00A05D19" w:rsidRDefault="00BC151B" w:rsidP="00BC151B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 xml:space="preserve">If other </w:t>
            </w:r>
            <w:r w:rsidR="00866FDA" w:rsidRPr="00A05D19">
              <w:rPr>
                <w:rFonts w:ascii="Arial" w:hAnsi="Arial" w:cs="Arial"/>
                <w:sz w:val="20"/>
                <w:szCs w:val="20"/>
              </w:rPr>
              <w:t xml:space="preserve">is </w:t>
            </w:r>
            <w:r w:rsidRPr="00A05D19">
              <w:rPr>
                <w:rFonts w:ascii="Arial" w:hAnsi="Arial" w:cs="Arial"/>
                <w:sz w:val="20"/>
                <w:szCs w:val="20"/>
              </w:rPr>
              <w:t xml:space="preserve">selected, fill in the blank </w:t>
            </w:r>
            <w:r w:rsidR="00706010">
              <w:rPr>
                <w:rFonts w:ascii="Arial" w:hAnsi="Arial" w:cs="Arial"/>
                <w:sz w:val="20"/>
                <w:szCs w:val="20"/>
              </w:rPr>
              <w:t xml:space="preserve">- </w:t>
            </w:r>
            <w:r w:rsidRPr="00A05D19">
              <w:rPr>
                <w:rFonts w:ascii="Arial" w:hAnsi="Arial" w:cs="Arial"/>
                <w:sz w:val="20"/>
                <w:szCs w:val="20"/>
              </w:rPr>
              <w:t xml:space="preserve">Ex: they/them; </w:t>
            </w:r>
            <w:r w:rsidR="00CC55E1">
              <w:rPr>
                <w:rFonts w:ascii="Arial" w:hAnsi="Arial" w:cs="Arial"/>
                <w:sz w:val="20"/>
                <w:szCs w:val="20"/>
              </w:rPr>
              <w:t>non-binary</w:t>
            </w:r>
            <w:r w:rsidRPr="00A05D1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C55E1">
              <w:rPr>
                <w:rFonts w:ascii="Arial" w:hAnsi="Arial" w:cs="Arial"/>
                <w:sz w:val="20"/>
                <w:szCs w:val="20"/>
              </w:rPr>
              <w:t xml:space="preserve">trans, </w:t>
            </w:r>
            <w:r w:rsidRPr="00A05D19">
              <w:rPr>
                <w:rFonts w:ascii="Arial" w:hAnsi="Arial" w:cs="Arial"/>
                <w:sz w:val="20"/>
                <w:szCs w:val="20"/>
              </w:rPr>
              <w:t>etc.</w:t>
            </w:r>
          </w:p>
        </w:tc>
      </w:tr>
      <w:tr w:rsidR="00AF2260" w:rsidRPr="00A05D19" w14:paraId="41A14A78" w14:textId="77777777" w:rsidTr="0072755A">
        <w:trPr>
          <w:trHeight w:val="15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36310E6" w14:textId="74632202" w:rsidR="00AF2260" w:rsidRPr="00A05D19" w:rsidRDefault="00E56070" w:rsidP="00E56070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bCs/>
                <w:sz w:val="20"/>
                <w:szCs w:val="20"/>
              </w:rPr>
              <w:t xml:space="preserve">Perceived race/ethnicity </w:t>
            </w:r>
            <w:r w:rsidRPr="00A05D19">
              <w:rPr>
                <w:rFonts w:ascii="Arial" w:hAnsi="Arial" w:cs="Arial"/>
                <w:bCs/>
                <w:sz w:val="20"/>
                <w:szCs w:val="20"/>
                <w:u w:val="single"/>
              </w:rPr>
              <w:t>of individual user</w:t>
            </w:r>
            <w:r w:rsidRPr="00A05D19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161AB39E" w14:textId="77777777" w:rsidR="00AF2260" w:rsidRPr="00A05D19" w:rsidRDefault="00E56070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POC</w:t>
            </w:r>
          </w:p>
          <w:p w14:paraId="1989FBEE" w14:textId="77777777" w:rsidR="00E56070" w:rsidRPr="00A05D19" w:rsidRDefault="00E56070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248C996F" w14:textId="77777777" w:rsidR="00E56070" w:rsidRPr="00A05D19" w:rsidRDefault="00E56070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28404B77" w14:textId="77777777" w:rsidR="00E56070" w:rsidRPr="00A05D19" w:rsidRDefault="00E56070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Hispanic</w:t>
            </w:r>
          </w:p>
          <w:p w14:paraId="7954757E" w14:textId="0B2959C5" w:rsidR="00E56070" w:rsidRPr="00A05D19" w:rsidRDefault="00E56070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ther</w:t>
            </w:r>
            <w:r w:rsidR="00866FDA" w:rsidRPr="00A05D19">
              <w:rPr>
                <w:rFonts w:ascii="Arial" w:hAnsi="Arial" w:cs="Arial"/>
                <w:sz w:val="20"/>
                <w:szCs w:val="20"/>
              </w:rPr>
              <w:t xml:space="preserve"> (Fill in) _______</w:t>
            </w:r>
          </w:p>
          <w:p w14:paraId="6A8C371F" w14:textId="1E0C54D4" w:rsidR="00E56070" w:rsidRPr="00A05D19" w:rsidRDefault="00E56070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Not determined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218E7D3" w14:textId="77777777" w:rsidR="00672CF0" w:rsidRDefault="00672CF0" w:rsidP="00672CF0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2280A95B" w14:textId="77777777" w:rsidR="00672CF0" w:rsidRDefault="00672CF0" w:rsidP="00672CF0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202B8BDC" w14:textId="00825196" w:rsidR="00AF2260" w:rsidRPr="00A05D19" w:rsidRDefault="00866FDA" w:rsidP="00866FDA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 xml:space="preserve">Only select Black or Hispanic if explicitly stated by user, else use POC </w:t>
            </w:r>
          </w:p>
        </w:tc>
      </w:tr>
      <w:tr w:rsidR="00051A90" w:rsidRPr="00A05D19" w14:paraId="3C7ABE53" w14:textId="77777777" w:rsidTr="0072755A">
        <w:trPr>
          <w:trHeight w:val="132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88AFCD2" w14:textId="77777777" w:rsidR="00B217D7" w:rsidRDefault="00051A90" w:rsidP="00E56070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bCs/>
                <w:sz w:val="20"/>
                <w:szCs w:val="20"/>
              </w:rPr>
              <w:t xml:space="preserve">Other </w:t>
            </w:r>
            <w:r w:rsidR="008D5CD5" w:rsidRPr="00A05D19">
              <w:rPr>
                <w:rFonts w:ascii="Arial" w:hAnsi="Arial" w:cs="Arial"/>
                <w:bCs/>
                <w:sz w:val="20"/>
                <w:szCs w:val="20"/>
              </w:rPr>
              <w:t xml:space="preserve">individual </w:t>
            </w:r>
            <w:r w:rsidRPr="00A05D19">
              <w:rPr>
                <w:rFonts w:ascii="Arial" w:hAnsi="Arial" w:cs="Arial"/>
                <w:bCs/>
                <w:sz w:val="20"/>
                <w:szCs w:val="20"/>
              </w:rPr>
              <w:t>user characteristics</w:t>
            </w:r>
            <w:r w:rsidR="008D5CD5" w:rsidRPr="00A05D19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6A96ABA0" w14:textId="7DCA64D3" w:rsidR="00051A90" w:rsidRPr="00A05D19" w:rsidRDefault="008D5CD5" w:rsidP="00E56070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(Choose </w:t>
            </w:r>
            <w:r w:rsidRPr="00B217D7">
              <w:rPr>
                <w:rFonts w:ascii="Arial" w:hAnsi="Arial" w:cs="Arial"/>
                <w:i/>
                <w:sz w:val="20"/>
                <w:szCs w:val="20"/>
                <w:u w:val="single"/>
              </w:rPr>
              <w:t>all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6CE230A0" w14:textId="77777777" w:rsidR="00051A90" w:rsidRPr="00A05D19" w:rsidRDefault="008D5CD5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dentifies as LGBTQ+</w:t>
            </w:r>
          </w:p>
          <w:p w14:paraId="352436E1" w14:textId="77777777" w:rsidR="008D5CD5" w:rsidRPr="00A05D19" w:rsidRDefault="008D5CD5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HIV/AIDS specific work</w:t>
            </w:r>
          </w:p>
          <w:p w14:paraId="2E62730A" w14:textId="77777777" w:rsidR="008D5CD5" w:rsidRPr="00A05D19" w:rsidRDefault="008D5CD5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Personal account</w:t>
            </w:r>
          </w:p>
          <w:p w14:paraId="6F5FE9EE" w14:textId="77777777" w:rsidR="008D5CD5" w:rsidRPr="00A05D19" w:rsidRDefault="008D5CD5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Professional account</w:t>
            </w:r>
          </w:p>
          <w:p w14:paraId="31431223" w14:textId="4E59ABD2" w:rsidR="008D5CD5" w:rsidRPr="00A05D19" w:rsidRDefault="008D5CD5" w:rsidP="00C4485E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ther (Fill in) ______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51B899A" w14:textId="7971E007" w:rsidR="00051A90" w:rsidRPr="00A05D19" w:rsidRDefault="008D5CD5" w:rsidP="00866FDA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dentify additional characteristics of the individual user</w:t>
            </w:r>
          </w:p>
        </w:tc>
      </w:tr>
    </w:tbl>
    <w:p w14:paraId="77D382CD" w14:textId="0D214F2A" w:rsidR="00DC0E62" w:rsidRDefault="00DC0E62"/>
    <w:p w14:paraId="51E6AFEF" w14:textId="3A06CFAB" w:rsidR="00F036E9" w:rsidRDefault="00F036E9"/>
    <w:p w14:paraId="3259949C" w14:textId="77777777" w:rsidR="00FE5401" w:rsidRDefault="00FE5401"/>
    <w:p w14:paraId="153A51CC" w14:textId="77777777" w:rsidR="00774B62" w:rsidRDefault="00774B62"/>
    <w:p w14:paraId="75095A57" w14:textId="5B398E49" w:rsidR="00B65E9B" w:rsidRPr="00F036E9" w:rsidRDefault="00B65E9B">
      <w:pPr>
        <w:rPr>
          <w:rFonts w:ascii="Arial" w:hAnsi="Arial" w:cs="Arial"/>
          <w:b/>
          <w:bCs/>
          <w:sz w:val="20"/>
          <w:szCs w:val="20"/>
        </w:rPr>
      </w:pPr>
      <w:r w:rsidRPr="00F036E9">
        <w:rPr>
          <w:rFonts w:ascii="Arial" w:hAnsi="Arial" w:cs="Arial"/>
          <w:b/>
          <w:bCs/>
          <w:sz w:val="20"/>
          <w:szCs w:val="20"/>
        </w:rPr>
        <w:lastRenderedPageBreak/>
        <w:t>Tweet Codebook</w:t>
      </w:r>
    </w:p>
    <w:tbl>
      <w:tblPr>
        <w:tblStyle w:val="TableGrid"/>
        <w:tblW w:w="10520" w:type="dxa"/>
        <w:tblInd w:w="-455" w:type="dxa"/>
        <w:tblLook w:val="04A0" w:firstRow="1" w:lastRow="0" w:firstColumn="1" w:lastColumn="0" w:noHBand="0" w:noVBand="1"/>
      </w:tblPr>
      <w:tblGrid>
        <w:gridCol w:w="2430"/>
        <w:gridCol w:w="3860"/>
        <w:gridCol w:w="4230"/>
      </w:tblGrid>
      <w:tr w:rsidR="00B65E9B" w:rsidRPr="00F036E9" w14:paraId="0899C64E" w14:textId="77777777" w:rsidTr="00C56AB6"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E697739" w14:textId="77777777" w:rsidR="00B65E9B" w:rsidRPr="00F036E9" w:rsidRDefault="00B65E9B" w:rsidP="00C56A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6E9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F0F8AA4" w14:textId="77777777" w:rsidR="00B65E9B" w:rsidRPr="00F036E9" w:rsidRDefault="00B65E9B" w:rsidP="00C56A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6E9">
              <w:rPr>
                <w:rFonts w:ascii="Arial" w:hAnsi="Arial" w:cs="Arial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46939E" w14:textId="77777777" w:rsidR="00B65E9B" w:rsidRPr="00F036E9" w:rsidRDefault="00B65E9B" w:rsidP="00C56A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6E9">
              <w:rPr>
                <w:rFonts w:ascii="Arial" w:hAnsi="Arial" w:cs="Arial"/>
                <w:b/>
                <w:bCs/>
                <w:sz w:val="20"/>
                <w:szCs w:val="20"/>
              </w:rPr>
              <w:t>Description/Examples</w:t>
            </w:r>
          </w:p>
        </w:tc>
      </w:tr>
      <w:tr w:rsidR="00660782" w:rsidRPr="00A05D19" w14:paraId="549F7881" w14:textId="77777777" w:rsidTr="00D472F3">
        <w:trPr>
          <w:trHeight w:val="1284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606B55E0" w14:textId="77777777" w:rsidR="00731D58" w:rsidRDefault="00660782" w:rsidP="00C56AB6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Coder Initials</w:t>
            </w:r>
          </w:p>
          <w:p w14:paraId="50F5A1FA" w14:textId="7DB6947C" w:rsidR="00660782" w:rsidRPr="00A05D19" w:rsidRDefault="00731D58" w:rsidP="00C56AB6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7A53D35A" w14:textId="77777777" w:rsidR="00660782" w:rsidRPr="00A05D19" w:rsidRDefault="0066078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AA</w:t>
            </w:r>
          </w:p>
          <w:p w14:paraId="7CE0143C" w14:textId="77777777" w:rsidR="00660782" w:rsidRPr="00A05D19" w:rsidRDefault="0066078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AB</w:t>
            </w:r>
          </w:p>
          <w:p w14:paraId="3B753B68" w14:textId="77777777" w:rsidR="00660782" w:rsidRPr="00A05D19" w:rsidRDefault="0066078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MK</w:t>
            </w:r>
          </w:p>
          <w:p w14:paraId="1B74D721" w14:textId="77777777" w:rsidR="00660782" w:rsidRPr="00A05D19" w:rsidRDefault="0066078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SK</w:t>
            </w:r>
          </w:p>
          <w:p w14:paraId="6C6DD85D" w14:textId="77777777" w:rsidR="00660782" w:rsidRPr="00A05D19" w:rsidRDefault="0066078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SM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4D125DA6" w14:textId="77777777" w:rsidR="00660782" w:rsidRPr="00A05D19" w:rsidRDefault="00660782" w:rsidP="00C56AB6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dentify coder</w:t>
            </w:r>
          </w:p>
        </w:tc>
      </w:tr>
      <w:tr w:rsidR="00660782" w:rsidRPr="00A05D19" w14:paraId="38CA2D49" w14:textId="77777777" w:rsidTr="00FE5401">
        <w:trPr>
          <w:trHeight w:val="42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04DEC67B" w14:textId="3E83BC80" w:rsidR="00660782" w:rsidRPr="00A05D19" w:rsidRDefault="00660782" w:rsidP="00C56AB6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Tw</w:t>
            </w:r>
            <w:r>
              <w:rPr>
                <w:rFonts w:ascii="Arial" w:hAnsi="Arial" w:cs="Arial"/>
                <w:sz w:val="20"/>
                <w:szCs w:val="20"/>
              </w:rPr>
              <w:t>eet ID</w:t>
            </w:r>
            <w:r w:rsidR="00E668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6685C" w:rsidRPr="00E6685C">
              <w:rPr>
                <w:rFonts w:ascii="Arial" w:hAnsi="Arial" w:cs="Arial"/>
                <w:i/>
                <w:iCs/>
                <w:sz w:val="20"/>
                <w:szCs w:val="20"/>
              </w:rPr>
              <w:t>(Fill in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1AEA3688" w14:textId="1129F441" w:rsidR="00660782" w:rsidRPr="00660782" w:rsidRDefault="00660782" w:rsidP="00660782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</w:t>
            </w:r>
            <w:r w:rsidRPr="00A05D19">
              <w:rPr>
                <w:rFonts w:ascii="Arial" w:hAnsi="Arial" w:cs="Arial"/>
                <w:sz w:val="20"/>
                <w:szCs w:val="20"/>
              </w:rPr>
              <w:t>e</w:t>
            </w:r>
            <w:r>
              <w:rPr>
                <w:rFonts w:ascii="Arial" w:hAnsi="Arial" w:cs="Arial"/>
                <w:sz w:val="20"/>
                <w:szCs w:val="20"/>
              </w:rPr>
              <w:t>et ID</w:t>
            </w:r>
            <w:r w:rsidRPr="00A05D19">
              <w:rPr>
                <w:rFonts w:ascii="Arial" w:hAnsi="Arial" w:cs="Arial"/>
                <w:sz w:val="20"/>
                <w:szCs w:val="20"/>
              </w:rPr>
              <w:t>/Hyperlink  ______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263ACCA9" w14:textId="1C47CCE0" w:rsidR="00660782" w:rsidRPr="00A05D19" w:rsidRDefault="00660782" w:rsidP="00C56AB6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Fill in the tweet</w:t>
            </w:r>
            <w:r>
              <w:rPr>
                <w:rFonts w:ascii="Arial" w:hAnsi="Arial" w:cs="Arial"/>
                <w:sz w:val="20"/>
                <w:szCs w:val="20"/>
              </w:rPr>
              <w:t>’s hyperlink</w:t>
            </w:r>
          </w:p>
        </w:tc>
      </w:tr>
      <w:tr w:rsidR="00B65E9B" w:rsidRPr="00F036E9" w14:paraId="54B9C1AD" w14:textId="77777777" w:rsidTr="004D3435">
        <w:trPr>
          <w:trHeight w:val="2139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27368E76" w14:textId="543E9F48" w:rsidR="00660782" w:rsidRDefault="00660782" w:rsidP="00C56A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evance to PrEP for women</w:t>
            </w:r>
            <w:r w:rsidR="00B65E9B" w:rsidRPr="00F0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2755A">
              <w:rPr>
                <w:rFonts w:ascii="Arial" w:hAnsi="Arial" w:cs="Arial"/>
                <w:sz w:val="20"/>
                <w:szCs w:val="20"/>
              </w:rPr>
              <w:t>(includes cis + trans women)</w:t>
            </w:r>
          </w:p>
          <w:p w14:paraId="0E5950C4" w14:textId="30DCF1D7" w:rsidR="00B65E9B" w:rsidRPr="00F036E9" w:rsidRDefault="00B65E9B" w:rsidP="00C56AB6">
            <w:pPr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137C2C0C" w14:textId="4575553C" w:rsidR="00B65E9B" w:rsidRDefault="0066078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153C4D9" w14:textId="77777777" w:rsidR="004071D8" w:rsidRPr="00F036E9" w:rsidRDefault="004071D8" w:rsidP="004071D8">
            <w:pPr>
              <w:pStyle w:val="ListParagraph"/>
              <w:ind w:left="345"/>
              <w:rPr>
                <w:rFonts w:ascii="Arial" w:hAnsi="Arial" w:cs="Arial"/>
                <w:sz w:val="20"/>
                <w:szCs w:val="20"/>
              </w:rPr>
            </w:pPr>
          </w:p>
          <w:p w14:paraId="1DB28EB8" w14:textId="03E93666" w:rsidR="00B65E9B" w:rsidRDefault="0066078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not about women</w:t>
            </w:r>
          </w:p>
          <w:p w14:paraId="24D8A9F8" w14:textId="77777777" w:rsidR="00B95078" w:rsidRPr="00B95078" w:rsidRDefault="00B95078" w:rsidP="00B950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6619F1D2" w14:textId="33865173" w:rsidR="00B65E9B" w:rsidRDefault="0066078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not about PrEP</w:t>
            </w:r>
          </w:p>
          <w:p w14:paraId="42EF8098" w14:textId="77777777" w:rsidR="00B95078" w:rsidRPr="00B95078" w:rsidRDefault="00B95078" w:rsidP="00B95078">
            <w:pPr>
              <w:rPr>
                <w:rFonts w:ascii="Arial" w:hAnsi="Arial" w:cs="Arial"/>
                <w:sz w:val="20"/>
                <w:szCs w:val="20"/>
              </w:rPr>
            </w:pPr>
          </w:p>
          <w:p w14:paraId="398F4B54" w14:textId="77777777" w:rsidR="00B65E9B" w:rsidRDefault="00FA6143" w:rsidP="00FA6143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  <w:r w:rsidR="00B65E9B" w:rsidRPr="00F0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lease explain)</w:t>
            </w:r>
            <w:r w:rsidR="00B65E9B" w:rsidRPr="00F036E9">
              <w:rPr>
                <w:rFonts w:ascii="Arial" w:hAnsi="Arial" w:cs="Arial"/>
                <w:sz w:val="20"/>
                <w:szCs w:val="20"/>
              </w:rPr>
              <w:t xml:space="preserve"> _____</w:t>
            </w:r>
          </w:p>
          <w:p w14:paraId="4949A3D1" w14:textId="77777777" w:rsidR="00B95078" w:rsidRPr="00B95078" w:rsidRDefault="00B95078" w:rsidP="00B95078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14:paraId="1D7A2712" w14:textId="0BD3A970" w:rsidR="00B95078" w:rsidRPr="00B95078" w:rsidRDefault="00B95078" w:rsidP="00B950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72399894" w14:textId="33FDA525" w:rsidR="00FA6143" w:rsidRPr="00F036E9" w:rsidRDefault="004071D8" w:rsidP="00FA6143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fically mentions </w:t>
            </w:r>
            <w:r w:rsidR="00FA6143" w:rsidRPr="00FA6143">
              <w:rPr>
                <w:rFonts w:ascii="Arial" w:hAnsi="Arial" w:cs="Arial"/>
                <w:sz w:val="20"/>
                <w:szCs w:val="20"/>
              </w:rPr>
              <w:t xml:space="preserve">PrEP </w:t>
            </w:r>
            <w:r w:rsidR="00FA6143" w:rsidRPr="00FA6143">
              <w:rPr>
                <w:rFonts w:ascii="Arial" w:hAnsi="Arial" w:cs="Arial"/>
                <w:sz w:val="20"/>
                <w:szCs w:val="20"/>
                <w:u w:val="single"/>
              </w:rPr>
              <w:t>and</w:t>
            </w:r>
            <w:r w:rsidR="00FA6143" w:rsidRPr="00FA6143">
              <w:rPr>
                <w:rFonts w:ascii="Arial" w:hAnsi="Arial" w:cs="Arial"/>
                <w:sz w:val="20"/>
                <w:szCs w:val="20"/>
              </w:rPr>
              <w:t xml:space="preserve"> features women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="00FA6143" w:rsidRPr="00FA6143">
              <w:rPr>
                <w:rFonts w:ascii="Arial" w:hAnsi="Arial" w:cs="Arial"/>
                <w:sz w:val="20"/>
                <w:szCs w:val="20"/>
              </w:rPr>
              <w:t>Includes transgender women.</w:t>
            </w:r>
          </w:p>
          <w:p w14:paraId="3E349FF4" w14:textId="77777777" w:rsidR="00B95078" w:rsidRDefault="00B95078" w:rsidP="00B95078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9717D0">
              <w:rPr>
                <w:rFonts w:ascii="Arial" w:hAnsi="Arial" w:cs="Arial"/>
                <w:sz w:val="20"/>
                <w:szCs w:val="20"/>
              </w:rPr>
              <w:t>oes not specifically mention and/or feature women</w:t>
            </w:r>
          </w:p>
          <w:p w14:paraId="78362768" w14:textId="3A41CB7E" w:rsidR="009717D0" w:rsidRDefault="004071D8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9717D0" w:rsidRPr="009717D0">
              <w:rPr>
                <w:rFonts w:ascii="Arial" w:hAnsi="Arial" w:cs="Arial"/>
                <w:sz w:val="20"/>
                <w:szCs w:val="20"/>
              </w:rPr>
              <w:t>ot about P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="009717D0" w:rsidRPr="009717D0">
              <w:rPr>
                <w:rFonts w:ascii="Arial" w:hAnsi="Arial" w:cs="Arial"/>
                <w:sz w:val="20"/>
                <w:szCs w:val="20"/>
              </w:rPr>
              <w:t>P</w:t>
            </w:r>
            <w:r w:rsidR="00706010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="00CC55E1">
              <w:rPr>
                <w:rFonts w:ascii="Arial" w:hAnsi="Arial" w:cs="Arial"/>
                <w:sz w:val="20"/>
                <w:szCs w:val="20"/>
              </w:rPr>
              <w:t>Ex:</w:t>
            </w:r>
            <w:r w:rsidR="009717D0" w:rsidRPr="009717D0">
              <w:rPr>
                <w:rFonts w:ascii="Arial" w:hAnsi="Arial" w:cs="Arial"/>
                <w:sz w:val="20"/>
                <w:szCs w:val="20"/>
              </w:rPr>
              <w:t xml:space="preserve"> PEP, HIV treatment</w:t>
            </w:r>
          </w:p>
          <w:p w14:paraId="092864F6" w14:textId="77777777" w:rsidR="00106191" w:rsidRDefault="00106191" w:rsidP="00106191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67028249" w14:textId="17E15B87" w:rsidR="00B65E9B" w:rsidRDefault="00B95078" w:rsidP="00B95078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evance</w:t>
            </w:r>
            <w:r w:rsidR="009717D0" w:rsidRPr="009717D0">
              <w:rPr>
                <w:rFonts w:ascii="Arial" w:hAnsi="Arial" w:cs="Arial"/>
                <w:sz w:val="20"/>
                <w:szCs w:val="20"/>
              </w:rPr>
              <w:t xml:space="preserve"> of tweet cannot be determined. If selected</w:t>
            </w:r>
            <w:r w:rsidR="00FA6143" w:rsidRPr="00B95078">
              <w:rPr>
                <w:rFonts w:ascii="Arial" w:hAnsi="Arial" w:cs="Arial"/>
                <w:sz w:val="20"/>
                <w:szCs w:val="20"/>
              </w:rPr>
              <w:t>, please explain</w:t>
            </w:r>
          </w:p>
          <w:p w14:paraId="3B80F786" w14:textId="77777777" w:rsidR="00B95078" w:rsidRDefault="00B95078" w:rsidP="00B9507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7BB9899E" w14:textId="5B034023" w:rsidR="00B95078" w:rsidRPr="00B95078" w:rsidRDefault="00B95078" w:rsidP="00B9507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950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* If No/Don’t know selected </w:t>
            </w:r>
            <w:r w:rsidR="000B1932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ding</w:t>
            </w:r>
            <w:r w:rsidRPr="00B950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ends</w:t>
            </w:r>
          </w:p>
          <w:p w14:paraId="07FECAE1" w14:textId="396B5E04" w:rsidR="00B95078" w:rsidRPr="00FE5401" w:rsidRDefault="00B95078" w:rsidP="00B95078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5655B7" w:rsidRPr="00F036E9" w14:paraId="58BD018B" w14:textId="77777777" w:rsidTr="004D3435">
        <w:trPr>
          <w:trHeight w:val="2427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6A45F6EF" w14:textId="54C72EB2" w:rsidR="005655B7" w:rsidRPr="00F036E9" w:rsidRDefault="005655B7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Media type </w:t>
            </w:r>
            <w:r w:rsidRPr="00F036E9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6046471D" w14:textId="77777777" w:rsidR="005655B7" w:rsidRDefault="005655B7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 + text</w:t>
            </w:r>
          </w:p>
          <w:p w14:paraId="78DE2602" w14:textId="77777777" w:rsidR="005655B7" w:rsidRDefault="005655B7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age only </w:t>
            </w:r>
          </w:p>
          <w:p w14:paraId="4A0A1A30" w14:textId="77777777" w:rsidR="00980BAC" w:rsidRDefault="00980BAC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eet only (No image/video)</w:t>
            </w:r>
          </w:p>
          <w:p w14:paraId="191F158E" w14:textId="0328F27E" w:rsidR="005655B7" w:rsidRPr="00980BAC" w:rsidRDefault="005655B7" w:rsidP="00980BAC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deo (Complete additional items)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3C0B70C" w14:textId="77777777" w:rsidR="005655B7" w:rsidRDefault="005655B7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xt with visualization (bus ad, person</w:t>
            </w:r>
            <w:r w:rsidR="00980BA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13EB2DE" w14:textId="77777777" w:rsidR="00980BAC" w:rsidRDefault="00980BAC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 with no text or slogans</w:t>
            </w:r>
          </w:p>
          <w:p w14:paraId="4D2BEE43" w14:textId="77777777" w:rsidR="00980BAC" w:rsidRDefault="00980BAC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xt only. No media included</w:t>
            </w:r>
          </w:p>
          <w:p w14:paraId="301F1736" w14:textId="2C72D8DA" w:rsidR="00980BAC" w:rsidRPr="0010213F" w:rsidRDefault="00980BAC" w:rsidP="0010213F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I</w:t>
            </w:r>
            <w:r w:rsidR="00106191">
              <w:rPr>
                <w:rFonts w:ascii="Arial" w:hAnsi="Arial" w:cs="Arial"/>
                <w:sz w:val="20"/>
                <w:szCs w:val="20"/>
              </w:rPr>
              <w:t>f</w:t>
            </w:r>
            <w:r w:rsidRPr="00980BA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0213F">
              <w:rPr>
                <w:rFonts w:ascii="Arial" w:hAnsi="Arial" w:cs="Arial"/>
                <w:sz w:val="20"/>
                <w:szCs w:val="20"/>
              </w:rPr>
              <w:t xml:space="preserve">video is </w:t>
            </w:r>
            <w:r w:rsidRPr="00980BAC">
              <w:rPr>
                <w:rFonts w:ascii="Arial" w:hAnsi="Arial" w:cs="Arial"/>
                <w:sz w:val="20"/>
                <w:szCs w:val="20"/>
              </w:rPr>
              <w:t>selected, choose one of below:</w:t>
            </w:r>
          </w:p>
          <w:p w14:paraId="17098340" w14:textId="6BA6C0C2" w:rsidR="00980BAC" w:rsidRPr="00980BAC" w:rsidRDefault="00980BAC" w:rsidP="00980BA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TED</w:t>
            </w:r>
            <w:r w:rsidR="00B217D7">
              <w:rPr>
                <w:rFonts w:ascii="Arial" w:hAnsi="Arial" w:cs="Arial"/>
                <w:sz w:val="20"/>
                <w:szCs w:val="20"/>
              </w:rPr>
              <w:t xml:space="preserve">-style </w:t>
            </w:r>
            <w:r w:rsidRPr="00980BAC">
              <w:rPr>
                <w:rFonts w:ascii="Arial" w:hAnsi="Arial" w:cs="Arial"/>
                <w:sz w:val="20"/>
                <w:szCs w:val="20"/>
              </w:rPr>
              <w:t>talk</w:t>
            </w:r>
          </w:p>
          <w:p w14:paraId="62FCE03A" w14:textId="77777777" w:rsidR="00980BAC" w:rsidRPr="00980BAC" w:rsidRDefault="00980BAC" w:rsidP="00980BA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Interview - formal</w:t>
            </w:r>
          </w:p>
          <w:p w14:paraId="1A32F0D5" w14:textId="77777777" w:rsidR="00980BAC" w:rsidRPr="00980BAC" w:rsidRDefault="00980BAC" w:rsidP="00980BA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Marketing videos</w:t>
            </w:r>
          </w:p>
          <w:p w14:paraId="2F4DD41A" w14:textId="6EAE9E2A" w:rsidR="00980BAC" w:rsidRPr="00980BAC" w:rsidRDefault="00980BAC" w:rsidP="00980BA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Community interview/stor</w:t>
            </w:r>
            <w:r w:rsidR="00B217D7"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57CEB02D" w14:textId="77777777" w:rsidR="00980BAC" w:rsidRPr="00980BAC" w:rsidRDefault="00980BAC" w:rsidP="00980BA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Animation</w:t>
            </w:r>
          </w:p>
          <w:p w14:paraId="638D02B6" w14:textId="77777777" w:rsidR="00980BAC" w:rsidRDefault="00980BAC" w:rsidP="00980BAC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 xml:space="preserve">Other – </w:t>
            </w:r>
            <w:r>
              <w:rPr>
                <w:rFonts w:ascii="Arial" w:hAnsi="Arial" w:cs="Arial"/>
                <w:sz w:val="20"/>
                <w:szCs w:val="20"/>
              </w:rPr>
              <w:t>(Fill in) _________</w:t>
            </w:r>
          </w:p>
          <w:p w14:paraId="588A9D2F" w14:textId="15FB44D9" w:rsidR="00980BAC" w:rsidRPr="00FE5401" w:rsidRDefault="00980BAC" w:rsidP="004D3435">
            <w:pPr>
              <w:ind w:left="360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5655B7" w:rsidRPr="00F036E9" w14:paraId="39083C2B" w14:textId="77777777" w:rsidTr="00E345C0">
        <w:trPr>
          <w:trHeight w:val="1095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5FBFC0AF" w14:textId="77777777" w:rsidR="00B217D7" w:rsidRDefault="00B217D7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Link contents </w:t>
            </w:r>
          </w:p>
          <w:p w14:paraId="55795805" w14:textId="3F3B4480" w:rsidR="005655B7" w:rsidRPr="00F036E9" w:rsidRDefault="00B217D7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(Choose </w:t>
            </w:r>
            <w:r w:rsidRPr="00B217D7">
              <w:rPr>
                <w:rFonts w:ascii="Arial" w:hAnsi="Arial" w:cs="Arial"/>
                <w:i/>
                <w:sz w:val="20"/>
                <w:szCs w:val="20"/>
                <w:u w:val="single"/>
              </w:rPr>
              <w:t>all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7027BC27" w14:textId="30E4EF08" w:rsidR="005655B7" w:rsidRDefault="00B217D7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nformational website </w:t>
            </w:r>
            <w:r w:rsidR="0093564E">
              <w:rPr>
                <w:rFonts w:ascii="Arial" w:hAnsi="Arial" w:cs="Arial"/>
                <w:sz w:val="20"/>
                <w:szCs w:val="20"/>
              </w:rPr>
              <w:t>(copy link below) ______________</w:t>
            </w:r>
          </w:p>
          <w:p w14:paraId="05D7D920" w14:textId="77777777" w:rsidR="0093564E" w:rsidRDefault="007C49FC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eet from another user WITH study hashtags</w:t>
            </w:r>
          </w:p>
          <w:p w14:paraId="5CB755E6" w14:textId="2A52935B" w:rsidR="007C49FC" w:rsidRDefault="007C49FC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eet from another user WITHOUT study hashtags</w:t>
            </w:r>
            <w:r w:rsidR="00BE5543">
              <w:rPr>
                <w:rFonts w:ascii="Arial" w:hAnsi="Arial" w:cs="Arial"/>
                <w:sz w:val="20"/>
                <w:szCs w:val="20"/>
              </w:rPr>
              <w:t xml:space="preserve"> (copy link _______)</w:t>
            </w:r>
          </w:p>
          <w:p w14:paraId="2F0B75A1" w14:textId="77777777" w:rsidR="007C49FC" w:rsidRDefault="00A214E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ternal video</w:t>
            </w:r>
          </w:p>
          <w:p w14:paraId="1E2EF987" w14:textId="77777777" w:rsidR="00A214E1" w:rsidRDefault="00A214E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s article</w:t>
            </w:r>
          </w:p>
          <w:p w14:paraId="031AEE7A" w14:textId="77777777" w:rsidR="00A214E1" w:rsidRDefault="00A214E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cument</w:t>
            </w:r>
          </w:p>
          <w:p w14:paraId="671E04C3" w14:textId="314C9C5D" w:rsidR="00A214E1" w:rsidRDefault="00A214E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stagram/Facebook post</w:t>
            </w:r>
          </w:p>
          <w:p w14:paraId="3573B124" w14:textId="1C79AE9B" w:rsidR="00A214E1" w:rsidRPr="008802B2" w:rsidRDefault="00A214E1" w:rsidP="008802B2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 article</w:t>
            </w:r>
          </w:p>
          <w:p w14:paraId="270976EF" w14:textId="450D7EA6" w:rsidR="00A214E1" w:rsidRDefault="00A214E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 (Fill in) ________</w:t>
            </w:r>
          </w:p>
          <w:p w14:paraId="1300745B" w14:textId="77777777" w:rsidR="00A214E1" w:rsidRDefault="00A214E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ken Link</w:t>
            </w:r>
          </w:p>
          <w:p w14:paraId="2B32AB6F" w14:textId="59B2D375" w:rsidR="00A214E1" w:rsidRPr="00F036E9" w:rsidRDefault="008802B2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63480D" w14:textId="4CF5E19C" w:rsidR="005655B7" w:rsidRDefault="0093564E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informational website is selected</w:t>
            </w:r>
            <w:r w:rsidR="00106191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 xml:space="preserve"> copy </w:t>
            </w:r>
            <w:r w:rsidR="007C49FC">
              <w:rPr>
                <w:rFonts w:ascii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sz w:val="20"/>
                <w:szCs w:val="20"/>
              </w:rPr>
              <w:t>web</w:t>
            </w:r>
            <w:r w:rsidR="007C49FC">
              <w:rPr>
                <w:rFonts w:ascii="Arial" w:hAnsi="Arial" w:cs="Arial"/>
                <w:sz w:val="20"/>
                <w:szCs w:val="20"/>
              </w:rPr>
              <w:t>site link</w:t>
            </w:r>
            <w:r w:rsidR="00BE5543">
              <w:rPr>
                <w:rFonts w:ascii="Arial" w:hAnsi="Arial" w:cs="Arial"/>
                <w:sz w:val="20"/>
                <w:szCs w:val="20"/>
              </w:rPr>
              <w:t xml:space="preserve"> in the space provided</w:t>
            </w:r>
          </w:p>
          <w:p w14:paraId="68243FD2" w14:textId="608BF441" w:rsidR="007C49FC" w:rsidRDefault="007C49FC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tweet includes study hashtags, do not code the linked tweet</w:t>
            </w:r>
          </w:p>
          <w:p w14:paraId="262A3681" w14:textId="4B994D02" w:rsidR="007C49FC" w:rsidRDefault="007C49FC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selected, copy </w:t>
            </w:r>
            <w:r w:rsidR="00BE5543">
              <w:rPr>
                <w:rFonts w:ascii="Arial" w:hAnsi="Arial" w:cs="Arial"/>
                <w:sz w:val="20"/>
                <w:szCs w:val="20"/>
              </w:rPr>
              <w:t xml:space="preserve">the </w:t>
            </w:r>
            <w:r>
              <w:rPr>
                <w:rFonts w:ascii="Arial" w:hAnsi="Arial" w:cs="Arial"/>
                <w:sz w:val="20"/>
                <w:szCs w:val="20"/>
              </w:rPr>
              <w:t xml:space="preserve">tweet link </w:t>
            </w:r>
            <w:r w:rsidR="00BE5543">
              <w:rPr>
                <w:rFonts w:ascii="Arial" w:hAnsi="Arial" w:cs="Arial"/>
                <w:sz w:val="20"/>
                <w:szCs w:val="20"/>
              </w:rPr>
              <w:t xml:space="preserve">in space provided </w:t>
            </w:r>
            <w:r>
              <w:rPr>
                <w:rFonts w:ascii="Arial" w:hAnsi="Arial" w:cs="Arial"/>
                <w:sz w:val="20"/>
                <w:szCs w:val="20"/>
              </w:rPr>
              <w:t>and continue coding</w:t>
            </w:r>
          </w:p>
          <w:p w14:paraId="43680170" w14:textId="311F7D12" w:rsidR="00A214E1" w:rsidRDefault="00A214E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Tube, Facebook</w:t>
            </w:r>
            <w:r w:rsidR="008802B2">
              <w:rPr>
                <w:rFonts w:ascii="Arial" w:hAnsi="Arial" w:cs="Arial"/>
                <w:sz w:val="20"/>
                <w:szCs w:val="20"/>
              </w:rPr>
              <w:t xml:space="preserve"> event video, film</w:t>
            </w:r>
          </w:p>
          <w:p w14:paraId="3766D557" w14:textId="367647F8" w:rsidR="00A214E1" w:rsidRDefault="00A214E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a related articles on PrEP</w:t>
            </w:r>
          </w:p>
          <w:p w14:paraId="02A0A322" w14:textId="544A4632" w:rsidR="00A214E1" w:rsidRDefault="008802B2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DF or Word documents </w:t>
            </w:r>
          </w:p>
          <w:p w14:paraId="3FD4EC2E" w14:textId="53389A52" w:rsidR="008802B2" w:rsidRDefault="008802B2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al media accounts</w:t>
            </w:r>
          </w:p>
          <w:p w14:paraId="35F6A004" w14:textId="77BE4E02" w:rsidR="008802B2" w:rsidRDefault="008802B2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uscripts, peer reviewed publications</w:t>
            </w:r>
          </w:p>
          <w:p w14:paraId="439BC898" w14:textId="1B8EE71D" w:rsidR="008802B2" w:rsidRDefault="008802B2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the link</w:t>
            </w:r>
            <w:r w:rsidR="00BE5543">
              <w:rPr>
                <w:rFonts w:ascii="Arial" w:hAnsi="Arial" w:cs="Arial"/>
                <w:sz w:val="20"/>
                <w:szCs w:val="20"/>
              </w:rPr>
              <w:t>’s</w:t>
            </w:r>
            <w:r>
              <w:rPr>
                <w:rFonts w:ascii="Arial" w:hAnsi="Arial" w:cs="Arial"/>
                <w:sz w:val="20"/>
                <w:szCs w:val="20"/>
              </w:rPr>
              <w:t xml:space="preserve"> purpose</w:t>
            </w:r>
          </w:p>
          <w:p w14:paraId="72BD6579" w14:textId="5D0283C3" w:rsidR="008802B2" w:rsidRDefault="00BE5543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 if l</w:t>
            </w:r>
            <w:r w:rsidR="00B32711">
              <w:rPr>
                <w:rFonts w:ascii="Arial" w:hAnsi="Arial" w:cs="Arial"/>
                <w:sz w:val="20"/>
                <w:szCs w:val="20"/>
              </w:rPr>
              <w:t>ink does not work</w:t>
            </w:r>
          </w:p>
          <w:p w14:paraId="192A1464" w14:textId="755769E1" w:rsidR="00B32711" w:rsidRDefault="00B3271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 link </w:t>
            </w:r>
            <w:r w:rsidR="00BE5543">
              <w:rPr>
                <w:rFonts w:ascii="Arial" w:hAnsi="Arial" w:cs="Arial"/>
                <w:sz w:val="20"/>
                <w:szCs w:val="20"/>
              </w:rPr>
              <w:t xml:space="preserve">is </w:t>
            </w:r>
            <w:r>
              <w:rPr>
                <w:rFonts w:ascii="Arial" w:hAnsi="Arial" w:cs="Arial"/>
                <w:sz w:val="20"/>
                <w:szCs w:val="20"/>
              </w:rPr>
              <w:t>included in tweet</w:t>
            </w:r>
          </w:p>
          <w:p w14:paraId="51E77F37" w14:textId="23373CF4" w:rsidR="00B32711" w:rsidRPr="00FE5401" w:rsidRDefault="00B32711" w:rsidP="00B32711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5655B7" w:rsidRPr="00F036E9" w14:paraId="1D1D058B" w14:textId="77777777" w:rsidTr="00FE5401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14:paraId="760B5470" w14:textId="6EC89D96" w:rsidR="005655B7" w:rsidRPr="00F036E9" w:rsidRDefault="008D233F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magery/visualization 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(Choose </w:t>
            </w:r>
            <w:r w:rsidRPr="00B217D7">
              <w:rPr>
                <w:rFonts w:ascii="Arial" w:hAnsi="Arial" w:cs="Arial"/>
                <w:i/>
                <w:sz w:val="20"/>
                <w:szCs w:val="20"/>
                <w:u w:val="single"/>
              </w:rPr>
              <w:t>all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2" w:space="0" w:color="auto"/>
            </w:tcBorders>
          </w:tcPr>
          <w:p w14:paraId="33D56541" w14:textId="614D633A" w:rsidR="0017323D" w:rsidRPr="0017323D" w:rsidRDefault="0017323D" w:rsidP="0017323D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5F7F2650" w14:textId="3BFE1490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PrEP pill</w:t>
            </w:r>
            <w:r w:rsidR="00DC07A2">
              <w:rPr>
                <w:rFonts w:ascii="Arial" w:hAnsi="Arial" w:cs="Arial"/>
                <w:sz w:val="20"/>
                <w:szCs w:val="20"/>
              </w:rPr>
              <w:t>/medication bottle</w:t>
            </w:r>
          </w:p>
          <w:p w14:paraId="5993A44B" w14:textId="77777777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Symbolism / iconography</w:t>
            </w:r>
          </w:p>
          <w:p w14:paraId="1012AACA" w14:textId="3B10186C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Logo/brand</w:t>
            </w:r>
            <w:r w:rsidR="00DC07A2">
              <w:rPr>
                <w:rFonts w:ascii="Arial" w:hAnsi="Arial" w:cs="Arial"/>
                <w:sz w:val="20"/>
                <w:szCs w:val="20"/>
              </w:rPr>
              <w:t xml:space="preserve"> name</w:t>
            </w:r>
          </w:p>
          <w:p w14:paraId="372EBD2F" w14:textId="77777777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Marketing/promotional materials</w:t>
            </w:r>
          </w:p>
          <w:p w14:paraId="171C7796" w14:textId="77777777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Web Address URL (in image)</w:t>
            </w:r>
          </w:p>
          <w:p w14:paraId="3A248238" w14:textId="77777777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Contact information</w:t>
            </w:r>
          </w:p>
          <w:p w14:paraId="25A4782F" w14:textId="77777777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Healthcare clinic setting</w:t>
            </w:r>
          </w:p>
          <w:p w14:paraId="31A374BF" w14:textId="77777777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Locally relevant scenery</w:t>
            </w:r>
          </w:p>
          <w:p w14:paraId="594CF10C" w14:textId="5E281EBF" w:rsidR="0017323D" w:rsidRPr="0017323D" w:rsidRDefault="00F76FB4" w:rsidP="0017323D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lastRenderedPageBreak/>
              <w:t>Campaign slogan</w:t>
            </w:r>
            <w:r w:rsidR="0017323D">
              <w:rPr>
                <w:rFonts w:ascii="Arial" w:hAnsi="Arial" w:cs="Arial"/>
                <w:sz w:val="20"/>
                <w:szCs w:val="20"/>
              </w:rPr>
              <w:t xml:space="preserve"> (Fill in) ______</w:t>
            </w:r>
          </w:p>
          <w:p w14:paraId="53054C84" w14:textId="77777777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Photograph</w:t>
            </w:r>
          </w:p>
          <w:p w14:paraId="0D555613" w14:textId="2FA15319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Other</w:t>
            </w:r>
            <w:r w:rsidR="0017323D">
              <w:rPr>
                <w:rFonts w:ascii="Arial" w:hAnsi="Arial" w:cs="Arial"/>
                <w:sz w:val="20"/>
                <w:szCs w:val="20"/>
              </w:rPr>
              <w:t xml:space="preserve"> (Fill in) ________</w:t>
            </w:r>
          </w:p>
          <w:p w14:paraId="2BB3318B" w14:textId="06A7F57B" w:rsidR="00F76FB4" w:rsidRPr="00F76FB4" w:rsidRDefault="00F76FB4" w:rsidP="00F76FB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Person present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0D1B8DFF" w14:textId="160DAE52" w:rsidR="0017323D" w:rsidRDefault="0017323D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No imagery in the tweet</w:t>
            </w:r>
          </w:p>
          <w:p w14:paraId="75147816" w14:textId="1159FF71" w:rsidR="005655B7" w:rsidRDefault="00F76FB4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age of pill </w:t>
            </w:r>
            <w:r w:rsidR="00DC07A2">
              <w:rPr>
                <w:rFonts w:ascii="Arial" w:hAnsi="Arial" w:cs="Arial"/>
                <w:sz w:val="20"/>
                <w:szCs w:val="20"/>
              </w:rPr>
              <w:t xml:space="preserve">or medication </w:t>
            </w:r>
            <w:r w:rsidR="0017323D">
              <w:rPr>
                <w:rFonts w:ascii="Arial" w:hAnsi="Arial" w:cs="Arial"/>
                <w:sz w:val="20"/>
                <w:szCs w:val="20"/>
              </w:rPr>
              <w:t>present</w:t>
            </w:r>
          </w:p>
          <w:p w14:paraId="3E1E1300" w14:textId="77777777" w:rsidR="00F76FB4" w:rsidRDefault="00F76FB4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t in air, medical symbol</w:t>
            </w:r>
          </w:p>
          <w:p w14:paraId="131E5A5F" w14:textId="77777777" w:rsidR="00F76FB4" w:rsidRDefault="00F76FB4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paign logo, medication logo</w:t>
            </w:r>
          </w:p>
          <w:p w14:paraId="6E328554" w14:textId="16DDD7F7" w:rsidR="00F76FB4" w:rsidRDefault="00F76FB4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s ads, pamphlets, T-shirt w/ slogans</w:t>
            </w:r>
          </w:p>
          <w:p w14:paraId="6A676678" w14:textId="1D38A5F0" w:rsidR="00F76FB4" w:rsidRDefault="00F76FB4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agery includes </w:t>
            </w:r>
            <w:r w:rsidR="0017323D">
              <w:rPr>
                <w:rFonts w:ascii="Arial" w:hAnsi="Arial" w:cs="Arial"/>
                <w:sz w:val="20"/>
                <w:szCs w:val="20"/>
              </w:rPr>
              <w:t>web address</w:t>
            </w:r>
          </w:p>
          <w:p w14:paraId="41ADEB36" w14:textId="77777777" w:rsidR="00F76FB4" w:rsidRDefault="00F76FB4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ry has phone #, address, email</w:t>
            </w:r>
          </w:p>
          <w:p w14:paraId="61036FED" w14:textId="77777777" w:rsidR="00F76FB4" w:rsidRDefault="00F76FB4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cal office, planned parenthood, etc.</w:t>
            </w:r>
          </w:p>
          <w:p w14:paraId="77D09777" w14:textId="461784C3" w:rsidR="00F76FB4" w:rsidRDefault="0017323D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l skyline, barber shop, street view</w:t>
            </w:r>
          </w:p>
          <w:p w14:paraId="55F3C21D" w14:textId="11835C00" w:rsidR="0017323D" w:rsidRPr="0017323D" w:rsidRDefault="0017323D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Specify slogan. </w:t>
            </w:r>
            <w:r w:rsidRPr="0017323D">
              <w:rPr>
                <w:rFonts w:ascii="Arial" w:hAnsi="Arial" w:cs="Arial"/>
                <w:sz w:val="20"/>
                <w:szCs w:val="20"/>
              </w:rPr>
              <w:t>Exclud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7323D">
              <w:rPr>
                <w:rFonts w:ascii="Arial" w:hAnsi="Arial" w:cs="Arial"/>
                <w:sz w:val="20"/>
                <w:szCs w:val="20"/>
              </w:rPr>
              <w:t xml:space="preserve"> study hashtags</w:t>
            </w:r>
          </w:p>
          <w:p w14:paraId="23CE4472" w14:textId="1689D731" w:rsidR="0017323D" w:rsidRDefault="001542F2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cture</w:t>
            </w:r>
            <w:r w:rsidR="00DC07A2">
              <w:rPr>
                <w:rFonts w:ascii="Arial" w:hAnsi="Arial" w:cs="Arial"/>
                <w:sz w:val="20"/>
                <w:szCs w:val="20"/>
              </w:rPr>
              <w:t>s, Ex:</w:t>
            </w:r>
            <w:r w:rsidR="0017323D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07A2">
              <w:rPr>
                <w:rFonts w:ascii="Arial" w:hAnsi="Arial" w:cs="Arial"/>
                <w:sz w:val="20"/>
                <w:szCs w:val="20"/>
              </w:rPr>
              <w:t>C</w:t>
            </w:r>
            <w:r w:rsidR="0017323D">
              <w:rPr>
                <w:rFonts w:ascii="Arial" w:hAnsi="Arial" w:cs="Arial"/>
                <w:sz w:val="20"/>
                <w:szCs w:val="20"/>
              </w:rPr>
              <w:t>onference</w:t>
            </w:r>
            <w:r>
              <w:rPr>
                <w:rFonts w:ascii="Arial" w:hAnsi="Arial" w:cs="Arial"/>
                <w:sz w:val="20"/>
                <w:szCs w:val="20"/>
              </w:rPr>
              <w:t>, photoshoot</w:t>
            </w:r>
            <w:r w:rsidR="00DC07A2"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562584A2" w14:textId="77777777" w:rsidR="0017323D" w:rsidRDefault="0017323D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imagery</w:t>
            </w:r>
          </w:p>
          <w:p w14:paraId="683F82FE" w14:textId="3C6ACBA0" w:rsidR="0017323D" w:rsidRDefault="001542F2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selected complete </w:t>
            </w:r>
            <w:r w:rsidR="00264CD8" w:rsidRPr="000B2BE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next </w:t>
            </w:r>
            <w:r w:rsidR="00AB5A6A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4</w:t>
            </w:r>
            <w:r w:rsidR="00264CD8" w:rsidRPr="000B2BE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</w:t>
            </w:r>
            <w:r w:rsidRPr="000B2BE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questions</w:t>
            </w:r>
          </w:p>
          <w:p w14:paraId="148067DB" w14:textId="0F69C88D" w:rsidR="00264CD8" w:rsidRPr="00FE5401" w:rsidRDefault="00264CD8" w:rsidP="00264CD8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E71759" w:rsidRPr="00F036E9" w14:paraId="5A86A0FB" w14:textId="77777777" w:rsidTr="00E345C0">
        <w:trPr>
          <w:trHeight w:val="807"/>
        </w:trPr>
        <w:tc>
          <w:tcPr>
            <w:tcW w:w="24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765E47B5" w14:textId="77777777" w:rsidR="00195E35" w:rsidRPr="004D3435" w:rsidRDefault="00195E35" w:rsidP="00C56AB6">
            <w:pPr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4D3435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  <w:lastRenderedPageBreak/>
              <w:t>IF person present:</w:t>
            </w:r>
          </w:p>
          <w:p w14:paraId="336283B7" w14:textId="2AFAE635" w:rsidR="00E71759" w:rsidRPr="004D3435" w:rsidRDefault="00B403FC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D3435">
              <w:rPr>
                <w:rFonts w:ascii="Arial" w:hAnsi="Arial" w:cs="Arial"/>
                <w:bCs/>
                <w:sz w:val="20"/>
                <w:szCs w:val="20"/>
              </w:rPr>
              <w:t>Number of people present</w:t>
            </w:r>
            <w:r w:rsidR="001542F2" w:rsidRPr="004D3435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r w:rsidR="001542F2" w:rsidRPr="00731D58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2" w:space="0" w:color="auto"/>
              <w:bottom w:val="single" w:sz="2" w:space="0" w:color="auto"/>
            </w:tcBorders>
          </w:tcPr>
          <w:p w14:paraId="014DACD3" w14:textId="77777777" w:rsidR="00E71759" w:rsidRDefault="001542F2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27E5A722" w14:textId="77777777" w:rsidR="001542F2" w:rsidRDefault="001542F2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9</w:t>
            </w:r>
          </w:p>
          <w:p w14:paraId="6563C843" w14:textId="164FB47D" w:rsidR="001542F2" w:rsidRPr="00F036E9" w:rsidRDefault="001542F2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+</w:t>
            </w:r>
          </w:p>
        </w:tc>
        <w:tc>
          <w:tcPr>
            <w:tcW w:w="42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006A8CD" w14:textId="5968190C" w:rsidR="00E71759" w:rsidRPr="00F036E9" w:rsidRDefault="00AB5A6A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 number of people present in imagery</w:t>
            </w:r>
          </w:p>
        </w:tc>
      </w:tr>
      <w:tr w:rsidR="00B65E9B" w:rsidRPr="00F036E9" w14:paraId="417F9A3B" w14:textId="77777777" w:rsidTr="00E345C0">
        <w:trPr>
          <w:trHeight w:val="1095"/>
        </w:trPr>
        <w:tc>
          <w:tcPr>
            <w:tcW w:w="24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6EC7423B" w14:textId="77777777" w:rsidR="00195E35" w:rsidRPr="004D3435" w:rsidRDefault="00195E35" w:rsidP="00195E35">
            <w:pPr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4D3435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  <w:t>IF person present:</w:t>
            </w:r>
          </w:p>
          <w:p w14:paraId="664EA171" w14:textId="77777777" w:rsidR="00B65E9B" w:rsidRPr="004D3435" w:rsidRDefault="00B65E9B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D3435">
              <w:rPr>
                <w:rFonts w:ascii="Arial" w:hAnsi="Arial" w:cs="Arial"/>
                <w:bCs/>
                <w:sz w:val="20"/>
                <w:szCs w:val="20"/>
              </w:rPr>
              <w:t>Perceived gender identity/expression of individual user</w:t>
            </w:r>
          </w:p>
          <w:p w14:paraId="48B566A3" w14:textId="77777777" w:rsidR="00B65E9B" w:rsidRDefault="00B65E9B" w:rsidP="00C56AB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31D58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  <w:p w14:paraId="71946A4D" w14:textId="118C26B3" w:rsidR="00E6685C" w:rsidRPr="00E6685C" w:rsidRDefault="00E6685C" w:rsidP="00C56AB6">
            <w:pPr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</w:tc>
        <w:tc>
          <w:tcPr>
            <w:tcW w:w="3860" w:type="dxa"/>
            <w:tcBorders>
              <w:top w:val="single" w:sz="2" w:space="0" w:color="auto"/>
              <w:bottom w:val="single" w:sz="2" w:space="0" w:color="auto"/>
            </w:tcBorders>
          </w:tcPr>
          <w:p w14:paraId="65BF0EA5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6DA1C7C0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7278FB98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Other (Fill in) ________</w:t>
            </w:r>
          </w:p>
          <w:p w14:paraId="2658F752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Not determined</w:t>
            </w:r>
          </w:p>
        </w:tc>
        <w:tc>
          <w:tcPr>
            <w:tcW w:w="42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353F974D" w14:textId="77777777" w:rsidR="00106191" w:rsidRDefault="00106191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78D56941" w14:textId="77777777" w:rsidR="00106191" w:rsidRDefault="00106191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3E14DD6E" w14:textId="639C28C8" w:rsidR="00B65E9B" w:rsidRPr="00F036E9" w:rsidRDefault="00B65E9B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 xml:space="preserve">If other is selected, fill in the blank (Ex: they/them; </w:t>
            </w:r>
            <w:r w:rsidR="00CC55E1">
              <w:rPr>
                <w:rFonts w:ascii="Arial" w:hAnsi="Arial" w:cs="Arial"/>
                <w:sz w:val="20"/>
                <w:szCs w:val="20"/>
              </w:rPr>
              <w:t>non-binary</w:t>
            </w:r>
            <w:r w:rsidRPr="00F036E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C55E1">
              <w:rPr>
                <w:rFonts w:ascii="Arial" w:hAnsi="Arial" w:cs="Arial"/>
                <w:sz w:val="20"/>
                <w:szCs w:val="20"/>
              </w:rPr>
              <w:t xml:space="preserve">trans, </w:t>
            </w:r>
            <w:r w:rsidRPr="00F036E9">
              <w:rPr>
                <w:rFonts w:ascii="Arial" w:hAnsi="Arial" w:cs="Arial"/>
                <w:sz w:val="20"/>
                <w:szCs w:val="20"/>
              </w:rPr>
              <w:t>etc.)</w:t>
            </w:r>
          </w:p>
        </w:tc>
      </w:tr>
      <w:tr w:rsidR="00B65E9B" w:rsidRPr="00F036E9" w14:paraId="75E7DDEC" w14:textId="77777777" w:rsidTr="00FE5401">
        <w:trPr>
          <w:trHeight w:val="1534"/>
        </w:trPr>
        <w:tc>
          <w:tcPr>
            <w:tcW w:w="24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6D44C9C4" w14:textId="77777777" w:rsidR="00195E35" w:rsidRPr="004D3435" w:rsidRDefault="00195E35" w:rsidP="00195E35">
            <w:pPr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4D3435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  <w:t>IF person present:</w:t>
            </w:r>
          </w:p>
          <w:p w14:paraId="574C9808" w14:textId="77777777" w:rsidR="00B65E9B" w:rsidRPr="004D3435" w:rsidRDefault="00B65E9B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D3435">
              <w:rPr>
                <w:rFonts w:ascii="Arial" w:hAnsi="Arial" w:cs="Arial"/>
                <w:bCs/>
                <w:sz w:val="20"/>
                <w:szCs w:val="20"/>
              </w:rPr>
              <w:t xml:space="preserve">Perceived race/ethnicity of individual user </w:t>
            </w:r>
            <w:r w:rsidRPr="00731D58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2" w:space="0" w:color="auto"/>
              <w:bottom w:val="single" w:sz="2" w:space="0" w:color="auto"/>
            </w:tcBorders>
          </w:tcPr>
          <w:p w14:paraId="30715980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POC</w:t>
            </w:r>
          </w:p>
          <w:p w14:paraId="0783613D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56361D8D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7518937E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Hispanic</w:t>
            </w:r>
          </w:p>
          <w:p w14:paraId="4ADF50D8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Other (Fill in) _______</w:t>
            </w:r>
          </w:p>
          <w:p w14:paraId="742D42E9" w14:textId="77777777" w:rsidR="00B65E9B" w:rsidRPr="00F036E9" w:rsidRDefault="00B65E9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Not determined</w:t>
            </w:r>
          </w:p>
        </w:tc>
        <w:tc>
          <w:tcPr>
            <w:tcW w:w="42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47C6A451" w14:textId="77777777" w:rsidR="00731D58" w:rsidRDefault="00731D58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0598BCD4" w14:textId="77777777" w:rsidR="00731D58" w:rsidRDefault="00731D58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076CD9B0" w14:textId="2A9A8979" w:rsidR="00B65E9B" w:rsidRPr="00F036E9" w:rsidRDefault="00B65E9B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 xml:space="preserve">Only select Black or Hispanic if explicitly stated by user, else use POC </w:t>
            </w:r>
          </w:p>
        </w:tc>
      </w:tr>
      <w:tr w:rsidR="00264CD8" w:rsidRPr="00F036E9" w14:paraId="146F969B" w14:textId="77777777" w:rsidTr="00E345C0">
        <w:trPr>
          <w:trHeight w:val="1320"/>
        </w:trPr>
        <w:tc>
          <w:tcPr>
            <w:tcW w:w="243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14:paraId="02FD599F" w14:textId="77777777" w:rsidR="00195E35" w:rsidRPr="004D3435" w:rsidRDefault="00195E35" w:rsidP="00195E35">
            <w:pPr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4D3435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  <w:t>IF person present:</w:t>
            </w:r>
          </w:p>
          <w:p w14:paraId="6F862C14" w14:textId="77777777" w:rsidR="00264CD8" w:rsidRPr="004D3435" w:rsidRDefault="00264CD8" w:rsidP="00264CD8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D3435">
              <w:rPr>
                <w:rFonts w:ascii="Arial" w:hAnsi="Arial" w:cs="Arial"/>
                <w:bCs/>
                <w:sz w:val="20"/>
                <w:szCs w:val="20"/>
              </w:rPr>
              <w:t xml:space="preserve">Other individual user characteristics </w:t>
            </w:r>
          </w:p>
          <w:p w14:paraId="2680A237" w14:textId="0955E511" w:rsidR="00264CD8" w:rsidRPr="00731D58" w:rsidRDefault="00264CD8" w:rsidP="00264CD8">
            <w:pPr>
              <w:contextualSpacing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731D5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Choose </w:t>
            </w:r>
            <w:r w:rsidRPr="00731D58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all</w:t>
            </w:r>
            <w:r w:rsidRPr="00731D58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hat apply)</w:t>
            </w:r>
          </w:p>
        </w:tc>
        <w:tc>
          <w:tcPr>
            <w:tcW w:w="3860" w:type="dxa"/>
            <w:tcBorders>
              <w:top w:val="single" w:sz="2" w:space="0" w:color="auto"/>
              <w:bottom w:val="single" w:sz="12" w:space="0" w:color="auto"/>
            </w:tcBorders>
          </w:tcPr>
          <w:p w14:paraId="4A8E721C" w14:textId="77777777" w:rsidR="00936452" w:rsidRPr="00936452" w:rsidRDefault="00936452" w:rsidP="00936452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936452">
              <w:rPr>
                <w:rFonts w:ascii="Arial" w:hAnsi="Arial" w:cs="Arial"/>
                <w:sz w:val="20"/>
                <w:szCs w:val="20"/>
              </w:rPr>
              <w:t>Cartoon character/mascot</w:t>
            </w:r>
          </w:p>
          <w:p w14:paraId="55BC799B" w14:textId="77777777" w:rsidR="00936452" w:rsidRPr="00936452" w:rsidRDefault="00936452" w:rsidP="00936452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936452">
              <w:rPr>
                <w:rFonts w:ascii="Arial" w:hAnsi="Arial" w:cs="Arial"/>
                <w:sz w:val="20"/>
                <w:szCs w:val="20"/>
              </w:rPr>
              <w:t>Healthcare worker</w:t>
            </w:r>
          </w:p>
          <w:p w14:paraId="3A921C8E" w14:textId="77777777" w:rsidR="00936452" w:rsidRPr="00936452" w:rsidRDefault="00936452" w:rsidP="00936452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936452">
              <w:rPr>
                <w:rFonts w:ascii="Arial" w:hAnsi="Arial" w:cs="Arial"/>
                <w:sz w:val="20"/>
                <w:szCs w:val="20"/>
              </w:rPr>
              <w:t>Journalist</w:t>
            </w:r>
          </w:p>
          <w:p w14:paraId="125E46FC" w14:textId="77777777" w:rsidR="00936452" w:rsidRPr="00936452" w:rsidRDefault="00936452" w:rsidP="00936452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936452">
              <w:rPr>
                <w:rFonts w:ascii="Arial" w:hAnsi="Arial" w:cs="Arial"/>
                <w:sz w:val="20"/>
                <w:szCs w:val="20"/>
              </w:rPr>
              <w:t>LGBTQ+</w:t>
            </w:r>
          </w:p>
          <w:p w14:paraId="2FDBD3C6" w14:textId="6F559C17" w:rsidR="00264CD8" w:rsidRPr="00F036E9" w:rsidRDefault="00264CD8" w:rsidP="00936452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ther (Fill in) ______</w:t>
            </w:r>
          </w:p>
        </w:tc>
        <w:tc>
          <w:tcPr>
            <w:tcW w:w="4230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1F582AD3" w14:textId="325FEEAB" w:rsidR="00264CD8" w:rsidRPr="00F036E9" w:rsidRDefault="00264CD8" w:rsidP="00264CD8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 xml:space="preserve">Identify additional characteristics of the </w:t>
            </w:r>
            <w:r w:rsidR="00936452">
              <w:rPr>
                <w:rFonts w:ascii="Arial" w:hAnsi="Arial" w:cs="Arial"/>
                <w:sz w:val="20"/>
                <w:szCs w:val="20"/>
              </w:rPr>
              <w:t>person(s) present in the imagery</w:t>
            </w:r>
          </w:p>
        </w:tc>
      </w:tr>
      <w:tr w:rsidR="00B403FC" w:rsidRPr="00F036E9" w14:paraId="7C52CD92" w14:textId="77777777" w:rsidTr="00E345C0">
        <w:trPr>
          <w:trHeight w:val="159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3108134" w14:textId="77777777" w:rsidR="00731D58" w:rsidRDefault="00391924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ealth beliefs</w:t>
            </w:r>
          </w:p>
          <w:p w14:paraId="3B6147D1" w14:textId="2D33B0C0" w:rsidR="00B403FC" w:rsidRPr="00F036E9" w:rsidRDefault="00731D58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EC0079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EC0079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Choose </w:t>
            </w:r>
            <w:r w:rsidRPr="00731D58">
              <w:rPr>
                <w:rFonts w:ascii="Arial" w:hAnsi="Arial" w:cs="Arial"/>
                <w:bCs/>
                <w:i/>
                <w:iCs/>
                <w:sz w:val="20"/>
                <w:szCs w:val="20"/>
                <w:u w:val="single"/>
              </w:rPr>
              <w:t>all</w:t>
            </w:r>
            <w:r w:rsidRPr="00EC0079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 xml:space="preserve">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11882A45" w14:textId="37B69465" w:rsidR="00391924" w:rsidRDefault="00391924" w:rsidP="0039192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Risk of HIV/AIDS</w:t>
            </w:r>
          </w:p>
          <w:p w14:paraId="7267C540" w14:textId="77777777" w:rsidR="00784250" w:rsidRPr="00391924" w:rsidRDefault="00784250" w:rsidP="00784250">
            <w:pPr>
              <w:pStyle w:val="ListParagraph"/>
              <w:ind w:left="335"/>
              <w:rPr>
                <w:rFonts w:ascii="Arial" w:hAnsi="Arial" w:cs="Arial"/>
                <w:sz w:val="20"/>
                <w:szCs w:val="20"/>
              </w:rPr>
            </w:pPr>
          </w:p>
          <w:p w14:paraId="2FCA4F64" w14:textId="37773FB9" w:rsidR="00391924" w:rsidRDefault="00391924" w:rsidP="0039192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Benefits of PrEP</w:t>
            </w:r>
          </w:p>
          <w:p w14:paraId="13A2347A" w14:textId="77777777" w:rsidR="00784250" w:rsidRPr="00784250" w:rsidRDefault="00784250" w:rsidP="00784250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14:paraId="7F547D40" w14:textId="4FA4E892" w:rsidR="00391924" w:rsidRDefault="00391924" w:rsidP="0039192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Self-efficacy/empowerment</w:t>
            </w:r>
          </w:p>
          <w:p w14:paraId="047B0E1F" w14:textId="77777777" w:rsidR="00784250" w:rsidRPr="00784250" w:rsidRDefault="00784250" w:rsidP="0078425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55FCDB" w14:textId="28D155E8" w:rsidR="00391924" w:rsidRDefault="00391924" w:rsidP="0039192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Cues to action</w:t>
            </w:r>
          </w:p>
          <w:p w14:paraId="01D9735C" w14:textId="77777777" w:rsidR="00784250" w:rsidRPr="00784250" w:rsidRDefault="00784250" w:rsidP="00784250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D23A18" w14:textId="433B734D" w:rsidR="00391924" w:rsidRDefault="00391924" w:rsidP="0039192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Barriers to PrEP</w:t>
            </w:r>
          </w:p>
          <w:p w14:paraId="5AC3227E" w14:textId="77777777" w:rsidR="00784250" w:rsidRPr="00784250" w:rsidRDefault="00784250" w:rsidP="00784250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0CF378" w14:textId="640B9112" w:rsidR="00B403FC" w:rsidRPr="00F036E9" w:rsidRDefault="00391924" w:rsidP="00391924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1BA59BA" w14:textId="15780077" w:rsidR="00391924" w:rsidRPr="00784250" w:rsidRDefault="00391924" w:rsidP="00784250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/AIDS s</w:t>
            </w:r>
            <w:r w:rsidRPr="00391924">
              <w:rPr>
                <w:rFonts w:ascii="Arial" w:hAnsi="Arial" w:cs="Arial"/>
                <w:sz w:val="20"/>
                <w:szCs w:val="20"/>
              </w:rPr>
              <w:t>everity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391924">
              <w:rPr>
                <w:rFonts w:ascii="Arial" w:hAnsi="Arial" w:cs="Arial"/>
                <w:sz w:val="20"/>
                <w:szCs w:val="20"/>
              </w:rPr>
              <w:t>susceptibility</w:t>
            </w:r>
            <w:r w:rsidR="00784250"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784250">
              <w:rPr>
                <w:rFonts w:ascii="Arial" w:hAnsi="Arial" w:cs="Arial"/>
                <w:sz w:val="20"/>
                <w:szCs w:val="20"/>
              </w:rPr>
              <w:t>Ex:</w:t>
            </w:r>
            <w:r w:rsidR="0078425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84250">
              <w:rPr>
                <w:rFonts w:ascii="Arial" w:hAnsi="Arial" w:cs="Arial"/>
                <w:sz w:val="20"/>
                <w:szCs w:val="20"/>
              </w:rPr>
              <w:t>1 in 5 new HIV diagnoses in US</w:t>
            </w:r>
            <w:r w:rsidR="00784250">
              <w:rPr>
                <w:rFonts w:ascii="Arial" w:hAnsi="Arial" w:cs="Arial"/>
                <w:sz w:val="20"/>
                <w:szCs w:val="20"/>
              </w:rPr>
              <w:t xml:space="preserve"> are women</w:t>
            </w:r>
            <w:r w:rsidRPr="0078425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2EC0776F" w14:textId="6D375C33" w:rsidR="00391924" w:rsidRPr="00784250" w:rsidRDefault="00391924" w:rsidP="00784250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Pr="00784250">
              <w:rPr>
                <w:rFonts w:ascii="Arial" w:hAnsi="Arial" w:cs="Arial"/>
                <w:sz w:val="20"/>
                <w:szCs w:val="20"/>
              </w:rPr>
              <w:t xml:space="preserve">PrEP is a daily medication taken orally to reduce your risk of HIV. </w:t>
            </w:r>
          </w:p>
          <w:p w14:paraId="28B2A196" w14:textId="77777777" w:rsidR="00391924" w:rsidRPr="00391924" w:rsidRDefault="00391924" w:rsidP="0039192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Ex: "PrEP puts me in charge - I'm making sure I'm in control"</w:t>
            </w:r>
          </w:p>
          <w:p w14:paraId="7A876505" w14:textId="64C10E25" w:rsidR="00391924" w:rsidRPr="00784250" w:rsidRDefault="00391924" w:rsidP="00784250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 xml:space="preserve">Concrete actionable items </w:t>
            </w:r>
            <w:r w:rsidR="00706010">
              <w:rPr>
                <w:rFonts w:ascii="Arial" w:hAnsi="Arial" w:cs="Arial"/>
                <w:sz w:val="20"/>
                <w:szCs w:val="20"/>
              </w:rPr>
              <w:t xml:space="preserve">– Ex: </w:t>
            </w:r>
            <w:r w:rsidRPr="00391924">
              <w:rPr>
                <w:rFonts w:ascii="Arial" w:hAnsi="Arial" w:cs="Arial"/>
                <w:sz w:val="20"/>
                <w:szCs w:val="20"/>
              </w:rPr>
              <w:t>“</w:t>
            </w:r>
            <w:r w:rsidR="00784250">
              <w:rPr>
                <w:rFonts w:ascii="Arial" w:hAnsi="Arial" w:cs="Arial"/>
                <w:sz w:val="20"/>
                <w:szCs w:val="20"/>
              </w:rPr>
              <w:t>G</w:t>
            </w:r>
            <w:r w:rsidRPr="00391924">
              <w:rPr>
                <w:rFonts w:ascii="Arial" w:hAnsi="Arial" w:cs="Arial"/>
                <w:sz w:val="20"/>
                <w:szCs w:val="20"/>
              </w:rPr>
              <w:t xml:space="preserve">o see </w:t>
            </w:r>
            <w:r w:rsidR="00784250"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784250">
              <w:rPr>
                <w:rFonts w:ascii="Arial" w:hAnsi="Arial" w:cs="Arial"/>
                <w:sz w:val="20"/>
                <w:szCs w:val="20"/>
              </w:rPr>
              <w:t xml:space="preserve">NOT: “Go to event” </w:t>
            </w:r>
          </w:p>
          <w:p w14:paraId="373B73B8" w14:textId="77777777" w:rsidR="00391924" w:rsidRPr="00391924" w:rsidRDefault="00391924" w:rsidP="0039192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Ex: You don’t have to go to the clinic to receive PrEP at home!</w:t>
            </w:r>
          </w:p>
          <w:p w14:paraId="3EA0CBD7" w14:textId="77777777" w:rsidR="00B403FC" w:rsidRDefault="00391924" w:rsidP="0039192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Select if no health belief constructs present</w:t>
            </w:r>
          </w:p>
          <w:p w14:paraId="71E51490" w14:textId="531097EA" w:rsidR="00FE5401" w:rsidRPr="00FE5401" w:rsidRDefault="00FE5401" w:rsidP="00FE5401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B403FC" w:rsidRPr="00F036E9" w14:paraId="516C14AF" w14:textId="77777777" w:rsidTr="00350971">
        <w:trPr>
          <w:trHeight w:val="159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4F2F486D" w14:textId="77777777" w:rsidR="00EC0079" w:rsidRPr="00EC0079" w:rsidRDefault="00EC0079" w:rsidP="00EC0079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EC0079">
              <w:rPr>
                <w:rFonts w:ascii="Arial" w:hAnsi="Arial" w:cs="Arial"/>
                <w:bCs/>
                <w:sz w:val="20"/>
                <w:szCs w:val="20"/>
              </w:rPr>
              <w:t>Purpose</w:t>
            </w:r>
          </w:p>
          <w:p w14:paraId="0FA56496" w14:textId="1E419259" w:rsidR="00B403FC" w:rsidRPr="00F036E9" w:rsidRDefault="00EC0079" w:rsidP="00EC0079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EC0079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EC0079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hoose all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7FC56C6F" w14:textId="77777777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Raising awareness of PrEP</w:t>
            </w:r>
          </w:p>
          <w:p w14:paraId="53DDE2F2" w14:textId="77777777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Promoting PrEP use and access</w:t>
            </w:r>
          </w:p>
          <w:p w14:paraId="02584B3D" w14:textId="77777777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Sharing information/resources</w:t>
            </w:r>
          </w:p>
          <w:p w14:paraId="104B172A" w14:textId="77777777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Providing event details</w:t>
            </w:r>
          </w:p>
          <w:p w14:paraId="2BC45BFC" w14:textId="77777777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Personal narrative/experience</w:t>
            </w:r>
          </w:p>
          <w:p w14:paraId="2709A618" w14:textId="77777777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Soliciting audience engagement</w:t>
            </w:r>
          </w:p>
          <w:p w14:paraId="3835AE80" w14:textId="77777777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Fundraising</w:t>
            </w:r>
          </w:p>
          <w:p w14:paraId="7E743EC9" w14:textId="77777777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Merchandise</w:t>
            </w:r>
          </w:p>
          <w:p w14:paraId="3CAF3587" w14:textId="21708454" w:rsidR="00EC0079" w:rsidRPr="00EC007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Other</w:t>
            </w:r>
            <w:r w:rsidR="00F9423C">
              <w:rPr>
                <w:rFonts w:ascii="Arial" w:hAnsi="Arial" w:cs="Arial"/>
                <w:sz w:val="20"/>
                <w:szCs w:val="20"/>
              </w:rPr>
              <w:t xml:space="preserve"> (Fill in) ___________</w:t>
            </w:r>
          </w:p>
          <w:p w14:paraId="57107C6C" w14:textId="28A54C85" w:rsidR="00B403FC" w:rsidRPr="00F036E9" w:rsidRDefault="00EC0079" w:rsidP="00EC0079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C1A2FB" w14:textId="12CEF47D" w:rsidR="00EC0079" w:rsidRPr="00EC0079" w:rsidRDefault="00EC0079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Must mention term “awareness”</w:t>
            </w:r>
            <w:r>
              <w:rPr>
                <w:rFonts w:ascii="Arial" w:hAnsi="Arial" w:cs="Arial"/>
                <w:sz w:val="20"/>
                <w:szCs w:val="20"/>
              </w:rPr>
              <w:t xml:space="preserve"> of PrEP</w:t>
            </w:r>
          </w:p>
          <w:p w14:paraId="13A45369" w14:textId="2886167C" w:rsidR="00EC0079" w:rsidRPr="00EC0079" w:rsidRDefault="00EC0079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 xml:space="preserve">Ex: #DYK that #PrEP is for women too? </w:t>
            </w:r>
          </w:p>
          <w:p w14:paraId="21C3D58B" w14:textId="2F10521E" w:rsidR="00EC0079" w:rsidRPr="00EC0079" w:rsidRDefault="00EC0079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 xml:space="preserve">Ex: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EC0079">
              <w:rPr>
                <w:rFonts w:ascii="Arial" w:hAnsi="Arial" w:cs="Arial"/>
                <w:sz w:val="20"/>
                <w:szCs w:val="20"/>
              </w:rPr>
              <w:t>ow offering PrEP</w:t>
            </w:r>
            <w:r>
              <w:rPr>
                <w:rFonts w:ascii="Arial" w:hAnsi="Arial" w:cs="Arial"/>
                <w:sz w:val="20"/>
                <w:szCs w:val="20"/>
              </w:rPr>
              <w:t xml:space="preserve"> at X location</w:t>
            </w:r>
            <w:r w:rsidRPr="00EC007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4B070678" w14:textId="631FEBEC" w:rsidR="00EC0079" w:rsidRPr="00EC0079" w:rsidRDefault="00EC0079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o</w:t>
            </w:r>
            <w:r w:rsidR="00BE6660">
              <w:rPr>
                <w:rFonts w:ascii="Arial" w:hAnsi="Arial" w:cs="Arial"/>
                <w:sz w:val="20"/>
                <w:szCs w:val="20"/>
              </w:rPr>
              <w:t xml:space="preserve"> on</w:t>
            </w:r>
            <w:r w:rsidRPr="00EC0079">
              <w:rPr>
                <w:rFonts w:ascii="Arial" w:hAnsi="Arial" w:cs="Arial"/>
                <w:sz w:val="20"/>
                <w:szCs w:val="20"/>
              </w:rPr>
              <w:t xml:space="preserve"> upcoming events</w:t>
            </w:r>
            <w:r w:rsidR="00BE6660">
              <w:rPr>
                <w:rFonts w:ascii="Arial" w:hAnsi="Arial" w:cs="Arial"/>
                <w:sz w:val="20"/>
                <w:szCs w:val="20"/>
              </w:rPr>
              <w:t>, health fairs</w:t>
            </w:r>
            <w:r w:rsidR="00F9423C">
              <w:rPr>
                <w:rFonts w:ascii="Arial" w:hAnsi="Arial" w:cs="Arial"/>
                <w:sz w:val="20"/>
                <w:szCs w:val="20"/>
              </w:rPr>
              <w:t>, etc</w:t>
            </w:r>
          </w:p>
          <w:p w14:paraId="4EDA93C6" w14:textId="24E3629B" w:rsidR="00EC0079" w:rsidRPr="00EC0079" w:rsidRDefault="00BE6660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s sharing PrEP use stories</w:t>
            </w:r>
          </w:p>
          <w:p w14:paraId="32640186" w14:textId="38001767" w:rsidR="00EC0079" w:rsidRPr="00EC0079" w:rsidRDefault="00706010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u</w:t>
            </w:r>
            <w:r w:rsidR="00BE6660">
              <w:rPr>
                <w:rFonts w:ascii="Arial" w:hAnsi="Arial" w:cs="Arial"/>
                <w:sz w:val="20"/>
                <w:szCs w:val="20"/>
              </w:rPr>
              <w:t>se locator to find PrEP resources</w:t>
            </w:r>
          </w:p>
          <w:p w14:paraId="419B4F6A" w14:textId="4000F8B1" w:rsidR="00EC0079" w:rsidRPr="00EC0079" w:rsidRDefault="00F9423C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PrEP charity run</w:t>
            </w:r>
          </w:p>
          <w:p w14:paraId="7E427843" w14:textId="1CA04436" w:rsidR="00EC0079" w:rsidRPr="00BE6660" w:rsidRDefault="00F9423C" w:rsidP="00BE6660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P </w:t>
            </w:r>
            <w:r w:rsidR="00BE6660" w:rsidRPr="00EC0079">
              <w:rPr>
                <w:rFonts w:ascii="Arial" w:hAnsi="Arial" w:cs="Arial"/>
                <w:sz w:val="20"/>
                <w:szCs w:val="20"/>
              </w:rPr>
              <w:t>T-shirts, tank tops</w:t>
            </w:r>
            <w:r>
              <w:rPr>
                <w:rFonts w:ascii="Arial" w:hAnsi="Arial" w:cs="Arial"/>
                <w:sz w:val="20"/>
                <w:szCs w:val="20"/>
              </w:rPr>
              <w:t>/vests w/ logos</w:t>
            </w:r>
          </w:p>
          <w:p w14:paraId="570C8B9D" w14:textId="3EE43432" w:rsidR="00EC0079" w:rsidRPr="00EC0079" w:rsidRDefault="00F9423C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other purpose</w:t>
            </w:r>
          </w:p>
          <w:p w14:paraId="04093083" w14:textId="77777777" w:rsidR="00B403FC" w:rsidRDefault="00EC0079" w:rsidP="00EC007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 xml:space="preserve">Select if no clear purpose determinable from tweet.  </w:t>
            </w:r>
          </w:p>
          <w:p w14:paraId="2E822256" w14:textId="39B8DD29" w:rsidR="00FE5401" w:rsidRPr="00FE5401" w:rsidRDefault="00FE5401" w:rsidP="00FE5401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B403FC" w:rsidRPr="00F036E9" w14:paraId="27E1AE09" w14:textId="77777777" w:rsidTr="00542939">
        <w:trPr>
          <w:trHeight w:val="132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72EFC74" w14:textId="77777777" w:rsidR="00D2565B" w:rsidRPr="00D2565B" w:rsidRDefault="00D2565B" w:rsidP="00D2565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2565B">
              <w:rPr>
                <w:rFonts w:ascii="Arial" w:hAnsi="Arial" w:cs="Arial"/>
                <w:bCs/>
                <w:sz w:val="20"/>
                <w:szCs w:val="20"/>
              </w:rPr>
              <w:t>Target audience</w:t>
            </w:r>
          </w:p>
          <w:p w14:paraId="3A625671" w14:textId="1DE124A6" w:rsidR="00B403FC" w:rsidRPr="00F036E9" w:rsidRDefault="00D2565B" w:rsidP="00D2565B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2565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2565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hoose all that apply</w:t>
            </w:r>
            <w:r w:rsidRPr="00D2565B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0141A343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Women</w:t>
            </w:r>
          </w:p>
          <w:p w14:paraId="4E20E17C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People of color</w:t>
            </w:r>
          </w:p>
          <w:p w14:paraId="5E7728F7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Black people</w:t>
            </w:r>
          </w:p>
          <w:p w14:paraId="1C6B65A6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White people</w:t>
            </w:r>
          </w:p>
          <w:p w14:paraId="5F274394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  <w:p w14:paraId="00588067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Spanish speaking</w:t>
            </w:r>
          </w:p>
          <w:p w14:paraId="5E4297A7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lastRenderedPageBreak/>
              <w:t>Parents/mothers</w:t>
            </w:r>
          </w:p>
          <w:p w14:paraId="3BC0D044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Gay/lesbian/bisexual/queer</w:t>
            </w:r>
          </w:p>
          <w:p w14:paraId="6F028675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 xml:space="preserve">Transgender women </w:t>
            </w:r>
          </w:p>
          <w:p w14:paraId="4EED3AD4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Sero-discordant couples</w:t>
            </w:r>
          </w:p>
          <w:p w14:paraId="7DF6A876" w14:textId="7777777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Heterosexual couples</w:t>
            </w:r>
          </w:p>
          <w:p w14:paraId="7AA9A1B6" w14:textId="3FE5DBE7" w:rsidR="00AA2F1D" w:rsidRPr="00AA2F1D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Other</w:t>
            </w:r>
            <w:r w:rsidR="00D2565B">
              <w:rPr>
                <w:rFonts w:ascii="Arial" w:hAnsi="Arial" w:cs="Arial"/>
                <w:sz w:val="20"/>
                <w:szCs w:val="20"/>
              </w:rPr>
              <w:t xml:space="preserve"> (Fill in) ________</w:t>
            </w:r>
          </w:p>
          <w:p w14:paraId="699AF0DC" w14:textId="58ADC438" w:rsidR="00B403FC" w:rsidRPr="00F036E9" w:rsidRDefault="00AA2F1D" w:rsidP="00D2565B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None/undetermined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5EBFDFC" w14:textId="23AD9BCA" w:rsidR="00B403FC" w:rsidRDefault="00BC38D2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Select </w:t>
            </w:r>
            <w:r w:rsidR="00D2565B">
              <w:rPr>
                <w:rFonts w:ascii="Arial" w:hAnsi="Arial" w:cs="Arial"/>
                <w:sz w:val="20"/>
                <w:szCs w:val="20"/>
              </w:rPr>
              <w:t>specific target audience</w:t>
            </w:r>
            <w:r>
              <w:rPr>
                <w:rFonts w:ascii="Arial" w:hAnsi="Arial" w:cs="Arial"/>
                <w:sz w:val="20"/>
                <w:szCs w:val="20"/>
              </w:rPr>
              <w:t xml:space="preserve">s mentioned </w:t>
            </w:r>
            <w:r w:rsidR="006A68FD">
              <w:rPr>
                <w:rFonts w:ascii="Arial" w:hAnsi="Arial" w:cs="Arial"/>
                <w:sz w:val="20"/>
                <w:szCs w:val="20"/>
              </w:rPr>
              <w:t>in tweet.</w:t>
            </w:r>
          </w:p>
          <w:p w14:paraId="4C8477C4" w14:textId="526AEB72" w:rsid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D75380" w14:textId="61AB333C" w:rsid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7FD967A0" w14:textId="5269555E" w:rsid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FCD4E3" w14:textId="577FC4DB" w:rsid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AFEED5" w14:textId="076A4317" w:rsid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29C7771" w14:textId="179ED25D" w:rsid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F908FC" w14:textId="66DA8529" w:rsid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1B5B3DEE" w14:textId="1663836B" w:rsid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B55CF1" w14:textId="77777777" w:rsidR="00D2565B" w:rsidRPr="00D2565B" w:rsidRDefault="00D2565B" w:rsidP="00D2565B">
            <w:pPr>
              <w:rPr>
                <w:rFonts w:ascii="Arial" w:hAnsi="Arial" w:cs="Arial"/>
                <w:sz w:val="20"/>
                <w:szCs w:val="20"/>
              </w:rPr>
            </w:pPr>
          </w:p>
          <w:p w14:paraId="3F0914F2" w14:textId="77777777" w:rsidR="00D2565B" w:rsidRDefault="00D2565B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target audience if not in list</w:t>
            </w:r>
          </w:p>
          <w:p w14:paraId="68572DDA" w14:textId="77777777" w:rsidR="00D2565B" w:rsidRDefault="00D2565B" w:rsidP="00542939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 if no clear target audience</w:t>
            </w:r>
          </w:p>
          <w:p w14:paraId="78171085" w14:textId="272C44C6" w:rsidR="006A68FD" w:rsidRPr="006A68FD" w:rsidRDefault="006A68FD" w:rsidP="006A68FD">
            <w:pPr>
              <w:ind w:left="-19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B403FC" w:rsidRPr="00F036E9" w14:paraId="5F7B974D" w14:textId="77777777" w:rsidTr="00542939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A756F88" w14:textId="77777777" w:rsidR="00E6685C" w:rsidRDefault="002879F8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lastRenderedPageBreak/>
              <w:t xml:space="preserve">Additional </w:t>
            </w:r>
            <w:r w:rsidR="000021AB">
              <w:rPr>
                <w:rFonts w:ascii="Arial" w:hAnsi="Arial" w:cs="Arial"/>
                <w:bCs/>
                <w:sz w:val="20"/>
                <w:szCs w:val="20"/>
              </w:rPr>
              <w:t>n</w:t>
            </w:r>
            <w:r>
              <w:rPr>
                <w:rFonts w:ascii="Arial" w:hAnsi="Arial" w:cs="Arial"/>
                <w:bCs/>
                <w:sz w:val="20"/>
                <w:szCs w:val="20"/>
              </w:rPr>
              <w:t>otes</w:t>
            </w:r>
            <w:r w:rsidR="00E6685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17DE6285" w14:textId="606831FF" w:rsidR="00B403FC" w:rsidRPr="00F036E9" w:rsidRDefault="00E6685C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E6685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f applicable, f</w:t>
            </w:r>
            <w:r w:rsidRPr="00E6685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ill in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49763439" w14:textId="07BFBB19" w:rsidR="00B403FC" w:rsidRPr="00F036E9" w:rsidRDefault="002879F8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6BE597B" w14:textId="768EAD18" w:rsidR="00B403FC" w:rsidRPr="00F036E9" w:rsidRDefault="002879F8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e this space to add </w:t>
            </w:r>
            <w:r w:rsidR="000021AB">
              <w:rPr>
                <w:rFonts w:ascii="Arial" w:hAnsi="Arial" w:cs="Arial"/>
                <w:sz w:val="20"/>
                <w:szCs w:val="20"/>
              </w:rPr>
              <w:t xml:space="preserve">any </w:t>
            </w:r>
            <w:r>
              <w:rPr>
                <w:rFonts w:ascii="Arial" w:hAnsi="Arial" w:cs="Arial"/>
                <w:sz w:val="20"/>
                <w:szCs w:val="20"/>
              </w:rPr>
              <w:t xml:space="preserve">thoughts, </w:t>
            </w:r>
            <w:r w:rsidR="00542939">
              <w:rPr>
                <w:rFonts w:ascii="Arial" w:hAnsi="Arial" w:cs="Arial"/>
                <w:sz w:val="20"/>
                <w:szCs w:val="20"/>
              </w:rPr>
              <w:t>ideas,</w:t>
            </w:r>
            <w:r w:rsidR="000021AB">
              <w:rPr>
                <w:rFonts w:ascii="Arial" w:hAnsi="Arial" w:cs="Arial"/>
                <w:sz w:val="20"/>
                <w:szCs w:val="20"/>
              </w:rPr>
              <w:t xml:space="preserve"> or </w:t>
            </w:r>
            <w:r>
              <w:rPr>
                <w:rFonts w:ascii="Arial" w:hAnsi="Arial" w:cs="Arial"/>
                <w:sz w:val="20"/>
                <w:szCs w:val="20"/>
              </w:rPr>
              <w:t>questions</w:t>
            </w:r>
            <w:r w:rsidR="000021AB">
              <w:rPr>
                <w:rFonts w:ascii="Arial" w:hAnsi="Arial" w:cs="Arial"/>
                <w:sz w:val="20"/>
                <w:szCs w:val="20"/>
              </w:rPr>
              <w:t xml:space="preserve"> for discussion </w:t>
            </w:r>
          </w:p>
        </w:tc>
      </w:tr>
      <w:tr w:rsidR="00B403FC" w:rsidRPr="00F036E9" w14:paraId="406C68E8" w14:textId="77777777" w:rsidTr="00542939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F04F22" w14:textId="77777777" w:rsidR="00E6685C" w:rsidRDefault="000021AB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Good tweet?</w:t>
            </w:r>
            <w:r w:rsidR="00E6685C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00660E59" w14:textId="6C70C2DB" w:rsidR="00B403FC" w:rsidRPr="00F036E9" w:rsidRDefault="00E6685C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E6685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Choose one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0F2829C0" w14:textId="77777777" w:rsidR="00B403FC" w:rsidRDefault="000021A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Explain why) ___________</w:t>
            </w:r>
          </w:p>
          <w:p w14:paraId="66412E1E" w14:textId="47313CDB" w:rsidR="000021AB" w:rsidRPr="00F036E9" w:rsidRDefault="000021AB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D93212B" w14:textId="5A937A63" w:rsidR="00B403FC" w:rsidRPr="00F036E9" w:rsidRDefault="000021AB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f yes is selected, explain why tweet is a good example for use</w:t>
            </w:r>
          </w:p>
        </w:tc>
      </w:tr>
    </w:tbl>
    <w:p w14:paraId="3F7C4B81" w14:textId="77777777" w:rsidR="00B65E9B" w:rsidRPr="00F036E9" w:rsidRDefault="00B65E9B">
      <w:pPr>
        <w:rPr>
          <w:rFonts w:ascii="Arial" w:hAnsi="Arial" w:cs="Arial"/>
          <w:sz w:val="20"/>
          <w:szCs w:val="20"/>
        </w:rPr>
      </w:pPr>
    </w:p>
    <w:p w14:paraId="15AA2502" w14:textId="55937349" w:rsidR="00DC0E62" w:rsidRPr="00A93581" w:rsidRDefault="00A93581">
      <w:pPr>
        <w:rPr>
          <w:rFonts w:ascii="Arial" w:hAnsi="Arial" w:cs="Arial"/>
          <w:b/>
          <w:bCs/>
          <w:sz w:val="20"/>
          <w:szCs w:val="20"/>
        </w:rPr>
      </w:pPr>
      <w:r w:rsidRPr="00A93581">
        <w:rPr>
          <w:rFonts w:ascii="Arial" w:hAnsi="Arial" w:cs="Arial"/>
          <w:b/>
          <w:bCs/>
          <w:sz w:val="20"/>
          <w:szCs w:val="20"/>
        </w:rPr>
        <w:t>Website Codebook</w:t>
      </w:r>
    </w:p>
    <w:p w14:paraId="5E9F0ADD" w14:textId="16709E53" w:rsidR="00A93581" w:rsidRDefault="00A9358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520" w:type="dxa"/>
        <w:tblInd w:w="-455" w:type="dxa"/>
        <w:tblLook w:val="04A0" w:firstRow="1" w:lastRow="0" w:firstColumn="1" w:lastColumn="0" w:noHBand="0" w:noVBand="1"/>
      </w:tblPr>
      <w:tblGrid>
        <w:gridCol w:w="2430"/>
        <w:gridCol w:w="3860"/>
        <w:gridCol w:w="4230"/>
      </w:tblGrid>
      <w:tr w:rsidR="00A93581" w:rsidRPr="00F036E9" w14:paraId="7B2F3147" w14:textId="77777777" w:rsidTr="00C56AB6"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34E59E0" w14:textId="77777777" w:rsidR="00A93581" w:rsidRPr="00F036E9" w:rsidRDefault="00A93581" w:rsidP="00C56A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6E9">
              <w:rPr>
                <w:rFonts w:ascii="Arial" w:hAnsi="Arial" w:cs="Arial"/>
                <w:b/>
                <w:bCs/>
                <w:sz w:val="20"/>
                <w:szCs w:val="20"/>
              </w:rPr>
              <w:t>Domain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FDAC9A7" w14:textId="77777777" w:rsidR="00A93581" w:rsidRPr="00F036E9" w:rsidRDefault="00A93581" w:rsidP="00C56A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6E9">
              <w:rPr>
                <w:rFonts w:ascii="Arial" w:hAnsi="Arial" w:cs="Arial"/>
                <w:b/>
                <w:bCs/>
                <w:sz w:val="20"/>
                <w:szCs w:val="20"/>
              </w:rPr>
              <w:t>Categories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776FF5C" w14:textId="77777777" w:rsidR="00A93581" w:rsidRPr="00F036E9" w:rsidRDefault="00A93581" w:rsidP="00C56AB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036E9">
              <w:rPr>
                <w:rFonts w:ascii="Arial" w:hAnsi="Arial" w:cs="Arial"/>
                <w:b/>
                <w:bCs/>
                <w:sz w:val="20"/>
                <w:szCs w:val="20"/>
              </w:rPr>
              <w:t>Description/Examples</w:t>
            </w:r>
          </w:p>
        </w:tc>
      </w:tr>
      <w:tr w:rsidR="00A93581" w:rsidRPr="00A05D19" w14:paraId="24E7A5A1" w14:textId="77777777" w:rsidTr="00C56AB6">
        <w:trPr>
          <w:trHeight w:val="1284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1B663CB4" w14:textId="77777777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Coder Initials</w:t>
            </w:r>
          </w:p>
          <w:p w14:paraId="5C826E39" w14:textId="52D1020C" w:rsidR="00E6685C" w:rsidRPr="00E6685C" w:rsidRDefault="00E6685C" w:rsidP="00C56AB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E6685C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12CB5D3F" w14:textId="77777777" w:rsidR="00A93581" w:rsidRPr="00A05D19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AA</w:t>
            </w:r>
          </w:p>
          <w:p w14:paraId="1EC4F9E1" w14:textId="77777777" w:rsidR="00A93581" w:rsidRPr="00A05D19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AB</w:t>
            </w:r>
          </w:p>
          <w:p w14:paraId="1916483A" w14:textId="77777777" w:rsidR="008A20D5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8A20D5">
              <w:rPr>
                <w:rFonts w:ascii="Arial" w:hAnsi="Arial" w:cs="Arial"/>
                <w:sz w:val="20"/>
                <w:szCs w:val="20"/>
              </w:rPr>
              <w:t>MK</w:t>
            </w:r>
          </w:p>
          <w:p w14:paraId="3B02A7A2" w14:textId="5398698E" w:rsidR="00A93581" w:rsidRPr="008A20D5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8A20D5">
              <w:rPr>
                <w:rFonts w:ascii="Arial" w:hAnsi="Arial" w:cs="Arial"/>
                <w:sz w:val="20"/>
                <w:szCs w:val="20"/>
              </w:rPr>
              <w:t>SK</w:t>
            </w:r>
          </w:p>
          <w:p w14:paraId="6FE5D847" w14:textId="77777777" w:rsidR="00A93581" w:rsidRPr="00A05D19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SM</w:t>
            </w: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5FA7013F" w14:textId="77777777" w:rsidR="00A93581" w:rsidRPr="00A05D19" w:rsidRDefault="00A93581" w:rsidP="00C56AB6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Identify coder</w:t>
            </w:r>
          </w:p>
        </w:tc>
      </w:tr>
      <w:tr w:rsidR="00A93581" w:rsidRPr="00A05D19" w14:paraId="00988539" w14:textId="77777777" w:rsidTr="00C56AB6">
        <w:trPr>
          <w:trHeight w:val="42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65C9DFDC" w14:textId="65755808" w:rsidR="00A93581" w:rsidRPr="00A05D19" w:rsidRDefault="00872A62" w:rsidP="00C56A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site URL</w:t>
            </w:r>
            <w:r w:rsidR="00E6685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E6685C" w:rsidRPr="00E6685C">
              <w:rPr>
                <w:rFonts w:ascii="Arial" w:hAnsi="Arial" w:cs="Arial"/>
                <w:i/>
                <w:iCs/>
                <w:sz w:val="20"/>
                <w:szCs w:val="20"/>
              </w:rPr>
              <w:t>(Fill in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7CBE4123" w14:textId="46F3847E" w:rsidR="00A93581" w:rsidRDefault="00872A62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ormational website</w:t>
            </w:r>
            <w:r w:rsidR="00A93581" w:rsidRPr="00A05D1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URL __</w:t>
            </w:r>
            <w:r w:rsidR="00E6685C">
              <w:rPr>
                <w:rFonts w:ascii="Arial" w:hAnsi="Arial" w:cs="Arial"/>
                <w:sz w:val="20"/>
                <w:szCs w:val="20"/>
              </w:rPr>
              <w:t>____</w:t>
            </w:r>
          </w:p>
          <w:p w14:paraId="0C9DFAFA" w14:textId="4D52CE39" w:rsidR="008A20D5" w:rsidRPr="008A20D5" w:rsidRDefault="008A20D5" w:rsidP="008A20D5">
            <w:pPr>
              <w:pStyle w:val="ListParagraph"/>
              <w:ind w:left="345"/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23B20C8F" w14:textId="41030D3D" w:rsidR="00A93581" w:rsidRPr="00A05D19" w:rsidRDefault="00A93581" w:rsidP="00C56AB6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Fill in the</w:t>
            </w:r>
            <w:r w:rsidR="00872A62">
              <w:rPr>
                <w:rFonts w:ascii="Arial" w:hAnsi="Arial" w:cs="Arial"/>
                <w:sz w:val="20"/>
                <w:szCs w:val="20"/>
              </w:rPr>
              <w:t xml:space="preserve"> website</w:t>
            </w:r>
            <w:r>
              <w:rPr>
                <w:rFonts w:ascii="Arial" w:hAnsi="Arial" w:cs="Arial"/>
                <w:sz w:val="20"/>
                <w:szCs w:val="20"/>
              </w:rPr>
              <w:t xml:space="preserve"> hyperlink</w:t>
            </w:r>
          </w:p>
        </w:tc>
      </w:tr>
      <w:tr w:rsidR="00A93581" w:rsidRPr="00F036E9" w14:paraId="02563A16" w14:textId="77777777" w:rsidTr="00C56AB6">
        <w:trPr>
          <w:trHeight w:val="2139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14:paraId="763B82D1" w14:textId="62635960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evan</w:t>
            </w:r>
            <w:r w:rsidR="00872A62">
              <w:rPr>
                <w:rFonts w:ascii="Arial" w:hAnsi="Arial" w:cs="Arial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r w:rsidR="00872A62">
              <w:rPr>
                <w:rFonts w:ascii="Arial" w:hAnsi="Arial" w:cs="Arial"/>
                <w:sz w:val="20"/>
                <w:szCs w:val="20"/>
              </w:rPr>
              <w:t xml:space="preserve">women and </w:t>
            </w:r>
            <w:r>
              <w:rPr>
                <w:rFonts w:ascii="Arial" w:hAnsi="Arial" w:cs="Arial"/>
                <w:sz w:val="20"/>
                <w:szCs w:val="20"/>
              </w:rPr>
              <w:t>PrEP (includes cis + trans women)</w:t>
            </w:r>
          </w:p>
          <w:p w14:paraId="64168516" w14:textId="77777777" w:rsidR="00A93581" w:rsidRPr="00F036E9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left w:val="single" w:sz="2" w:space="0" w:color="auto"/>
              <w:right w:val="single" w:sz="2" w:space="0" w:color="auto"/>
            </w:tcBorders>
          </w:tcPr>
          <w:p w14:paraId="4EFC776E" w14:textId="77777777" w:rsidR="00A93581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467E9A04" w14:textId="77777777" w:rsidR="00A93581" w:rsidRPr="00F036E9" w:rsidRDefault="00A93581" w:rsidP="00C56AB6">
            <w:pPr>
              <w:pStyle w:val="ListParagraph"/>
              <w:ind w:left="345"/>
              <w:rPr>
                <w:rFonts w:ascii="Arial" w:hAnsi="Arial" w:cs="Arial"/>
                <w:sz w:val="20"/>
                <w:szCs w:val="20"/>
              </w:rPr>
            </w:pPr>
          </w:p>
          <w:p w14:paraId="01E76A3E" w14:textId="77777777" w:rsidR="00A93581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not about women</w:t>
            </w:r>
          </w:p>
          <w:p w14:paraId="25E37762" w14:textId="77777777" w:rsidR="00A93581" w:rsidRPr="00B95078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267C08C" w14:textId="77777777" w:rsidR="00A93581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, not about PrEP</w:t>
            </w:r>
          </w:p>
          <w:p w14:paraId="01529274" w14:textId="77777777" w:rsidR="00A93581" w:rsidRPr="00B95078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7C92C94" w14:textId="77777777" w:rsidR="00A93581" w:rsidRDefault="00A93581" w:rsidP="00C56AB6">
            <w:pPr>
              <w:pStyle w:val="ListParagraph"/>
              <w:numPr>
                <w:ilvl w:val="0"/>
                <w:numId w:val="5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n’t know</w:t>
            </w:r>
            <w:r w:rsidRPr="00F036E9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Please explain)</w:t>
            </w:r>
            <w:r w:rsidRPr="00F036E9">
              <w:rPr>
                <w:rFonts w:ascii="Arial" w:hAnsi="Arial" w:cs="Arial"/>
                <w:sz w:val="20"/>
                <w:szCs w:val="20"/>
              </w:rPr>
              <w:t xml:space="preserve"> _____</w:t>
            </w:r>
          </w:p>
          <w:p w14:paraId="5BC00BB2" w14:textId="77777777" w:rsidR="00A93581" w:rsidRPr="00B95078" w:rsidRDefault="00A93581" w:rsidP="00C56AB6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14:paraId="718DA079" w14:textId="77777777" w:rsidR="00A93581" w:rsidRPr="00B95078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30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14:paraId="615248FA" w14:textId="1868AFB0" w:rsidR="00A93581" w:rsidRPr="00F036E9" w:rsidRDefault="00A93581" w:rsidP="00C56AB6">
            <w:pPr>
              <w:pStyle w:val="ListParagraph"/>
              <w:numPr>
                <w:ilvl w:val="0"/>
                <w:numId w:val="8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fically mentions </w:t>
            </w:r>
            <w:r w:rsidRPr="00FA6143">
              <w:rPr>
                <w:rFonts w:ascii="Arial" w:hAnsi="Arial" w:cs="Arial"/>
                <w:sz w:val="20"/>
                <w:szCs w:val="20"/>
              </w:rPr>
              <w:t xml:space="preserve">PrEP </w:t>
            </w:r>
            <w:r w:rsidRPr="00FA6143">
              <w:rPr>
                <w:rFonts w:ascii="Arial" w:hAnsi="Arial" w:cs="Arial"/>
                <w:sz w:val="20"/>
                <w:szCs w:val="20"/>
                <w:u w:val="single"/>
              </w:rPr>
              <w:t>and</w:t>
            </w:r>
            <w:r w:rsidRPr="00FA6143">
              <w:rPr>
                <w:rFonts w:ascii="Arial" w:hAnsi="Arial" w:cs="Arial"/>
                <w:sz w:val="20"/>
                <w:szCs w:val="20"/>
              </w:rPr>
              <w:t xml:space="preserve"> features women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FA6143">
              <w:rPr>
                <w:rFonts w:ascii="Arial" w:hAnsi="Arial" w:cs="Arial"/>
                <w:sz w:val="20"/>
                <w:szCs w:val="20"/>
              </w:rPr>
              <w:t>Includes transgender women</w:t>
            </w:r>
          </w:p>
          <w:p w14:paraId="2CC684F3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9717D0">
              <w:rPr>
                <w:rFonts w:ascii="Arial" w:hAnsi="Arial" w:cs="Arial"/>
                <w:sz w:val="20"/>
                <w:szCs w:val="20"/>
              </w:rPr>
              <w:t>oes not specifically mention and/or feature women</w:t>
            </w:r>
          </w:p>
          <w:p w14:paraId="56E727DB" w14:textId="4F90CAA3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9717D0">
              <w:rPr>
                <w:rFonts w:ascii="Arial" w:hAnsi="Arial" w:cs="Arial"/>
                <w:sz w:val="20"/>
                <w:szCs w:val="20"/>
              </w:rPr>
              <w:t>ot about Pr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9717D0">
              <w:rPr>
                <w:rFonts w:ascii="Arial" w:hAnsi="Arial" w:cs="Arial"/>
                <w:sz w:val="20"/>
                <w:szCs w:val="20"/>
              </w:rPr>
              <w:t>P (</w:t>
            </w:r>
            <w:r>
              <w:rPr>
                <w:rFonts w:ascii="Arial" w:hAnsi="Arial" w:cs="Arial"/>
                <w:sz w:val="20"/>
                <w:szCs w:val="20"/>
              </w:rPr>
              <w:t>Ex:</w:t>
            </w:r>
            <w:r w:rsidRPr="009717D0">
              <w:rPr>
                <w:rFonts w:ascii="Arial" w:hAnsi="Arial" w:cs="Arial"/>
                <w:sz w:val="20"/>
                <w:szCs w:val="20"/>
              </w:rPr>
              <w:t xml:space="preserve"> PEP, HIV treatment)</w:t>
            </w:r>
          </w:p>
          <w:p w14:paraId="00BA9CD8" w14:textId="77777777" w:rsidR="00731D58" w:rsidRDefault="00731D58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7CF0E4A1" w14:textId="54E0DD79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levance</w:t>
            </w:r>
            <w:r w:rsidRPr="009717D0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="00872A62">
              <w:rPr>
                <w:rFonts w:ascii="Arial" w:hAnsi="Arial" w:cs="Arial"/>
                <w:sz w:val="20"/>
                <w:szCs w:val="20"/>
              </w:rPr>
              <w:t xml:space="preserve">website </w:t>
            </w:r>
            <w:r w:rsidRPr="009717D0">
              <w:rPr>
                <w:rFonts w:ascii="Arial" w:hAnsi="Arial" w:cs="Arial"/>
                <w:sz w:val="20"/>
                <w:szCs w:val="20"/>
              </w:rPr>
              <w:t>cannot be determined. If selected</w:t>
            </w:r>
            <w:r w:rsidRPr="00B95078">
              <w:rPr>
                <w:rFonts w:ascii="Arial" w:hAnsi="Arial" w:cs="Arial"/>
                <w:sz w:val="20"/>
                <w:szCs w:val="20"/>
              </w:rPr>
              <w:t>, please explain</w:t>
            </w:r>
          </w:p>
          <w:p w14:paraId="40800028" w14:textId="77777777" w:rsidR="00A93581" w:rsidRDefault="00A93581" w:rsidP="00C56AB6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0992C830" w14:textId="77777777" w:rsidR="00A93581" w:rsidRPr="00B95078" w:rsidRDefault="00A93581" w:rsidP="00C56AB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950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* If No/Don’t know selected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oding</w:t>
            </w:r>
            <w:r w:rsidRPr="00B9507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ends</w:t>
            </w:r>
          </w:p>
          <w:p w14:paraId="5F16A21E" w14:textId="77777777" w:rsidR="00A93581" w:rsidRPr="00FE5401" w:rsidRDefault="00A93581" w:rsidP="00C56AB6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A93581" w:rsidRPr="00F036E9" w14:paraId="06E9DAAD" w14:textId="77777777" w:rsidTr="00C56AB6">
        <w:trPr>
          <w:trHeight w:val="2427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999F78B" w14:textId="77777777" w:rsidR="00E6685C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Media type </w:t>
            </w:r>
          </w:p>
          <w:p w14:paraId="40FF01A9" w14:textId="264469C2" w:rsidR="00A93581" w:rsidRPr="00F036E9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F036E9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11EF758F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age + text</w:t>
            </w:r>
          </w:p>
          <w:p w14:paraId="3242B075" w14:textId="7E127D1D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872A62">
              <w:rPr>
                <w:rFonts w:ascii="Arial" w:hAnsi="Arial" w:cs="Arial"/>
                <w:sz w:val="20"/>
                <w:szCs w:val="20"/>
              </w:rPr>
              <w:t>ext</w:t>
            </w:r>
            <w:r>
              <w:rPr>
                <w:rFonts w:ascii="Arial" w:hAnsi="Arial" w:cs="Arial"/>
                <w:sz w:val="20"/>
                <w:szCs w:val="20"/>
              </w:rPr>
              <w:t xml:space="preserve"> only (No image/video)</w:t>
            </w:r>
          </w:p>
          <w:p w14:paraId="4378533E" w14:textId="7643A6F9" w:rsidR="00A93581" w:rsidRPr="00980BAC" w:rsidRDefault="00872A62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ains v</w:t>
            </w:r>
            <w:r w:rsidR="00A93581">
              <w:rPr>
                <w:rFonts w:ascii="Arial" w:hAnsi="Arial" w:cs="Arial"/>
                <w:sz w:val="20"/>
                <w:szCs w:val="20"/>
              </w:rPr>
              <w:t>ideo (Complete additional items)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A1E4A16" w14:textId="21A9733C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xt with visualization</w:t>
            </w:r>
            <w:r w:rsidR="005F18B0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F18B0">
              <w:rPr>
                <w:rFonts w:ascii="Arial" w:hAnsi="Arial" w:cs="Arial"/>
                <w:sz w:val="20"/>
                <w:szCs w:val="20"/>
              </w:rPr>
              <w:t>Ex. P</w:t>
            </w:r>
            <w:r w:rsidR="00872A62">
              <w:rPr>
                <w:rFonts w:ascii="Arial" w:hAnsi="Arial" w:cs="Arial"/>
                <w:sz w:val="20"/>
                <w:szCs w:val="20"/>
              </w:rPr>
              <w:t>rEP users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F759D4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xt only. No media included</w:t>
            </w:r>
          </w:p>
          <w:p w14:paraId="253DE8EB" w14:textId="77777777" w:rsidR="00A93581" w:rsidRPr="0010213F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 xml:space="preserve">If </w:t>
            </w:r>
            <w:r>
              <w:rPr>
                <w:rFonts w:ascii="Arial" w:hAnsi="Arial" w:cs="Arial"/>
                <w:sz w:val="20"/>
                <w:szCs w:val="20"/>
              </w:rPr>
              <w:t xml:space="preserve">video is </w:t>
            </w:r>
            <w:r w:rsidRPr="00980BAC">
              <w:rPr>
                <w:rFonts w:ascii="Arial" w:hAnsi="Arial" w:cs="Arial"/>
                <w:sz w:val="20"/>
                <w:szCs w:val="20"/>
              </w:rPr>
              <w:t>selected, choose one of below:</w:t>
            </w:r>
          </w:p>
          <w:p w14:paraId="531D3D1C" w14:textId="77777777" w:rsidR="00A93581" w:rsidRPr="00980BAC" w:rsidRDefault="00A93581" w:rsidP="00C56AB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TED</w:t>
            </w:r>
            <w:r>
              <w:rPr>
                <w:rFonts w:ascii="Arial" w:hAnsi="Arial" w:cs="Arial"/>
                <w:sz w:val="20"/>
                <w:szCs w:val="20"/>
              </w:rPr>
              <w:t xml:space="preserve">-style </w:t>
            </w:r>
            <w:r w:rsidRPr="00980BAC">
              <w:rPr>
                <w:rFonts w:ascii="Arial" w:hAnsi="Arial" w:cs="Arial"/>
                <w:sz w:val="20"/>
                <w:szCs w:val="20"/>
              </w:rPr>
              <w:t>talk</w:t>
            </w:r>
          </w:p>
          <w:p w14:paraId="23BE4ECA" w14:textId="77777777" w:rsidR="00A93581" w:rsidRPr="00980BAC" w:rsidRDefault="00A93581" w:rsidP="00C56AB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Interview - formal</w:t>
            </w:r>
          </w:p>
          <w:p w14:paraId="56E15946" w14:textId="77777777" w:rsidR="00A93581" w:rsidRPr="00980BAC" w:rsidRDefault="00A93581" w:rsidP="00C56AB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Marketing videos</w:t>
            </w:r>
          </w:p>
          <w:p w14:paraId="1E2AAD9F" w14:textId="77777777" w:rsidR="00A93581" w:rsidRPr="00980BAC" w:rsidRDefault="00A93581" w:rsidP="00C56AB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Community interview/stor</w:t>
            </w:r>
            <w:r>
              <w:rPr>
                <w:rFonts w:ascii="Arial" w:hAnsi="Arial" w:cs="Arial"/>
                <w:sz w:val="20"/>
                <w:szCs w:val="20"/>
              </w:rPr>
              <w:t>y</w:t>
            </w:r>
          </w:p>
          <w:p w14:paraId="66536269" w14:textId="77777777" w:rsidR="00A93581" w:rsidRPr="00980BAC" w:rsidRDefault="00A93581" w:rsidP="00C56AB6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>Animation</w:t>
            </w:r>
          </w:p>
          <w:p w14:paraId="37D52499" w14:textId="648DB9BF" w:rsidR="00A93581" w:rsidRPr="00706010" w:rsidRDefault="00A93581" w:rsidP="00706010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sz w:val="20"/>
                <w:szCs w:val="20"/>
              </w:rPr>
            </w:pPr>
            <w:r w:rsidRPr="00980BAC">
              <w:rPr>
                <w:rFonts w:ascii="Arial" w:hAnsi="Arial" w:cs="Arial"/>
                <w:sz w:val="20"/>
                <w:szCs w:val="20"/>
              </w:rPr>
              <w:t xml:space="preserve">Other – </w:t>
            </w:r>
            <w:r>
              <w:rPr>
                <w:rFonts w:ascii="Arial" w:hAnsi="Arial" w:cs="Arial"/>
                <w:sz w:val="20"/>
                <w:szCs w:val="20"/>
              </w:rPr>
              <w:t>(Fill in) _________</w:t>
            </w:r>
          </w:p>
        </w:tc>
      </w:tr>
      <w:tr w:rsidR="00A93581" w:rsidRPr="00F036E9" w14:paraId="4C1497E4" w14:textId="77777777" w:rsidTr="00C56AB6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2" w:space="0" w:color="auto"/>
            </w:tcBorders>
          </w:tcPr>
          <w:p w14:paraId="3198B402" w14:textId="77777777" w:rsidR="00A93581" w:rsidRPr="00F036E9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Imagery/visualization 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(Choose </w:t>
            </w:r>
            <w:r w:rsidRPr="00B217D7">
              <w:rPr>
                <w:rFonts w:ascii="Arial" w:hAnsi="Arial" w:cs="Arial"/>
                <w:i/>
                <w:sz w:val="20"/>
                <w:szCs w:val="20"/>
                <w:u w:val="single"/>
              </w:rPr>
              <w:t>all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2" w:space="0" w:color="auto"/>
            </w:tcBorders>
          </w:tcPr>
          <w:p w14:paraId="4A3E8CAA" w14:textId="77777777" w:rsidR="00A93581" w:rsidRPr="0017323D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None</w:t>
            </w:r>
          </w:p>
          <w:p w14:paraId="5CA72ABA" w14:textId="54663AC2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PrEP pill</w:t>
            </w:r>
            <w:r w:rsidR="00DC07A2">
              <w:rPr>
                <w:rFonts w:ascii="Arial" w:hAnsi="Arial" w:cs="Arial"/>
                <w:sz w:val="20"/>
                <w:szCs w:val="20"/>
              </w:rPr>
              <w:t>/medication bottle</w:t>
            </w:r>
          </w:p>
          <w:p w14:paraId="141EFAAA" w14:textId="77777777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Symbolism / iconography</w:t>
            </w:r>
          </w:p>
          <w:p w14:paraId="0382FE1D" w14:textId="1C8024C3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Logo/brand</w:t>
            </w:r>
            <w:r w:rsidR="00DC07A2">
              <w:rPr>
                <w:rFonts w:ascii="Arial" w:hAnsi="Arial" w:cs="Arial"/>
                <w:sz w:val="20"/>
                <w:szCs w:val="20"/>
              </w:rPr>
              <w:t xml:space="preserve"> name</w:t>
            </w:r>
          </w:p>
          <w:p w14:paraId="535B5468" w14:textId="77777777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Marketing/promotional materials</w:t>
            </w:r>
          </w:p>
          <w:p w14:paraId="71C20A9F" w14:textId="77777777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Web Address URL (in image)</w:t>
            </w:r>
          </w:p>
          <w:p w14:paraId="3C1E64BB" w14:textId="77777777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Contact information</w:t>
            </w:r>
          </w:p>
          <w:p w14:paraId="750B3438" w14:textId="77777777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lastRenderedPageBreak/>
              <w:t>Healthcare clinic setting</w:t>
            </w:r>
          </w:p>
          <w:p w14:paraId="49DF43D3" w14:textId="77777777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Locally relevant scenery</w:t>
            </w:r>
          </w:p>
          <w:p w14:paraId="1539DCAF" w14:textId="77777777" w:rsidR="00A93581" w:rsidRPr="0017323D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Campaign slogan</w:t>
            </w:r>
            <w:r>
              <w:rPr>
                <w:rFonts w:ascii="Arial" w:hAnsi="Arial" w:cs="Arial"/>
                <w:sz w:val="20"/>
                <w:szCs w:val="20"/>
              </w:rPr>
              <w:t xml:space="preserve"> (Fill in) ______</w:t>
            </w:r>
          </w:p>
          <w:p w14:paraId="67D3CFAF" w14:textId="446C39BF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Photograph</w:t>
            </w:r>
          </w:p>
          <w:p w14:paraId="06F02085" w14:textId="25156BF2" w:rsidR="00C65B54" w:rsidRPr="00F76FB4" w:rsidRDefault="00C65B54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ference presentations/</w:t>
            </w:r>
            <w:r w:rsidR="004863DF">
              <w:rPr>
                <w:rFonts w:ascii="Arial" w:hAnsi="Arial" w:cs="Arial"/>
                <w:sz w:val="20"/>
                <w:szCs w:val="20"/>
              </w:rPr>
              <w:t>materials</w:t>
            </w:r>
          </w:p>
          <w:p w14:paraId="43D3498F" w14:textId="77777777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sz w:val="20"/>
                <w:szCs w:val="20"/>
              </w:rPr>
              <w:t xml:space="preserve"> (Fill in) ________</w:t>
            </w:r>
          </w:p>
          <w:p w14:paraId="1BB9DCC0" w14:textId="77777777" w:rsidR="00A93581" w:rsidRPr="00F76FB4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F76FB4">
              <w:rPr>
                <w:rFonts w:ascii="Arial" w:hAnsi="Arial" w:cs="Arial"/>
                <w:sz w:val="20"/>
                <w:szCs w:val="20"/>
              </w:rPr>
              <w:t>Person present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2" w:space="0" w:color="auto"/>
              <w:right w:val="single" w:sz="12" w:space="0" w:color="auto"/>
            </w:tcBorders>
          </w:tcPr>
          <w:p w14:paraId="44567782" w14:textId="36DC3569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 xml:space="preserve">No imagery in </w:t>
            </w:r>
            <w:r w:rsidR="004863DF">
              <w:rPr>
                <w:rFonts w:ascii="Arial" w:hAnsi="Arial" w:cs="Arial"/>
                <w:sz w:val="20"/>
                <w:szCs w:val="20"/>
              </w:rPr>
              <w:t>website</w:t>
            </w:r>
          </w:p>
          <w:p w14:paraId="44339430" w14:textId="2DC55140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mage of pill </w:t>
            </w:r>
            <w:r w:rsidR="00DC07A2">
              <w:rPr>
                <w:rFonts w:ascii="Arial" w:hAnsi="Arial" w:cs="Arial"/>
                <w:sz w:val="20"/>
                <w:szCs w:val="20"/>
              </w:rPr>
              <w:t xml:space="preserve">or medication </w:t>
            </w:r>
            <w:r>
              <w:rPr>
                <w:rFonts w:ascii="Arial" w:hAnsi="Arial" w:cs="Arial"/>
                <w:sz w:val="20"/>
                <w:szCs w:val="20"/>
              </w:rPr>
              <w:t>present</w:t>
            </w:r>
            <w:r w:rsidR="004863D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09C8C6BD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st in air, medical symbol</w:t>
            </w:r>
          </w:p>
          <w:p w14:paraId="767CF734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mpaign logo, medication logo</w:t>
            </w:r>
          </w:p>
          <w:p w14:paraId="33248F16" w14:textId="20D7A30F" w:rsidR="00A93581" w:rsidRDefault="004863DF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A93581">
              <w:rPr>
                <w:rFonts w:ascii="Arial" w:hAnsi="Arial" w:cs="Arial"/>
                <w:sz w:val="20"/>
                <w:szCs w:val="20"/>
              </w:rPr>
              <w:t>amphlets, T-shirt w/ slogans</w:t>
            </w:r>
          </w:p>
          <w:p w14:paraId="1C9208F3" w14:textId="03EAF2A8" w:rsidR="00A93581" w:rsidRDefault="004863DF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</w:t>
            </w:r>
            <w:r w:rsidR="00A93581">
              <w:rPr>
                <w:rFonts w:ascii="Arial" w:hAnsi="Arial" w:cs="Arial"/>
                <w:sz w:val="20"/>
                <w:szCs w:val="20"/>
              </w:rPr>
              <w:t xml:space="preserve"> includes </w:t>
            </w:r>
            <w:r>
              <w:rPr>
                <w:rFonts w:ascii="Arial" w:hAnsi="Arial" w:cs="Arial"/>
                <w:sz w:val="20"/>
                <w:szCs w:val="20"/>
              </w:rPr>
              <w:t xml:space="preserve">additional </w:t>
            </w:r>
            <w:r w:rsidR="00A93581">
              <w:rPr>
                <w:rFonts w:ascii="Arial" w:hAnsi="Arial" w:cs="Arial"/>
                <w:sz w:val="20"/>
                <w:szCs w:val="20"/>
              </w:rPr>
              <w:t>web address</w:t>
            </w:r>
            <w:r>
              <w:rPr>
                <w:rFonts w:ascii="Arial" w:hAnsi="Arial" w:cs="Arial"/>
                <w:sz w:val="20"/>
                <w:szCs w:val="20"/>
              </w:rPr>
              <w:t>es</w:t>
            </w:r>
          </w:p>
          <w:p w14:paraId="296E1078" w14:textId="67541CF5" w:rsidR="00A93581" w:rsidRDefault="004863DF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te</w:t>
            </w:r>
            <w:r w:rsidR="00A93581">
              <w:rPr>
                <w:rFonts w:ascii="Arial" w:hAnsi="Arial" w:cs="Arial"/>
                <w:sz w:val="20"/>
                <w:szCs w:val="20"/>
              </w:rPr>
              <w:t xml:space="preserve"> has phone #, address, email</w:t>
            </w:r>
          </w:p>
          <w:p w14:paraId="7E7A9C4A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Medical office, planned parenthood, etc.</w:t>
            </w:r>
          </w:p>
          <w:p w14:paraId="40CAB4C6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al skyline, barber shop, street view</w:t>
            </w:r>
          </w:p>
          <w:p w14:paraId="3B85ED5E" w14:textId="77777777" w:rsidR="00A93581" w:rsidRPr="0017323D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cify slogan. </w:t>
            </w:r>
            <w:r w:rsidRPr="0017323D">
              <w:rPr>
                <w:rFonts w:ascii="Arial" w:hAnsi="Arial" w:cs="Arial"/>
                <w:sz w:val="20"/>
                <w:szCs w:val="20"/>
              </w:rPr>
              <w:t>Exclud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17323D">
              <w:rPr>
                <w:rFonts w:ascii="Arial" w:hAnsi="Arial" w:cs="Arial"/>
                <w:sz w:val="20"/>
                <w:szCs w:val="20"/>
              </w:rPr>
              <w:t xml:space="preserve"> study hashtags</w:t>
            </w:r>
          </w:p>
          <w:p w14:paraId="1BEFF608" w14:textId="5ED70DF5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cture</w:t>
            </w:r>
            <w:r w:rsidR="00DC07A2">
              <w:rPr>
                <w:rFonts w:ascii="Arial" w:hAnsi="Arial" w:cs="Arial"/>
                <w:sz w:val="20"/>
                <w:szCs w:val="20"/>
              </w:rPr>
              <w:t>s. Ex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C07A2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onference, photoshoot</w:t>
            </w:r>
            <w:r w:rsidR="00DC07A2"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0751368F" w14:textId="68982ECF" w:rsidR="004863DF" w:rsidRDefault="004863DF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lides, handouts</w:t>
            </w:r>
          </w:p>
          <w:p w14:paraId="5FBE644D" w14:textId="41DAF0B5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imagery</w:t>
            </w:r>
          </w:p>
          <w:p w14:paraId="261ABE2F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selected complete </w:t>
            </w:r>
            <w:r w:rsidRPr="000B2BE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next </w:t>
            </w:r>
            <w:r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>4</w:t>
            </w:r>
            <w:r w:rsidRPr="000B2BEC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t xml:space="preserve"> questions</w:t>
            </w:r>
          </w:p>
          <w:p w14:paraId="6AFECD3D" w14:textId="77777777" w:rsidR="00A93581" w:rsidRPr="00FE5401" w:rsidRDefault="00A93581" w:rsidP="00C56AB6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A93581" w:rsidRPr="00F036E9" w14:paraId="1661F9F6" w14:textId="77777777" w:rsidTr="00C56AB6">
        <w:trPr>
          <w:trHeight w:val="807"/>
        </w:trPr>
        <w:tc>
          <w:tcPr>
            <w:tcW w:w="24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4D13F40C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4D3435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  <w:lastRenderedPageBreak/>
              <w:t>IF person present:</w:t>
            </w:r>
          </w:p>
          <w:p w14:paraId="1186519F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D3435">
              <w:rPr>
                <w:rFonts w:ascii="Arial" w:hAnsi="Arial" w:cs="Arial"/>
                <w:bCs/>
                <w:sz w:val="20"/>
                <w:szCs w:val="20"/>
              </w:rPr>
              <w:t xml:space="preserve">Number of people present </w:t>
            </w:r>
            <w:r w:rsidRPr="00706010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2" w:space="0" w:color="auto"/>
              <w:bottom w:val="single" w:sz="2" w:space="0" w:color="auto"/>
            </w:tcBorders>
          </w:tcPr>
          <w:p w14:paraId="68F5EB65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D546918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9</w:t>
            </w:r>
          </w:p>
          <w:p w14:paraId="6A508AAB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+</w:t>
            </w:r>
          </w:p>
        </w:tc>
        <w:tc>
          <w:tcPr>
            <w:tcW w:w="42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EE4B0DE" w14:textId="40EF2265" w:rsidR="00A93581" w:rsidRPr="00F036E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elect number of people present </w:t>
            </w:r>
            <w:r w:rsidR="00341DDD">
              <w:rPr>
                <w:rFonts w:ascii="Arial" w:hAnsi="Arial" w:cs="Arial"/>
                <w:sz w:val="20"/>
                <w:szCs w:val="20"/>
              </w:rPr>
              <w:t>on the site’s home page</w:t>
            </w:r>
          </w:p>
        </w:tc>
      </w:tr>
      <w:tr w:rsidR="00A93581" w:rsidRPr="00F036E9" w14:paraId="457D8531" w14:textId="77777777" w:rsidTr="00C56AB6">
        <w:trPr>
          <w:trHeight w:val="1095"/>
        </w:trPr>
        <w:tc>
          <w:tcPr>
            <w:tcW w:w="24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47BF0684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4D3435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  <w:t>IF person present:</w:t>
            </w:r>
          </w:p>
          <w:p w14:paraId="0669DFFB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D3435">
              <w:rPr>
                <w:rFonts w:ascii="Arial" w:hAnsi="Arial" w:cs="Arial"/>
                <w:bCs/>
                <w:sz w:val="20"/>
                <w:szCs w:val="20"/>
              </w:rPr>
              <w:t>Perceived gender identity/expression of individual user</w:t>
            </w:r>
          </w:p>
          <w:p w14:paraId="27305365" w14:textId="77777777" w:rsidR="00A93581" w:rsidRDefault="00A93581" w:rsidP="00C56AB6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06010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  <w:p w14:paraId="26C2547C" w14:textId="072EBDB4" w:rsidR="00E6685C" w:rsidRPr="00E6685C" w:rsidRDefault="00E6685C" w:rsidP="00C56AB6">
            <w:pPr>
              <w:rPr>
                <w:rFonts w:ascii="Arial" w:hAnsi="Arial" w:cs="Arial"/>
                <w:i/>
                <w:iCs/>
                <w:sz w:val="8"/>
                <w:szCs w:val="8"/>
              </w:rPr>
            </w:pPr>
          </w:p>
        </w:tc>
        <w:tc>
          <w:tcPr>
            <w:tcW w:w="3860" w:type="dxa"/>
            <w:tcBorders>
              <w:top w:val="single" w:sz="2" w:space="0" w:color="auto"/>
              <w:bottom w:val="single" w:sz="2" w:space="0" w:color="auto"/>
            </w:tcBorders>
          </w:tcPr>
          <w:p w14:paraId="082FEAA6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Female</w:t>
            </w:r>
          </w:p>
          <w:p w14:paraId="31498E5D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Male</w:t>
            </w:r>
          </w:p>
          <w:p w14:paraId="6DE75821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Other (Fill in) ________</w:t>
            </w:r>
          </w:p>
          <w:p w14:paraId="5F2CDBBA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Not determined</w:t>
            </w:r>
          </w:p>
        </w:tc>
        <w:tc>
          <w:tcPr>
            <w:tcW w:w="42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25F1380E" w14:textId="77777777" w:rsidR="00731D58" w:rsidRDefault="00731D58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4DA0D64A" w14:textId="77777777" w:rsidR="00731D58" w:rsidRDefault="00731D58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56F66495" w14:textId="3200393E" w:rsidR="00A93581" w:rsidRPr="00F036E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 xml:space="preserve">If other is selected, fill in the blank (Ex: </w:t>
            </w:r>
            <w:r>
              <w:rPr>
                <w:rFonts w:ascii="Arial" w:hAnsi="Arial" w:cs="Arial"/>
                <w:sz w:val="20"/>
                <w:szCs w:val="20"/>
              </w:rPr>
              <w:t>non-binary</w:t>
            </w:r>
            <w:r w:rsidRPr="00F036E9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="00341DDD">
              <w:rPr>
                <w:rFonts w:ascii="Arial" w:hAnsi="Arial" w:cs="Arial"/>
                <w:sz w:val="20"/>
                <w:szCs w:val="20"/>
              </w:rPr>
              <w:t>hird gender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F036E9">
              <w:rPr>
                <w:rFonts w:ascii="Arial" w:hAnsi="Arial" w:cs="Arial"/>
                <w:sz w:val="20"/>
                <w:szCs w:val="20"/>
              </w:rPr>
              <w:t>etc.)</w:t>
            </w:r>
          </w:p>
        </w:tc>
      </w:tr>
      <w:tr w:rsidR="00A93581" w:rsidRPr="00F036E9" w14:paraId="0EFCCC31" w14:textId="77777777" w:rsidTr="00341DDD">
        <w:trPr>
          <w:trHeight w:val="1255"/>
        </w:trPr>
        <w:tc>
          <w:tcPr>
            <w:tcW w:w="2430" w:type="dxa"/>
            <w:tcBorders>
              <w:top w:val="single" w:sz="2" w:space="0" w:color="auto"/>
              <w:left w:val="single" w:sz="12" w:space="0" w:color="auto"/>
              <w:bottom w:val="single" w:sz="2" w:space="0" w:color="auto"/>
            </w:tcBorders>
          </w:tcPr>
          <w:p w14:paraId="7B6B7334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4D3435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  <w:t>IF person present:</w:t>
            </w:r>
          </w:p>
          <w:p w14:paraId="642F79E4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D3435">
              <w:rPr>
                <w:rFonts w:ascii="Arial" w:hAnsi="Arial" w:cs="Arial"/>
                <w:bCs/>
                <w:sz w:val="20"/>
                <w:szCs w:val="20"/>
              </w:rPr>
              <w:t xml:space="preserve">Perceived race/ethnicity of individual user </w:t>
            </w:r>
            <w:r w:rsidRPr="00706010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2" w:space="0" w:color="auto"/>
              <w:bottom w:val="single" w:sz="2" w:space="0" w:color="auto"/>
            </w:tcBorders>
          </w:tcPr>
          <w:p w14:paraId="0C63FE2B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POC</w:t>
            </w:r>
          </w:p>
          <w:p w14:paraId="731A5F08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White</w:t>
            </w:r>
          </w:p>
          <w:p w14:paraId="55BCA493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Black</w:t>
            </w:r>
          </w:p>
          <w:p w14:paraId="4102802E" w14:textId="783A2C30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Hispanic</w:t>
            </w:r>
            <w:r w:rsidR="00341DDD">
              <w:rPr>
                <w:rFonts w:ascii="Arial" w:hAnsi="Arial" w:cs="Arial"/>
                <w:sz w:val="20"/>
                <w:szCs w:val="20"/>
              </w:rPr>
              <w:t>/Latinx</w:t>
            </w:r>
          </w:p>
          <w:p w14:paraId="44BBC497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>Not determined</w:t>
            </w:r>
          </w:p>
        </w:tc>
        <w:tc>
          <w:tcPr>
            <w:tcW w:w="4230" w:type="dxa"/>
            <w:tcBorders>
              <w:top w:val="single" w:sz="2" w:space="0" w:color="auto"/>
              <w:bottom w:val="single" w:sz="2" w:space="0" w:color="auto"/>
              <w:right w:val="single" w:sz="12" w:space="0" w:color="auto"/>
            </w:tcBorders>
          </w:tcPr>
          <w:p w14:paraId="5DB4EA60" w14:textId="77777777" w:rsidR="00731D58" w:rsidRDefault="00731D58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3A77B07F" w14:textId="77777777" w:rsidR="00731D58" w:rsidRDefault="00731D58" w:rsidP="00731D58">
            <w:pPr>
              <w:pStyle w:val="ListParagraph"/>
              <w:ind w:left="341"/>
              <w:rPr>
                <w:rFonts w:ascii="Arial" w:hAnsi="Arial" w:cs="Arial"/>
                <w:sz w:val="20"/>
                <w:szCs w:val="20"/>
              </w:rPr>
            </w:pPr>
          </w:p>
          <w:p w14:paraId="7271B36A" w14:textId="00904A1B" w:rsidR="00A93581" w:rsidRPr="00F036E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F036E9">
              <w:rPr>
                <w:rFonts w:ascii="Arial" w:hAnsi="Arial" w:cs="Arial"/>
                <w:sz w:val="20"/>
                <w:szCs w:val="20"/>
              </w:rPr>
              <w:t xml:space="preserve">Only select Black or Hispanic if explicitly stated </w:t>
            </w:r>
            <w:r w:rsidR="00341DDD">
              <w:rPr>
                <w:rFonts w:ascii="Arial" w:hAnsi="Arial" w:cs="Arial"/>
                <w:sz w:val="20"/>
                <w:szCs w:val="20"/>
              </w:rPr>
              <w:t>on site</w:t>
            </w:r>
            <w:r w:rsidRPr="00F036E9">
              <w:rPr>
                <w:rFonts w:ascii="Arial" w:hAnsi="Arial" w:cs="Arial"/>
                <w:sz w:val="20"/>
                <w:szCs w:val="20"/>
              </w:rPr>
              <w:t xml:space="preserve">, else use POC </w:t>
            </w:r>
          </w:p>
        </w:tc>
      </w:tr>
      <w:tr w:rsidR="00A93581" w:rsidRPr="00F036E9" w14:paraId="2F62226F" w14:textId="77777777" w:rsidTr="00C56AB6">
        <w:trPr>
          <w:trHeight w:val="1320"/>
        </w:trPr>
        <w:tc>
          <w:tcPr>
            <w:tcW w:w="2430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</w:tcBorders>
          </w:tcPr>
          <w:p w14:paraId="13322FD2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</w:pPr>
            <w:r w:rsidRPr="004D3435">
              <w:rPr>
                <w:rFonts w:ascii="Arial" w:hAnsi="Arial" w:cs="Arial"/>
                <w:b/>
                <w:i/>
                <w:iCs/>
                <w:sz w:val="20"/>
                <w:szCs w:val="20"/>
                <w:u w:val="single"/>
              </w:rPr>
              <w:t>IF person present:</w:t>
            </w:r>
          </w:p>
          <w:p w14:paraId="076151BA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4D3435">
              <w:rPr>
                <w:rFonts w:ascii="Arial" w:hAnsi="Arial" w:cs="Arial"/>
                <w:bCs/>
                <w:sz w:val="20"/>
                <w:szCs w:val="20"/>
              </w:rPr>
              <w:t xml:space="preserve">Other individual user characteristics </w:t>
            </w:r>
          </w:p>
          <w:p w14:paraId="3B88F628" w14:textId="77777777" w:rsidR="00A93581" w:rsidRPr="004D3435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7060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Choose </w:t>
            </w:r>
            <w:r w:rsidRPr="007060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all</w:t>
            </w:r>
            <w:r w:rsidRPr="007060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hat apply</w:t>
            </w:r>
            <w:r w:rsidRPr="004D3435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860" w:type="dxa"/>
            <w:tcBorders>
              <w:top w:val="single" w:sz="2" w:space="0" w:color="auto"/>
              <w:bottom w:val="single" w:sz="12" w:space="0" w:color="auto"/>
            </w:tcBorders>
          </w:tcPr>
          <w:p w14:paraId="10582F1B" w14:textId="77777777" w:rsidR="00A93581" w:rsidRPr="00936452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936452">
              <w:rPr>
                <w:rFonts w:ascii="Arial" w:hAnsi="Arial" w:cs="Arial"/>
                <w:sz w:val="20"/>
                <w:szCs w:val="20"/>
              </w:rPr>
              <w:t>Cartoon character/mascot</w:t>
            </w:r>
          </w:p>
          <w:p w14:paraId="2213D8BB" w14:textId="77777777" w:rsidR="00A93581" w:rsidRPr="00936452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936452">
              <w:rPr>
                <w:rFonts w:ascii="Arial" w:hAnsi="Arial" w:cs="Arial"/>
                <w:sz w:val="20"/>
                <w:szCs w:val="20"/>
              </w:rPr>
              <w:t>Healthcare worker</w:t>
            </w:r>
          </w:p>
          <w:p w14:paraId="6E6E4111" w14:textId="77777777" w:rsidR="00A93581" w:rsidRPr="00936452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936452">
              <w:rPr>
                <w:rFonts w:ascii="Arial" w:hAnsi="Arial" w:cs="Arial"/>
                <w:sz w:val="20"/>
                <w:szCs w:val="20"/>
              </w:rPr>
              <w:t>Journalist</w:t>
            </w:r>
          </w:p>
          <w:p w14:paraId="16C31FCA" w14:textId="77777777" w:rsidR="00A93581" w:rsidRPr="00936452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936452">
              <w:rPr>
                <w:rFonts w:ascii="Arial" w:hAnsi="Arial" w:cs="Arial"/>
                <w:sz w:val="20"/>
                <w:szCs w:val="20"/>
              </w:rPr>
              <w:t>LGBTQ+</w:t>
            </w:r>
          </w:p>
          <w:p w14:paraId="56A7508A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>Other (Fill in) ______</w:t>
            </w:r>
          </w:p>
        </w:tc>
        <w:tc>
          <w:tcPr>
            <w:tcW w:w="4230" w:type="dxa"/>
            <w:tcBorders>
              <w:top w:val="single" w:sz="2" w:space="0" w:color="auto"/>
              <w:bottom w:val="single" w:sz="12" w:space="0" w:color="auto"/>
              <w:right w:val="single" w:sz="12" w:space="0" w:color="auto"/>
            </w:tcBorders>
          </w:tcPr>
          <w:p w14:paraId="6BC994E6" w14:textId="127C4BD9" w:rsidR="00A93581" w:rsidRPr="00F036E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A05D19">
              <w:rPr>
                <w:rFonts w:ascii="Arial" w:hAnsi="Arial" w:cs="Arial"/>
                <w:sz w:val="20"/>
                <w:szCs w:val="20"/>
              </w:rPr>
              <w:t xml:space="preserve">Identify additional characteristics of the </w:t>
            </w:r>
            <w:r>
              <w:rPr>
                <w:rFonts w:ascii="Arial" w:hAnsi="Arial" w:cs="Arial"/>
                <w:sz w:val="20"/>
                <w:szCs w:val="20"/>
              </w:rPr>
              <w:t xml:space="preserve">person(s) present </w:t>
            </w:r>
            <w:r w:rsidR="00341DDD">
              <w:rPr>
                <w:rFonts w:ascii="Arial" w:hAnsi="Arial" w:cs="Arial"/>
                <w:sz w:val="20"/>
                <w:szCs w:val="20"/>
              </w:rPr>
              <w:t>on the site</w:t>
            </w:r>
          </w:p>
        </w:tc>
      </w:tr>
      <w:tr w:rsidR="00A93581" w:rsidRPr="00F036E9" w14:paraId="567326FA" w14:textId="77777777" w:rsidTr="00C56AB6">
        <w:trPr>
          <w:trHeight w:val="159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9BB37C9" w14:textId="77777777" w:rsidR="00E6685C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Health beliefs</w:t>
            </w:r>
            <w:r w:rsidR="0070601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62CFBEEF" w14:textId="03FC1B98" w:rsidR="00A93581" w:rsidRPr="00F036E9" w:rsidRDefault="00706010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7060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(Choose </w:t>
            </w:r>
            <w:r w:rsidRPr="00706010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>all</w:t>
            </w:r>
            <w:r w:rsidRPr="00706010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56DCC305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Risk of HIV/AIDS</w:t>
            </w:r>
          </w:p>
          <w:p w14:paraId="6E327BBE" w14:textId="77777777" w:rsidR="00A93581" w:rsidRPr="00391924" w:rsidRDefault="00A93581" w:rsidP="00C56AB6">
            <w:pPr>
              <w:pStyle w:val="ListParagraph"/>
              <w:ind w:left="335"/>
              <w:rPr>
                <w:rFonts w:ascii="Arial" w:hAnsi="Arial" w:cs="Arial"/>
                <w:sz w:val="20"/>
                <w:szCs w:val="20"/>
              </w:rPr>
            </w:pPr>
          </w:p>
          <w:p w14:paraId="21C21B91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Benefits of PrEP</w:t>
            </w:r>
          </w:p>
          <w:p w14:paraId="2EA840C0" w14:textId="77777777" w:rsidR="00A93581" w:rsidRPr="00784250" w:rsidRDefault="00A93581" w:rsidP="00C56AB6">
            <w:pPr>
              <w:pStyle w:val="ListParagraph"/>
              <w:rPr>
                <w:rFonts w:ascii="Arial" w:hAnsi="Arial" w:cs="Arial"/>
                <w:sz w:val="20"/>
                <w:szCs w:val="20"/>
              </w:rPr>
            </w:pPr>
          </w:p>
          <w:p w14:paraId="07C8CCA3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Self-efficacy/empowerment</w:t>
            </w:r>
          </w:p>
          <w:p w14:paraId="3D5F363F" w14:textId="77777777" w:rsidR="00A93581" w:rsidRPr="00784250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8B0EF19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Cues to action</w:t>
            </w:r>
          </w:p>
          <w:p w14:paraId="06D14E41" w14:textId="77777777" w:rsidR="00A93581" w:rsidRPr="00784250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B3C19F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Barriers to PrEP</w:t>
            </w:r>
          </w:p>
          <w:p w14:paraId="5917B878" w14:textId="77777777" w:rsidR="00A93581" w:rsidRPr="00784250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0CA6E9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66C383F" w14:textId="77777777" w:rsidR="00A93581" w:rsidRPr="00784250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V/AIDS s</w:t>
            </w:r>
            <w:r w:rsidRPr="00391924">
              <w:rPr>
                <w:rFonts w:ascii="Arial" w:hAnsi="Arial" w:cs="Arial"/>
                <w:sz w:val="20"/>
                <w:szCs w:val="20"/>
              </w:rPr>
              <w:t>everity</w:t>
            </w:r>
            <w:r>
              <w:rPr>
                <w:rFonts w:ascii="Arial" w:hAnsi="Arial" w:cs="Arial"/>
                <w:sz w:val="20"/>
                <w:szCs w:val="20"/>
              </w:rPr>
              <w:t>/</w:t>
            </w:r>
            <w:r w:rsidRPr="00391924">
              <w:rPr>
                <w:rFonts w:ascii="Arial" w:hAnsi="Arial" w:cs="Arial"/>
                <w:sz w:val="20"/>
                <w:szCs w:val="20"/>
              </w:rPr>
              <w:t>susceptibility</w:t>
            </w:r>
            <w:r>
              <w:rPr>
                <w:rFonts w:ascii="Arial" w:hAnsi="Arial" w:cs="Arial"/>
                <w:sz w:val="20"/>
                <w:szCs w:val="20"/>
              </w:rPr>
              <w:t xml:space="preserve"> - </w:t>
            </w:r>
            <w:r w:rsidRPr="00784250">
              <w:rPr>
                <w:rFonts w:ascii="Arial" w:hAnsi="Arial" w:cs="Arial"/>
                <w:sz w:val="20"/>
                <w:szCs w:val="20"/>
              </w:rPr>
              <w:t>Ex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84250">
              <w:rPr>
                <w:rFonts w:ascii="Arial" w:hAnsi="Arial" w:cs="Arial"/>
                <w:sz w:val="20"/>
                <w:szCs w:val="20"/>
              </w:rPr>
              <w:t>1 in 5 new HIV diagnoses in US</w:t>
            </w:r>
            <w:r>
              <w:rPr>
                <w:rFonts w:ascii="Arial" w:hAnsi="Arial" w:cs="Arial"/>
                <w:sz w:val="20"/>
                <w:szCs w:val="20"/>
              </w:rPr>
              <w:t xml:space="preserve"> are women</w:t>
            </w:r>
            <w:r w:rsidRPr="00784250">
              <w:rPr>
                <w:rFonts w:ascii="Arial" w:hAnsi="Arial" w:cs="Arial"/>
                <w:sz w:val="20"/>
                <w:szCs w:val="20"/>
              </w:rPr>
              <w:t>.</w:t>
            </w:r>
          </w:p>
          <w:p w14:paraId="40B6AF9D" w14:textId="77777777" w:rsidR="00A93581" w:rsidRPr="00784250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 xml:space="preserve">Ex: </w:t>
            </w:r>
            <w:r w:rsidRPr="00784250">
              <w:rPr>
                <w:rFonts w:ascii="Arial" w:hAnsi="Arial" w:cs="Arial"/>
                <w:sz w:val="20"/>
                <w:szCs w:val="20"/>
              </w:rPr>
              <w:t xml:space="preserve">PrEP is a daily medication taken orally to reduce your risk of HIV. </w:t>
            </w:r>
          </w:p>
          <w:p w14:paraId="3B7BF500" w14:textId="77777777" w:rsidR="00A93581" w:rsidRPr="00391924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Ex: "PrEP puts me in charge - I'm making sure I'm in control"</w:t>
            </w:r>
          </w:p>
          <w:p w14:paraId="1D72C81C" w14:textId="323E733C" w:rsidR="00A93581" w:rsidRPr="00784250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Concrete actionable items</w:t>
            </w:r>
            <w:r w:rsidR="00731D58">
              <w:rPr>
                <w:rFonts w:ascii="Arial" w:hAnsi="Arial" w:cs="Arial"/>
                <w:sz w:val="20"/>
                <w:szCs w:val="20"/>
              </w:rPr>
              <w:t xml:space="preserve">, Ex: </w:t>
            </w:r>
            <w:r w:rsidRPr="00391924">
              <w:rPr>
                <w:rFonts w:ascii="Arial" w:hAnsi="Arial" w:cs="Arial"/>
                <w:sz w:val="20"/>
                <w:szCs w:val="20"/>
              </w:rPr>
              <w:t>“</w:t>
            </w:r>
            <w:r>
              <w:rPr>
                <w:rFonts w:ascii="Arial" w:hAnsi="Arial" w:cs="Arial"/>
                <w:sz w:val="20"/>
                <w:szCs w:val="20"/>
              </w:rPr>
              <w:t>G</w:t>
            </w:r>
            <w:r w:rsidRPr="00391924">
              <w:rPr>
                <w:rFonts w:ascii="Arial" w:hAnsi="Arial" w:cs="Arial"/>
                <w:sz w:val="20"/>
                <w:szCs w:val="20"/>
              </w:rPr>
              <w:t xml:space="preserve">o see </w:t>
            </w:r>
            <w:r>
              <w:rPr>
                <w:rFonts w:ascii="Arial" w:hAnsi="Arial" w:cs="Arial"/>
                <w:sz w:val="20"/>
                <w:szCs w:val="20"/>
              </w:rPr>
              <w:t xml:space="preserve">Dr. </w:t>
            </w:r>
            <w:r w:rsidRPr="00784250">
              <w:rPr>
                <w:rFonts w:ascii="Arial" w:hAnsi="Arial" w:cs="Arial"/>
                <w:sz w:val="20"/>
                <w:szCs w:val="20"/>
              </w:rPr>
              <w:t xml:space="preserve">NOT: “Go to event” </w:t>
            </w:r>
          </w:p>
          <w:p w14:paraId="57739C1C" w14:textId="77777777" w:rsidR="00A93581" w:rsidRPr="00391924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Ex: You don’t have to go to the clinic to receive PrEP at home!</w:t>
            </w:r>
          </w:p>
          <w:p w14:paraId="0938B205" w14:textId="674ED501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391924">
              <w:rPr>
                <w:rFonts w:ascii="Arial" w:hAnsi="Arial" w:cs="Arial"/>
                <w:sz w:val="20"/>
                <w:szCs w:val="20"/>
              </w:rPr>
              <w:t>Select if no health belief constructs present</w:t>
            </w:r>
            <w:r w:rsidR="006A68FD">
              <w:rPr>
                <w:rFonts w:ascii="Arial" w:hAnsi="Arial" w:cs="Arial"/>
                <w:sz w:val="20"/>
                <w:szCs w:val="20"/>
              </w:rPr>
              <w:t xml:space="preserve"> on the site</w:t>
            </w:r>
          </w:p>
          <w:p w14:paraId="5F12271B" w14:textId="77777777" w:rsidR="00A93581" w:rsidRPr="00FE5401" w:rsidRDefault="00A93581" w:rsidP="00C56AB6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A93581" w:rsidRPr="00F036E9" w14:paraId="3B09907D" w14:textId="77777777" w:rsidTr="00C56AB6">
        <w:trPr>
          <w:trHeight w:val="159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AAB1B71" w14:textId="77777777" w:rsidR="00A93581" w:rsidRPr="00EC0079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EC0079">
              <w:rPr>
                <w:rFonts w:ascii="Arial" w:hAnsi="Arial" w:cs="Arial"/>
                <w:bCs/>
                <w:sz w:val="20"/>
                <w:szCs w:val="20"/>
              </w:rPr>
              <w:t>Purpose</w:t>
            </w:r>
          </w:p>
          <w:p w14:paraId="314870A1" w14:textId="77777777" w:rsidR="00A93581" w:rsidRPr="00F036E9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EC0079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EC0079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hoose all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43159B44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Raising awareness of PrEP</w:t>
            </w:r>
          </w:p>
          <w:p w14:paraId="2EF2642F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Promoting PrEP use and access</w:t>
            </w:r>
          </w:p>
          <w:p w14:paraId="23FA28CE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Sharing information/resources</w:t>
            </w:r>
          </w:p>
          <w:p w14:paraId="4EFC367C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Providing event details</w:t>
            </w:r>
          </w:p>
          <w:p w14:paraId="3CC3101C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Personal narrative/experience</w:t>
            </w:r>
          </w:p>
          <w:p w14:paraId="224DCC94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Soliciting audience engagement</w:t>
            </w:r>
          </w:p>
          <w:p w14:paraId="1DAE0B68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Fundraising</w:t>
            </w:r>
          </w:p>
          <w:p w14:paraId="38F84CC1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Merchandise</w:t>
            </w:r>
          </w:p>
          <w:p w14:paraId="28A555E4" w14:textId="77777777" w:rsidR="00A93581" w:rsidRPr="00EC007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sz w:val="20"/>
                <w:szCs w:val="20"/>
              </w:rPr>
              <w:t xml:space="preserve"> (Fill in) ___________</w:t>
            </w:r>
          </w:p>
          <w:p w14:paraId="69DCD422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35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7C3010E" w14:textId="77777777" w:rsidR="00A93581" w:rsidRPr="00EC007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>Must mention term “awareness”</w:t>
            </w:r>
            <w:r>
              <w:rPr>
                <w:rFonts w:ascii="Arial" w:hAnsi="Arial" w:cs="Arial"/>
                <w:sz w:val="20"/>
                <w:szCs w:val="20"/>
              </w:rPr>
              <w:t xml:space="preserve"> of PrEP</w:t>
            </w:r>
          </w:p>
          <w:p w14:paraId="6F0C54B8" w14:textId="77777777" w:rsidR="00A93581" w:rsidRPr="00EC007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 xml:space="preserve">Ex: #DYK that #PrEP is for women too? </w:t>
            </w:r>
          </w:p>
          <w:p w14:paraId="471B007E" w14:textId="77777777" w:rsidR="00A93581" w:rsidRPr="00EC007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 xml:space="preserve">Ex: </w:t>
            </w: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Pr="00EC0079">
              <w:rPr>
                <w:rFonts w:ascii="Arial" w:hAnsi="Arial" w:cs="Arial"/>
                <w:sz w:val="20"/>
                <w:szCs w:val="20"/>
              </w:rPr>
              <w:t>ow offering PrEP</w:t>
            </w:r>
            <w:r>
              <w:rPr>
                <w:rFonts w:ascii="Arial" w:hAnsi="Arial" w:cs="Arial"/>
                <w:sz w:val="20"/>
                <w:szCs w:val="20"/>
              </w:rPr>
              <w:t xml:space="preserve"> at X location</w:t>
            </w:r>
            <w:r w:rsidRPr="00EC0079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14:paraId="71EEC01B" w14:textId="77777777" w:rsidR="00A93581" w:rsidRPr="00EC007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o on</w:t>
            </w:r>
            <w:r w:rsidRPr="00EC0079">
              <w:rPr>
                <w:rFonts w:ascii="Arial" w:hAnsi="Arial" w:cs="Arial"/>
                <w:sz w:val="20"/>
                <w:szCs w:val="20"/>
              </w:rPr>
              <w:t xml:space="preserve"> upcoming events</w:t>
            </w:r>
            <w:r>
              <w:rPr>
                <w:rFonts w:ascii="Arial" w:hAnsi="Arial" w:cs="Arial"/>
                <w:sz w:val="20"/>
                <w:szCs w:val="20"/>
              </w:rPr>
              <w:t>, health fairs, etc</w:t>
            </w:r>
          </w:p>
          <w:p w14:paraId="6F4CBFF2" w14:textId="77777777" w:rsidR="00A93581" w:rsidRPr="00EC007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viduals sharing PrEP use stories</w:t>
            </w:r>
          </w:p>
          <w:p w14:paraId="6E6C95BB" w14:textId="77777777" w:rsidR="00A93581" w:rsidRPr="00EC007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e this locator to find PrEP resources</w:t>
            </w:r>
          </w:p>
          <w:p w14:paraId="56B919A6" w14:textId="77777777" w:rsidR="00A93581" w:rsidRPr="00EC007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: PrEP charity run</w:t>
            </w:r>
          </w:p>
          <w:p w14:paraId="1619D2BE" w14:textId="77777777" w:rsidR="00A93581" w:rsidRPr="00BE6660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EP </w:t>
            </w:r>
            <w:r w:rsidRPr="00EC0079">
              <w:rPr>
                <w:rFonts w:ascii="Arial" w:hAnsi="Arial" w:cs="Arial"/>
                <w:sz w:val="20"/>
                <w:szCs w:val="20"/>
              </w:rPr>
              <w:t>T-shirts, tank tops</w:t>
            </w:r>
            <w:r>
              <w:rPr>
                <w:rFonts w:ascii="Arial" w:hAnsi="Arial" w:cs="Arial"/>
                <w:sz w:val="20"/>
                <w:szCs w:val="20"/>
              </w:rPr>
              <w:t>/vests w/ logos</w:t>
            </w:r>
          </w:p>
          <w:p w14:paraId="77B689E7" w14:textId="7DAB22DE" w:rsidR="00A93581" w:rsidRPr="00EC007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other purpose</w:t>
            </w:r>
            <w:r w:rsidR="006A68FD">
              <w:rPr>
                <w:rFonts w:ascii="Arial" w:hAnsi="Arial" w:cs="Arial"/>
                <w:sz w:val="20"/>
                <w:szCs w:val="20"/>
              </w:rPr>
              <w:t xml:space="preserve"> of website</w:t>
            </w:r>
          </w:p>
          <w:p w14:paraId="30D55CAD" w14:textId="45B4A701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EC0079">
              <w:rPr>
                <w:rFonts w:ascii="Arial" w:hAnsi="Arial" w:cs="Arial"/>
                <w:sz w:val="20"/>
                <w:szCs w:val="20"/>
              </w:rPr>
              <w:t xml:space="preserve">Select if no clear purpose determinable from </w:t>
            </w:r>
            <w:r w:rsidR="006A68FD">
              <w:rPr>
                <w:rFonts w:ascii="Arial" w:hAnsi="Arial" w:cs="Arial"/>
                <w:sz w:val="20"/>
                <w:szCs w:val="20"/>
              </w:rPr>
              <w:t>website</w:t>
            </w:r>
            <w:r w:rsidRPr="00EC0079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  <w:p w14:paraId="04513922" w14:textId="77777777" w:rsidR="00A93581" w:rsidRPr="00FE5401" w:rsidRDefault="00A93581" w:rsidP="00C56AB6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A93581" w:rsidRPr="00F036E9" w14:paraId="5AACCEA8" w14:textId="77777777" w:rsidTr="00C56AB6">
        <w:trPr>
          <w:trHeight w:val="132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78F8DBA8" w14:textId="77777777" w:rsidR="00A93581" w:rsidRPr="00D2565B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2565B">
              <w:rPr>
                <w:rFonts w:ascii="Arial" w:hAnsi="Arial" w:cs="Arial"/>
                <w:bCs/>
                <w:sz w:val="20"/>
                <w:szCs w:val="20"/>
              </w:rPr>
              <w:lastRenderedPageBreak/>
              <w:t>Target audience</w:t>
            </w:r>
          </w:p>
          <w:p w14:paraId="7E0FAA79" w14:textId="77777777" w:rsidR="00A93581" w:rsidRPr="00F036E9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D2565B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D2565B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hoose all that apply</w:t>
            </w:r>
            <w:r w:rsidRPr="00D2565B">
              <w:rPr>
                <w:rFonts w:ascii="Arial" w:hAnsi="Arial" w:cs="Arial"/>
                <w:bCs/>
                <w:sz w:val="20"/>
                <w:szCs w:val="20"/>
              </w:rPr>
              <w:t>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3A0BDA45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Women</w:t>
            </w:r>
          </w:p>
          <w:p w14:paraId="73C15BB6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People of color</w:t>
            </w:r>
          </w:p>
          <w:p w14:paraId="5BE83C5E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Black people</w:t>
            </w:r>
          </w:p>
          <w:p w14:paraId="7760C7AC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White people</w:t>
            </w:r>
          </w:p>
          <w:p w14:paraId="56D91668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Health professionals</w:t>
            </w:r>
          </w:p>
          <w:p w14:paraId="613D769C" w14:textId="23FAE93E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Spanish speak</w:t>
            </w:r>
            <w:r w:rsidR="006A68FD">
              <w:rPr>
                <w:rFonts w:ascii="Arial" w:hAnsi="Arial" w:cs="Arial"/>
                <w:sz w:val="20"/>
                <w:szCs w:val="20"/>
              </w:rPr>
              <w:t>ers</w:t>
            </w:r>
          </w:p>
          <w:p w14:paraId="0DFC2EEB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Parents/mothers</w:t>
            </w:r>
          </w:p>
          <w:p w14:paraId="1EA0A498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Gay/lesbian/bisexual/queer</w:t>
            </w:r>
          </w:p>
          <w:p w14:paraId="13D7300A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 xml:space="preserve">Transgender women </w:t>
            </w:r>
          </w:p>
          <w:p w14:paraId="415ABAC9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Sero-discordant couples</w:t>
            </w:r>
          </w:p>
          <w:p w14:paraId="50BC91FA" w14:textId="6BD2B701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Heterosexual couples</w:t>
            </w:r>
          </w:p>
          <w:p w14:paraId="0DC38625" w14:textId="552F4BE5" w:rsidR="006A68FD" w:rsidRDefault="006A68FD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gnant wome</w:t>
            </w:r>
          </w:p>
          <w:p w14:paraId="127F85AF" w14:textId="2AC97415" w:rsidR="006A68FD" w:rsidRPr="00AA2F1D" w:rsidRDefault="006A68FD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ravenous drug users</w:t>
            </w:r>
          </w:p>
          <w:p w14:paraId="6D38FF4E" w14:textId="77777777" w:rsidR="00A93581" w:rsidRPr="00AA2F1D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sz w:val="20"/>
                <w:szCs w:val="20"/>
              </w:rPr>
              <w:t xml:space="preserve"> (Fill in) ________</w:t>
            </w:r>
          </w:p>
          <w:p w14:paraId="0D053351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33" w:hanging="333"/>
              <w:rPr>
                <w:rFonts w:ascii="Arial" w:hAnsi="Arial" w:cs="Arial"/>
                <w:sz w:val="20"/>
                <w:szCs w:val="20"/>
              </w:rPr>
            </w:pPr>
            <w:r w:rsidRPr="00AA2F1D">
              <w:rPr>
                <w:rFonts w:ascii="Arial" w:hAnsi="Arial" w:cs="Arial"/>
                <w:sz w:val="20"/>
                <w:szCs w:val="20"/>
              </w:rPr>
              <w:t>None/undetermined</w:t>
            </w:r>
          </w:p>
          <w:p w14:paraId="3EA74B39" w14:textId="1E0A5254" w:rsidR="00706010" w:rsidRPr="00706010" w:rsidRDefault="00706010" w:rsidP="00706010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5501C5D" w14:textId="7BC1DB8B" w:rsidR="00A93581" w:rsidRPr="00BC38D2" w:rsidRDefault="00BC38D2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 w:rsidRPr="00BC38D2">
              <w:rPr>
                <w:rFonts w:ascii="Arial" w:hAnsi="Arial" w:cs="Arial"/>
                <w:sz w:val="20"/>
                <w:szCs w:val="20"/>
              </w:rPr>
              <w:t xml:space="preserve">Select </w:t>
            </w:r>
            <w:r w:rsidR="00A93581" w:rsidRPr="00BC38D2">
              <w:rPr>
                <w:rFonts w:ascii="Arial" w:hAnsi="Arial" w:cs="Arial"/>
                <w:sz w:val="20"/>
                <w:szCs w:val="20"/>
              </w:rPr>
              <w:t>specific target audience</w:t>
            </w:r>
            <w:r w:rsidRPr="00BC38D2">
              <w:rPr>
                <w:rFonts w:ascii="Arial" w:hAnsi="Arial" w:cs="Arial"/>
                <w:sz w:val="20"/>
                <w:szCs w:val="20"/>
              </w:rPr>
              <w:t>s</w:t>
            </w:r>
            <w:r w:rsidR="00A93581" w:rsidRPr="00BC38D2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C38D2">
              <w:rPr>
                <w:rFonts w:ascii="Arial" w:hAnsi="Arial" w:cs="Arial"/>
                <w:sz w:val="20"/>
                <w:szCs w:val="20"/>
              </w:rPr>
              <w:t>mentioned on the website</w:t>
            </w:r>
          </w:p>
          <w:p w14:paraId="2D5CE6CA" w14:textId="77777777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600EA667" w14:textId="77777777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2D12A126" w14:textId="77777777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EBCFF94" w14:textId="77777777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A5A342" w14:textId="77777777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751AA8" w14:textId="77777777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8C664B" w14:textId="77777777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51868214" w14:textId="34A1ED5F" w:rsidR="00A93581" w:rsidRDefault="00A93581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31C223D" w14:textId="295A5800" w:rsidR="00902CB5" w:rsidRDefault="00902CB5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EEC9AD" w14:textId="0B973D43" w:rsidR="00902CB5" w:rsidRDefault="00902CB5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4415D967" w14:textId="77777777" w:rsidR="00731D58" w:rsidRPr="00D2565B" w:rsidRDefault="00731D58" w:rsidP="00C56AB6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391DAC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fy target audience if not in list</w:t>
            </w:r>
          </w:p>
          <w:p w14:paraId="41B0F39A" w14:textId="77777777" w:rsidR="00A93581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ect if no clear target audience</w:t>
            </w:r>
          </w:p>
          <w:p w14:paraId="1A341240" w14:textId="28BBA4E0" w:rsidR="00902CB5" w:rsidRPr="00902CB5" w:rsidRDefault="00902CB5" w:rsidP="00902CB5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A93581" w:rsidRPr="00F036E9" w14:paraId="7C60ABA8" w14:textId="77777777" w:rsidTr="00C56AB6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15AF7D7" w14:textId="77777777" w:rsidR="00A93581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Additional notes</w:t>
            </w:r>
          </w:p>
          <w:p w14:paraId="3280DFB8" w14:textId="5280C4CF" w:rsidR="00E6685C" w:rsidRPr="00E6685C" w:rsidRDefault="00E6685C" w:rsidP="00C56AB6">
            <w:pPr>
              <w:contextualSpacing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E6685C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If applicable, fill in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151363C6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______________________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3E752D0" w14:textId="2053E3B1" w:rsidR="00A93581" w:rsidRPr="00F036E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se this space to add any thoughts, ideas, or questions for discussion </w:t>
            </w:r>
          </w:p>
        </w:tc>
      </w:tr>
      <w:tr w:rsidR="00A93581" w:rsidRPr="00F036E9" w14:paraId="570F4131" w14:textId="77777777" w:rsidTr="00C56AB6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622098B" w14:textId="77777777" w:rsidR="00731D58" w:rsidRDefault="00A93581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Good </w:t>
            </w:r>
            <w:r w:rsidR="008B3D39">
              <w:rPr>
                <w:rFonts w:ascii="Arial" w:hAnsi="Arial" w:cs="Arial"/>
                <w:bCs/>
                <w:sz w:val="20"/>
                <w:szCs w:val="20"/>
              </w:rPr>
              <w:t>website</w:t>
            </w:r>
            <w:r>
              <w:rPr>
                <w:rFonts w:ascii="Arial" w:hAnsi="Arial" w:cs="Arial"/>
                <w:bCs/>
                <w:sz w:val="20"/>
                <w:szCs w:val="20"/>
              </w:rPr>
              <w:t>?</w:t>
            </w:r>
            <w:r w:rsidR="0070601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23A651C8" w14:textId="154228C0" w:rsidR="00A93581" w:rsidRPr="00F036E9" w:rsidRDefault="00706010" w:rsidP="00C56AB6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706010">
              <w:rPr>
                <w:rFonts w:ascii="Arial" w:hAnsi="Arial" w:cs="Arial"/>
                <w:i/>
                <w:iCs/>
                <w:sz w:val="20"/>
                <w:szCs w:val="20"/>
              </w:rPr>
              <w:t>(Choose 1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3E9C21F9" w14:textId="77777777" w:rsidR="00A93581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s (Explain why) ___________</w:t>
            </w:r>
          </w:p>
          <w:p w14:paraId="06D02FC4" w14:textId="77777777" w:rsidR="00A93581" w:rsidRPr="00F036E9" w:rsidRDefault="00A93581" w:rsidP="00C56AB6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C531AA" w14:textId="6CC9F19E" w:rsidR="00A93581" w:rsidRPr="00F036E9" w:rsidRDefault="00A93581" w:rsidP="00C56AB6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f yes is selected, explain why </w:t>
            </w:r>
            <w:r w:rsidR="008B3D39">
              <w:rPr>
                <w:rFonts w:ascii="Arial" w:hAnsi="Arial" w:cs="Arial"/>
                <w:sz w:val="20"/>
                <w:szCs w:val="20"/>
              </w:rPr>
              <w:t>website</w:t>
            </w:r>
            <w:r>
              <w:rPr>
                <w:rFonts w:ascii="Arial" w:hAnsi="Arial" w:cs="Arial"/>
                <w:sz w:val="20"/>
                <w:szCs w:val="20"/>
              </w:rPr>
              <w:t xml:space="preserve"> is a good example for use</w:t>
            </w:r>
          </w:p>
        </w:tc>
      </w:tr>
      <w:tr w:rsidR="00C65B54" w:rsidRPr="00F036E9" w14:paraId="09395B7C" w14:textId="77777777" w:rsidTr="00C56AB6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1F5BD75" w14:textId="77777777" w:rsidR="00C65B54" w:rsidRDefault="00C65B54" w:rsidP="00C65B54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Link Type </w:t>
            </w:r>
          </w:p>
          <w:p w14:paraId="62F65AC4" w14:textId="6B71ED72" w:rsidR="00C65B54" w:rsidRDefault="00C65B54" w:rsidP="00C65B54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(Choose </w:t>
            </w:r>
            <w:r w:rsidRPr="00B217D7">
              <w:rPr>
                <w:rFonts w:ascii="Arial" w:hAnsi="Arial" w:cs="Arial"/>
                <w:i/>
                <w:sz w:val="20"/>
                <w:szCs w:val="20"/>
                <w:u w:val="single"/>
              </w:rPr>
              <w:t>all</w:t>
            </w:r>
            <w:r w:rsidRPr="00A05D19">
              <w:rPr>
                <w:rFonts w:ascii="Arial" w:hAnsi="Arial" w:cs="Arial"/>
                <w:i/>
                <w:sz w:val="20"/>
                <w:szCs w:val="20"/>
              </w:rPr>
              <w:t xml:space="preserve"> that apply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0CAF143F" w14:textId="77777777" w:rsidR="00C65B54" w:rsidRDefault="00C65B54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formational website</w:t>
            </w:r>
          </w:p>
          <w:p w14:paraId="33A862AB" w14:textId="77777777" w:rsidR="00C65B54" w:rsidRDefault="00C65B54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witter URL</w:t>
            </w:r>
          </w:p>
          <w:p w14:paraId="5DDE1349" w14:textId="77777777" w:rsidR="00C65B54" w:rsidRDefault="00C65B54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ouTube video</w:t>
            </w:r>
          </w:p>
          <w:p w14:paraId="2B96B734" w14:textId="77777777" w:rsidR="00C65B54" w:rsidRDefault="00C65B54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s article</w:t>
            </w:r>
          </w:p>
          <w:p w14:paraId="4FFF1E01" w14:textId="77777777" w:rsidR="00C65B54" w:rsidRDefault="00C65B54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F</w:t>
            </w:r>
          </w:p>
          <w:p w14:paraId="092EFD95" w14:textId="77777777" w:rsidR="00C65B54" w:rsidRDefault="00C65B54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cebook page</w:t>
            </w:r>
          </w:p>
          <w:p w14:paraId="6AC30236" w14:textId="77777777" w:rsidR="00C65B54" w:rsidRPr="008802B2" w:rsidRDefault="00C65B54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earch article</w:t>
            </w:r>
          </w:p>
          <w:p w14:paraId="5638BD96" w14:textId="77777777" w:rsidR="00C65B54" w:rsidRDefault="00C65B54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ken Link</w:t>
            </w:r>
          </w:p>
          <w:p w14:paraId="20050A97" w14:textId="77777777" w:rsidR="00C65B54" w:rsidRPr="00706010" w:rsidRDefault="00C65B54" w:rsidP="008B3D39">
            <w:pPr>
              <w:rPr>
                <w:rFonts w:ascii="Arial" w:hAnsi="Arial" w:cs="Arial"/>
                <w:sz w:val="8"/>
                <w:szCs w:val="8"/>
              </w:rPr>
            </w:pP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9CE19E1" w14:textId="77777777" w:rsidR="00C65B54" w:rsidRDefault="00C65B54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b link is to an informational website </w:t>
            </w:r>
          </w:p>
          <w:p w14:paraId="52C3A647" w14:textId="77777777" w:rsidR="00C65B54" w:rsidRDefault="00C65B54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 link is to another twitter URL</w:t>
            </w:r>
          </w:p>
          <w:p w14:paraId="36CECDF5" w14:textId="77777777" w:rsidR="00C65B54" w:rsidRDefault="00C65B54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 link is to a YouTube video</w:t>
            </w:r>
          </w:p>
          <w:p w14:paraId="36BFF384" w14:textId="77777777" w:rsidR="00C65B54" w:rsidRDefault="00C65B54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 link is to articles on PrEP</w:t>
            </w:r>
          </w:p>
          <w:p w14:paraId="7CEDDBAD" w14:textId="18E053AF" w:rsidR="00C65B54" w:rsidRDefault="008B3D39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 l</w:t>
            </w:r>
            <w:r w:rsidR="00C65B54">
              <w:rPr>
                <w:rFonts w:ascii="Arial" w:hAnsi="Arial" w:cs="Arial"/>
                <w:sz w:val="20"/>
                <w:szCs w:val="20"/>
              </w:rPr>
              <w:t xml:space="preserve">ink is a PDF </w:t>
            </w:r>
          </w:p>
          <w:p w14:paraId="4C117C0D" w14:textId="6036ED21" w:rsidR="00C65B54" w:rsidRDefault="008B3D39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b l</w:t>
            </w:r>
            <w:r w:rsidR="00C65B54">
              <w:rPr>
                <w:rFonts w:ascii="Arial" w:hAnsi="Arial" w:cs="Arial"/>
                <w:sz w:val="20"/>
                <w:szCs w:val="20"/>
              </w:rPr>
              <w:t>ink is to FB social media accounts</w:t>
            </w:r>
          </w:p>
          <w:p w14:paraId="55D0D078" w14:textId="77777777" w:rsidR="00C65B54" w:rsidRDefault="00C65B54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ks to manuscripts, journals</w:t>
            </w:r>
          </w:p>
          <w:p w14:paraId="46DA6BF4" w14:textId="77777777" w:rsidR="00C65B54" w:rsidRPr="005F18B0" w:rsidRDefault="00C65B54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k does not work</w:t>
            </w:r>
          </w:p>
          <w:p w14:paraId="7C740038" w14:textId="77777777" w:rsidR="00C65B54" w:rsidRPr="008B3D39" w:rsidRDefault="00C65B54" w:rsidP="008B3D39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8B3D39" w:rsidRPr="00F036E9" w14:paraId="17C433E3" w14:textId="77777777" w:rsidTr="00C56AB6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13A0B8E2" w14:textId="77777777" w:rsidR="00E6685C" w:rsidRDefault="008B3D39" w:rsidP="00C65B54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Link outs </w:t>
            </w:r>
          </w:p>
          <w:p w14:paraId="17409BDB" w14:textId="310B253F" w:rsidR="008B3D39" w:rsidRDefault="00706010" w:rsidP="00C65B54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8A20D5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Fill in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24A7DFBA" w14:textId="4E5DA4A4" w:rsidR="008B3D39" w:rsidRDefault="008B3D39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nk out descriptions ____________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91E8D2D" w14:textId="77777777" w:rsidR="008B3D39" w:rsidRDefault="008B3D39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="006B0943">
              <w:rPr>
                <w:rFonts w:ascii="Arial" w:hAnsi="Arial" w:cs="Arial"/>
                <w:sz w:val="20"/>
                <w:szCs w:val="20"/>
              </w:rPr>
              <w:t>F</w:t>
            </w:r>
            <w:r>
              <w:rPr>
                <w:rFonts w:ascii="Arial" w:hAnsi="Arial" w:cs="Arial"/>
                <w:sz w:val="20"/>
                <w:szCs w:val="20"/>
              </w:rPr>
              <w:t xml:space="preserve"> home page has additional links, describe their purpose. Ex</w:t>
            </w:r>
            <w:r w:rsidR="007F701C">
              <w:rPr>
                <w:rFonts w:ascii="Arial" w:hAnsi="Arial" w:cs="Arial"/>
                <w:sz w:val="20"/>
                <w:szCs w:val="20"/>
              </w:rPr>
              <w:t>: Link</w:t>
            </w:r>
            <w:r w:rsidR="006B0943">
              <w:rPr>
                <w:rFonts w:ascii="Arial" w:hAnsi="Arial" w:cs="Arial"/>
                <w:sz w:val="20"/>
                <w:szCs w:val="20"/>
              </w:rPr>
              <w:t>s</w:t>
            </w:r>
            <w:r w:rsidR="007F701C">
              <w:rPr>
                <w:rFonts w:ascii="Arial" w:hAnsi="Arial" w:cs="Arial"/>
                <w:sz w:val="20"/>
                <w:szCs w:val="20"/>
              </w:rPr>
              <w:t xml:space="preserve"> to CDC, PrEP/HIV resources, slides, articles, vids</w:t>
            </w:r>
          </w:p>
          <w:p w14:paraId="573E9AC4" w14:textId="54681C9D" w:rsidR="00706010" w:rsidRPr="00706010" w:rsidRDefault="00706010" w:rsidP="00706010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  <w:tr w:rsidR="006B0943" w:rsidRPr="00F036E9" w14:paraId="68988A83" w14:textId="77777777" w:rsidTr="00C56AB6">
        <w:trPr>
          <w:trHeight w:val="600"/>
        </w:trPr>
        <w:tc>
          <w:tcPr>
            <w:tcW w:w="243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3CF28C11" w14:textId="77777777" w:rsidR="00E6685C" w:rsidRDefault="006B0943" w:rsidP="00C65B54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News article title</w:t>
            </w:r>
            <w:r w:rsidR="00706010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642DA021" w14:textId="17E16529" w:rsidR="006B0943" w:rsidRDefault="00706010" w:rsidP="00C65B54">
            <w:pPr>
              <w:contextualSpacing/>
              <w:rPr>
                <w:rFonts w:ascii="Arial" w:hAnsi="Arial" w:cs="Arial"/>
                <w:bCs/>
                <w:sz w:val="20"/>
                <w:szCs w:val="20"/>
              </w:rPr>
            </w:pPr>
            <w:r w:rsidRPr="00706010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(Fill in)</w:t>
            </w:r>
          </w:p>
        </w:tc>
        <w:tc>
          <w:tcPr>
            <w:tcW w:w="3860" w:type="dxa"/>
            <w:tcBorders>
              <w:top w:val="single" w:sz="12" w:space="0" w:color="auto"/>
              <w:bottom w:val="single" w:sz="12" w:space="0" w:color="auto"/>
            </w:tcBorders>
          </w:tcPr>
          <w:p w14:paraId="45650B39" w14:textId="1191308C" w:rsidR="006B0943" w:rsidRDefault="009D154E" w:rsidP="00C65B54">
            <w:pPr>
              <w:pStyle w:val="ListParagraph"/>
              <w:numPr>
                <w:ilvl w:val="0"/>
                <w:numId w:val="6"/>
              </w:numPr>
              <w:ind w:left="345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ws t</w:t>
            </w:r>
            <w:r w:rsidR="006B0943">
              <w:rPr>
                <w:rFonts w:ascii="Arial" w:hAnsi="Arial" w:cs="Arial"/>
                <w:sz w:val="20"/>
                <w:szCs w:val="20"/>
              </w:rPr>
              <w:t>itle ___________</w:t>
            </w:r>
          </w:p>
        </w:tc>
        <w:tc>
          <w:tcPr>
            <w:tcW w:w="423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376CF0D" w14:textId="77777777" w:rsidR="006B0943" w:rsidRDefault="006B0943" w:rsidP="00C65B54">
            <w:pPr>
              <w:pStyle w:val="ListParagraph"/>
              <w:numPr>
                <w:ilvl w:val="0"/>
                <w:numId w:val="9"/>
              </w:numPr>
              <w:ind w:left="341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 links to news articles, copy the title of the article</w:t>
            </w:r>
            <w:r w:rsidR="00225EED">
              <w:rPr>
                <w:rFonts w:ascii="Arial" w:hAnsi="Arial" w:cs="Arial"/>
                <w:sz w:val="20"/>
                <w:szCs w:val="20"/>
              </w:rPr>
              <w:t xml:space="preserve"> in the space provided</w:t>
            </w:r>
          </w:p>
          <w:p w14:paraId="506C5F80" w14:textId="7BA63CC8" w:rsidR="00706010" w:rsidRPr="00706010" w:rsidRDefault="00706010" w:rsidP="00706010">
            <w:pPr>
              <w:pStyle w:val="ListParagraph"/>
              <w:ind w:left="341"/>
              <w:rPr>
                <w:rFonts w:ascii="Arial" w:hAnsi="Arial" w:cs="Arial"/>
                <w:sz w:val="8"/>
                <w:szCs w:val="8"/>
              </w:rPr>
            </w:pPr>
          </w:p>
        </w:tc>
      </w:tr>
    </w:tbl>
    <w:p w14:paraId="7976880D" w14:textId="77777777" w:rsidR="00A93581" w:rsidRPr="00F036E9" w:rsidRDefault="00A93581">
      <w:pPr>
        <w:rPr>
          <w:rFonts w:ascii="Arial" w:hAnsi="Arial" w:cs="Arial"/>
          <w:sz w:val="20"/>
          <w:szCs w:val="20"/>
        </w:rPr>
      </w:pPr>
    </w:p>
    <w:p w14:paraId="1839E39E" w14:textId="77777777" w:rsidR="00DC0E62" w:rsidRPr="00F036E9" w:rsidRDefault="00DC0E62">
      <w:pPr>
        <w:rPr>
          <w:rFonts w:ascii="Arial" w:hAnsi="Arial" w:cs="Arial"/>
          <w:sz w:val="20"/>
          <w:szCs w:val="20"/>
        </w:rPr>
      </w:pPr>
    </w:p>
    <w:sectPr w:rsidR="00DC0E62" w:rsidRPr="00F036E9" w:rsidSect="00A9026D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D8923" w14:textId="77777777" w:rsidR="007923E4" w:rsidRDefault="007923E4" w:rsidP="00DC0E62">
      <w:pPr>
        <w:spacing w:after="0" w:line="240" w:lineRule="auto"/>
      </w:pPr>
      <w:r>
        <w:separator/>
      </w:r>
    </w:p>
  </w:endnote>
  <w:endnote w:type="continuationSeparator" w:id="0">
    <w:p w14:paraId="19F2D65D" w14:textId="77777777" w:rsidR="007923E4" w:rsidRDefault="007923E4" w:rsidP="00DC0E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D6935" w14:textId="77777777" w:rsidR="007923E4" w:rsidRDefault="007923E4" w:rsidP="00DC0E62">
      <w:pPr>
        <w:spacing w:after="0" w:line="240" w:lineRule="auto"/>
      </w:pPr>
      <w:r>
        <w:separator/>
      </w:r>
    </w:p>
  </w:footnote>
  <w:footnote w:type="continuationSeparator" w:id="0">
    <w:p w14:paraId="63D4EF48" w14:textId="77777777" w:rsidR="007923E4" w:rsidRDefault="007923E4" w:rsidP="00DC0E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468F54" w14:textId="6362C46B" w:rsidR="00774B62" w:rsidRPr="00774B62" w:rsidRDefault="00774B62" w:rsidP="00774B62">
    <w:pPr>
      <w:jc w:val="center"/>
      <w:rPr>
        <w:rFonts w:ascii="Arial" w:hAnsi="Arial" w:cs="Arial"/>
        <w:b/>
        <w:bCs/>
        <w:sz w:val="20"/>
        <w:szCs w:val="20"/>
      </w:rPr>
    </w:pPr>
    <w:r w:rsidRPr="00F036E9">
      <w:rPr>
        <w:rFonts w:ascii="Arial" w:hAnsi="Arial" w:cs="Arial"/>
        <w:b/>
        <w:bCs/>
        <w:sz w:val="20"/>
        <w:szCs w:val="20"/>
      </w:rPr>
      <w:t>Pr</w:t>
    </w:r>
    <w:r w:rsidR="00A83AD0">
      <w:rPr>
        <w:rFonts w:ascii="Arial" w:hAnsi="Arial" w:cs="Arial"/>
        <w:b/>
        <w:bCs/>
        <w:sz w:val="20"/>
        <w:szCs w:val="20"/>
      </w:rPr>
      <w:t>EP</w:t>
    </w:r>
    <w:r w:rsidRPr="00F036E9">
      <w:rPr>
        <w:rFonts w:ascii="Arial" w:hAnsi="Arial" w:cs="Arial"/>
        <w:b/>
        <w:bCs/>
        <w:sz w:val="20"/>
        <w:szCs w:val="20"/>
      </w:rPr>
      <w:t xml:space="preserve"> Codebook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D31D6A"/>
    <w:multiLevelType w:val="hybridMultilevel"/>
    <w:tmpl w:val="556093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5667A"/>
    <w:multiLevelType w:val="hybridMultilevel"/>
    <w:tmpl w:val="504E2B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756DE"/>
    <w:multiLevelType w:val="hybridMultilevel"/>
    <w:tmpl w:val="690EA3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A6873A4"/>
    <w:multiLevelType w:val="hybridMultilevel"/>
    <w:tmpl w:val="AC7EF51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8E0020"/>
    <w:multiLevelType w:val="hybridMultilevel"/>
    <w:tmpl w:val="6CEC3C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3A13D6"/>
    <w:multiLevelType w:val="hybridMultilevel"/>
    <w:tmpl w:val="54604A3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1A40260"/>
    <w:multiLevelType w:val="hybridMultilevel"/>
    <w:tmpl w:val="95349AA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B17EBD"/>
    <w:multiLevelType w:val="hybridMultilevel"/>
    <w:tmpl w:val="3C48E6C2"/>
    <w:lvl w:ilvl="0" w:tplc="F4F4FC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E9E48CB"/>
    <w:multiLevelType w:val="hybridMultilevel"/>
    <w:tmpl w:val="464EAD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0C26839"/>
    <w:multiLevelType w:val="hybridMultilevel"/>
    <w:tmpl w:val="8930880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3E737A"/>
    <w:multiLevelType w:val="hybridMultilevel"/>
    <w:tmpl w:val="55F8651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04073212">
    <w:abstractNumId w:val="2"/>
  </w:num>
  <w:num w:numId="2" w16cid:durableId="1820220842">
    <w:abstractNumId w:val="4"/>
  </w:num>
  <w:num w:numId="3" w16cid:durableId="1495105282">
    <w:abstractNumId w:val="5"/>
  </w:num>
  <w:num w:numId="4" w16cid:durableId="1610697054">
    <w:abstractNumId w:val="0"/>
  </w:num>
  <w:num w:numId="5" w16cid:durableId="1649746564">
    <w:abstractNumId w:val="3"/>
  </w:num>
  <w:num w:numId="6" w16cid:durableId="1494299535">
    <w:abstractNumId w:val="10"/>
  </w:num>
  <w:num w:numId="7" w16cid:durableId="656492989">
    <w:abstractNumId w:val="1"/>
  </w:num>
  <w:num w:numId="8" w16cid:durableId="648557284">
    <w:abstractNumId w:val="6"/>
  </w:num>
  <w:num w:numId="9" w16cid:durableId="1121728188">
    <w:abstractNumId w:val="9"/>
  </w:num>
  <w:num w:numId="10" w16cid:durableId="2045206766">
    <w:abstractNumId w:val="7"/>
  </w:num>
  <w:num w:numId="11" w16cid:durableId="211917463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EF8"/>
    <w:rsid w:val="000021AB"/>
    <w:rsid w:val="00051A90"/>
    <w:rsid w:val="000B1932"/>
    <w:rsid w:val="000B2BEC"/>
    <w:rsid w:val="000C1EFB"/>
    <w:rsid w:val="000D20EC"/>
    <w:rsid w:val="0010213F"/>
    <w:rsid w:val="00106191"/>
    <w:rsid w:val="00134345"/>
    <w:rsid w:val="001542F2"/>
    <w:rsid w:val="0017323D"/>
    <w:rsid w:val="00195E35"/>
    <w:rsid w:val="001A7764"/>
    <w:rsid w:val="00213AB3"/>
    <w:rsid w:val="00225EED"/>
    <w:rsid w:val="00264CD8"/>
    <w:rsid w:val="002879F8"/>
    <w:rsid w:val="00341DDD"/>
    <w:rsid w:val="00350971"/>
    <w:rsid w:val="00391924"/>
    <w:rsid w:val="004071D8"/>
    <w:rsid w:val="0046133C"/>
    <w:rsid w:val="004863DF"/>
    <w:rsid w:val="004D3435"/>
    <w:rsid w:val="004F1328"/>
    <w:rsid w:val="00542939"/>
    <w:rsid w:val="005655B7"/>
    <w:rsid w:val="005F18B0"/>
    <w:rsid w:val="0061148C"/>
    <w:rsid w:val="00660782"/>
    <w:rsid w:val="00672CF0"/>
    <w:rsid w:val="00691F97"/>
    <w:rsid w:val="006A4839"/>
    <w:rsid w:val="006A68FD"/>
    <w:rsid w:val="006B0943"/>
    <w:rsid w:val="00706010"/>
    <w:rsid w:val="00716DC9"/>
    <w:rsid w:val="0072755A"/>
    <w:rsid w:val="00731D58"/>
    <w:rsid w:val="00737BF1"/>
    <w:rsid w:val="00743013"/>
    <w:rsid w:val="00747F59"/>
    <w:rsid w:val="00774B62"/>
    <w:rsid w:val="00784250"/>
    <w:rsid w:val="007923E4"/>
    <w:rsid w:val="00793CA6"/>
    <w:rsid w:val="007C49FC"/>
    <w:rsid w:val="007F701C"/>
    <w:rsid w:val="00820A5E"/>
    <w:rsid w:val="00866FB9"/>
    <w:rsid w:val="00866FDA"/>
    <w:rsid w:val="00867D62"/>
    <w:rsid w:val="00872A62"/>
    <w:rsid w:val="008802B2"/>
    <w:rsid w:val="008A20D5"/>
    <w:rsid w:val="008B3D39"/>
    <w:rsid w:val="008D233F"/>
    <w:rsid w:val="008D5CD5"/>
    <w:rsid w:val="00902CB5"/>
    <w:rsid w:val="0093564E"/>
    <w:rsid w:val="00936452"/>
    <w:rsid w:val="00955E95"/>
    <w:rsid w:val="009717D0"/>
    <w:rsid w:val="00975012"/>
    <w:rsid w:val="00980BAC"/>
    <w:rsid w:val="00984598"/>
    <w:rsid w:val="009B05C0"/>
    <w:rsid w:val="009D154E"/>
    <w:rsid w:val="00A05D19"/>
    <w:rsid w:val="00A214E1"/>
    <w:rsid w:val="00A47D19"/>
    <w:rsid w:val="00A83AD0"/>
    <w:rsid w:val="00A84FCB"/>
    <w:rsid w:val="00A9026D"/>
    <w:rsid w:val="00A93581"/>
    <w:rsid w:val="00A95B71"/>
    <w:rsid w:val="00AA2F1D"/>
    <w:rsid w:val="00AB5A6A"/>
    <w:rsid w:val="00AF2260"/>
    <w:rsid w:val="00B217D7"/>
    <w:rsid w:val="00B32711"/>
    <w:rsid w:val="00B403FC"/>
    <w:rsid w:val="00B50C91"/>
    <w:rsid w:val="00B65E9B"/>
    <w:rsid w:val="00B95078"/>
    <w:rsid w:val="00BC151B"/>
    <w:rsid w:val="00BC38D2"/>
    <w:rsid w:val="00BE5543"/>
    <w:rsid w:val="00BE6660"/>
    <w:rsid w:val="00C41925"/>
    <w:rsid w:val="00C4485E"/>
    <w:rsid w:val="00C56375"/>
    <w:rsid w:val="00C65B54"/>
    <w:rsid w:val="00CC55E1"/>
    <w:rsid w:val="00CD3BC3"/>
    <w:rsid w:val="00D15100"/>
    <w:rsid w:val="00D15634"/>
    <w:rsid w:val="00D24BD4"/>
    <w:rsid w:val="00D2565B"/>
    <w:rsid w:val="00D472F3"/>
    <w:rsid w:val="00D66993"/>
    <w:rsid w:val="00D81EF8"/>
    <w:rsid w:val="00DC07A2"/>
    <w:rsid w:val="00DC0E62"/>
    <w:rsid w:val="00E345C0"/>
    <w:rsid w:val="00E56070"/>
    <w:rsid w:val="00E6685C"/>
    <w:rsid w:val="00E71759"/>
    <w:rsid w:val="00E87820"/>
    <w:rsid w:val="00EC0079"/>
    <w:rsid w:val="00F01AC9"/>
    <w:rsid w:val="00F036E9"/>
    <w:rsid w:val="00F67E73"/>
    <w:rsid w:val="00F76FB4"/>
    <w:rsid w:val="00F9423C"/>
    <w:rsid w:val="00FA6143"/>
    <w:rsid w:val="00FD261E"/>
    <w:rsid w:val="00FE5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78252"/>
  <w15:chartTrackingRefBased/>
  <w15:docId w15:val="{A1118422-EB3C-4D3B-9C74-04E56E6C7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0E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5C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4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4B62"/>
  </w:style>
  <w:style w:type="paragraph" w:styleId="Footer">
    <w:name w:val="footer"/>
    <w:basedOn w:val="Normal"/>
    <w:link w:val="FooterChar"/>
    <w:uiPriority w:val="99"/>
    <w:unhideWhenUsed/>
    <w:rsid w:val="00774B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4B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1813</Words>
  <Characters>1033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eza Agha</dc:creator>
  <cp:keywords/>
  <dc:description/>
  <cp:lastModifiedBy>Monisha Swaminathan</cp:lastModifiedBy>
  <cp:revision>9</cp:revision>
  <dcterms:created xsi:type="dcterms:W3CDTF">2022-08-29T13:13:00Z</dcterms:created>
  <dcterms:modified xsi:type="dcterms:W3CDTF">2023-05-10T17:58:00Z</dcterms:modified>
</cp:coreProperties>
</file>